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B2DEBB" w14:textId="24C0A521" w:rsidR="00F97C33" w:rsidRDefault="00262016" w:rsidP="00F97C3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Theme="majorBidi" w:eastAsia="Arial Unicode MS" w:hAnsiTheme="majorBidi" w:cstheme="majorBidi"/>
          <w:b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bookmarkStart w:id="0" w:name="_GoBack"/>
      <w:bookmarkEnd w:id="0"/>
      <w:r>
        <w:rPr>
          <w:rFonts w:asciiTheme="majorBidi" w:eastAsia="Arial Unicode MS" w:hAnsiTheme="majorBidi" w:cstheme="majorBidi"/>
          <w:b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Appendix 1</w:t>
      </w:r>
    </w:p>
    <w:p w14:paraId="73175A29" w14:textId="77777777" w:rsidR="00F97C33" w:rsidRPr="002B5DC0" w:rsidRDefault="00F97C33" w:rsidP="00F97C3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Theme="majorBidi" w:eastAsia="Arial Unicode MS" w:hAnsiTheme="majorBidi" w:cstheme="majorBidi"/>
          <w:i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Theme="majorBidi" w:eastAsia="Arial Unicode MS" w:hAnsiTheme="majorBidi" w:cstheme="majorBidi"/>
          <w:i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First Round Expert Panel rating of </w:t>
      </w:r>
      <w:r w:rsidRPr="007E4203">
        <w:rPr>
          <w:rFonts w:asciiTheme="majorBidi" w:eastAsia="Arial Unicode MS" w:hAnsiTheme="majorBidi" w:cstheme="majorBidi"/>
          <w:i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Student Academic Advis</w:t>
      </w:r>
      <w:r>
        <w:rPr>
          <w:rFonts w:asciiTheme="majorBidi" w:eastAsia="Arial Unicode MS" w:hAnsiTheme="majorBidi" w:cstheme="majorBidi"/>
          <w:i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ing and Counseling Survey Initial Version</w:t>
      </w:r>
    </w:p>
    <w:tbl>
      <w:tblPr>
        <w:tblStyle w:val="TableGrid2"/>
        <w:tblW w:w="91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1"/>
        <w:gridCol w:w="1012"/>
        <w:gridCol w:w="1012"/>
        <w:gridCol w:w="1012"/>
        <w:gridCol w:w="1012"/>
        <w:gridCol w:w="1012"/>
        <w:gridCol w:w="1121"/>
        <w:gridCol w:w="903"/>
      </w:tblGrid>
      <w:tr w:rsidR="00F97C33" w:rsidRPr="0063676B" w14:paraId="6DC2657A" w14:textId="77777777" w:rsidTr="00751C4F">
        <w:trPr>
          <w:trHeight w:val="468"/>
        </w:trPr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61EAD9DE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itial items (28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09B506F9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ter 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00D93276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ter 2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27718E98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ter 3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4A7819C3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Rater 4 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7C812A30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ter 5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023C5B98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xperts in Agreement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609275E9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tem CVI</w:t>
            </w:r>
          </w:p>
        </w:tc>
      </w:tr>
      <w:tr w:rsidR="00F97C33" w:rsidRPr="0063676B" w14:paraId="5B958528" w14:textId="77777777" w:rsidTr="00751C4F">
        <w:trPr>
          <w:trHeight w:val="468"/>
        </w:trPr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55BBF780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2712BED8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15303A0A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762F55BD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10F93823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43EB4F96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3559022A" w14:textId="77777777" w:rsidR="00F97C33" w:rsidRPr="00C44457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4445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center"/>
          </w:tcPr>
          <w:p w14:paraId="32B4C27A" w14:textId="77777777" w:rsidR="00F97C33" w:rsidRPr="00C44457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4445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F97C33" w:rsidRPr="0063676B" w14:paraId="2FD0B6BF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12222A46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012" w:type="dxa"/>
            <w:vAlign w:val="center"/>
          </w:tcPr>
          <w:p w14:paraId="43BC71A2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2F602227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2" w:type="dxa"/>
            <w:vAlign w:val="center"/>
          </w:tcPr>
          <w:p w14:paraId="160B04E4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3FC766AF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5FBB28D4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1" w:type="dxa"/>
            <w:vAlign w:val="center"/>
          </w:tcPr>
          <w:p w14:paraId="2A1A4461" w14:textId="77777777" w:rsidR="00F97C33" w:rsidRPr="00C44457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4445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3" w:type="dxa"/>
            <w:vAlign w:val="center"/>
          </w:tcPr>
          <w:p w14:paraId="4CBDFE47" w14:textId="77777777" w:rsidR="00F97C33" w:rsidRPr="00C44457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4445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F97C33" w:rsidRPr="0063676B" w14:paraId="1213802B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74FF85C4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012" w:type="dxa"/>
            <w:vAlign w:val="center"/>
          </w:tcPr>
          <w:p w14:paraId="09BB9BE1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7D57BAF6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29AC605C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54F97FF7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02AEF8B5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1" w:type="dxa"/>
            <w:vAlign w:val="center"/>
          </w:tcPr>
          <w:p w14:paraId="0D87E04B" w14:textId="77777777" w:rsidR="00F97C33" w:rsidRPr="00C44457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4445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3" w:type="dxa"/>
            <w:vAlign w:val="center"/>
          </w:tcPr>
          <w:p w14:paraId="30B45AFE" w14:textId="77777777" w:rsidR="00F97C33" w:rsidRPr="00C44457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4445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F97C33" w:rsidRPr="0063676B" w14:paraId="2720D982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1128A673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012" w:type="dxa"/>
            <w:vAlign w:val="center"/>
          </w:tcPr>
          <w:p w14:paraId="5F863F6D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3C3C1489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67ECA0BC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7BDF4BBF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4069DD77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1" w:type="dxa"/>
            <w:vAlign w:val="center"/>
          </w:tcPr>
          <w:p w14:paraId="3861FA78" w14:textId="77777777" w:rsidR="00F97C33" w:rsidRPr="00C44457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4445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3" w:type="dxa"/>
            <w:vAlign w:val="center"/>
          </w:tcPr>
          <w:p w14:paraId="21D29813" w14:textId="77777777" w:rsidR="00F97C33" w:rsidRPr="00C44457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4445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F97C33" w:rsidRPr="0063676B" w14:paraId="13342A6E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32452A71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012" w:type="dxa"/>
            <w:vAlign w:val="center"/>
          </w:tcPr>
          <w:p w14:paraId="2279FF34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dxa"/>
            <w:vAlign w:val="center"/>
          </w:tcPr>
          <w:p w14:paraId="3D4032AD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62E4E6F2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dxa"/>
            <w:vAlign w:val="center"/>
          </w:tcPr>
          <w:p w14:paraId="027CB26D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2" w:type="dxa"/>
            <w:vAlign w:val="center"/>
          </w:tcPr>
          <w:p w14:paraId="04D5B147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1" w:type="dxa"/>
            <w:vAlign w:val="center"/>
          </w:tcPr>
          <w:p w14:paraId="14FEB4AF" w14:textId="77777777" w:rsidR="00F97C33" w:rsidRPr="00E3278C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27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vAlign w:val="center"/>
          </w:tcPr>
          <w:p w14:paraId="0A66576A" w14:textId="77777777" w:rsidR="00F97C33" w:rsidRPr="00E3278C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27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</w:tr>
      <w:tr w:rsidR="00F97C33" w:rsidRPr="0063676B" w14:paraId="40591C1F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534C8089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1012" w:type="dxa"/>
            <w:vAlign w:val="center"/>
          </w:tcPr>
          <w:p w14:paraId="38EBDD4D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dxa"/>
            <w:vAlign w:val="center"/>
          </w:tcPr>
          <w:p w14:paraId="4B95A6BE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2" w:type="dxa"/>
            <w:vAlign w:val="center"/>
          </w:tcPr>
          <w:p w14:paraId="472AA3B6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dxa"/>
            <w:vAlign w:val="center"/>
          </w:tcPr>
          <w:p w14:paraId="49D74B0B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dxa"/>
            <w:vAlign w:val="center"/>
          </w:tcPr>
          <w:p w14:paraId="6366BB3D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1" w:type="dxa"/>
            <w:vAlign w:val="center"/>
          </w:tcPr>
          <w:p w14:paraId="7729EF9E" w14:textId="77777777" w:rsidR="00F97C33" w:rsidRPr="00E3278C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27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3" w:type="dxa"/>
            <w:vAlign w:val="center"/>
          </w:tcPr>
          <w:p w14:paraId="1EDA8626" w14:textId="77777777" w:rsidR="00F97C33" w:rsidRPr="00E3278C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27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F97C33" w:rsidRPr="0063676B" w14:paraId="5D1B762B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3598B392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1012" w:type="dxa"/>
            <w:vAlign w:val="center"/>
          </w:tcPr>
          <w:p w14:paraId="3E2DA781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787FD3EE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5AF24A05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1C0E85B3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742BDC5F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1" w:type="dxa"/>
            <w:vAlign w:val="center"/>
          </w:tcPr>
          <w:p w14:paraId="51B21921" w14:textId="77777777" w:rsidR="00F97C33" w:rsidRPr="00C44457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4445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3" w:type="dxa"/>
            <w:vAlign w:val="center"/>
          </w:tcPr>
          <w:p w14:paraId="387AE121" w14:textId="77777777" w:rsidR="00F97C33" w:rsidRPr="00C44457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4445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F97C33" w:rsidRPr="0063676B" w14:paraId="163E1E81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01913EE5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1012" w:type="dxa"/>
            <w:vAlign w:val="center"/>
          </w:tcPr>
          <w:p w14:paraId="3C26808D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2C1E8541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29EAE05D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32AE09C8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59BA07C2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1" w:type="dxa"/>
            <w:vAlign w:val="center"/>
          </w:tcPr>
          <w:p w14:paraId="50C88FF7" w14:textId="77777777" w:rsidR="00F97C33" w:rsidRPr="00C44457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4445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3" w:type="dxa"/>
            <w:vAlign w:val="center"/>
          </w:tcPr>
          <w:p w14:paraId="3947E58D" w14:textId="77777777" w:rsidR="00F97C33" w:rsidRPr="00C44457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4445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F97C33" w:rsidRPr="0063676B" w14:paraId="5198733C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6824EAE4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1012" w:type="dxa"/>
            <w:vAlign w:val="center"/>
          </w:tcPr>
          <w:p w14:paraId="6B541739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dxa"/>
            <w:vAlign w:val="center"/>
          </w:tcPr>
          <w:p w14:paraId="140BE337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2718720D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dxa"/>
            <w:vAlign w:val="center"/>
          </w:tcPr>
          <w:p w14:paraId="6FDC119F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dxa"/>
            <w:vAlign w:val="center"/>
          </w:tcPr>
          <w:p w14:paraId="689CE3BD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1" w:type="dxa"/>
            <w:vAlign w:val="center"/>
          </w:tcPr>
          <w:p w14:paraId="65D9C7EA" w14:textId="77777777" w:rsidR="00F97C33" w:rsidRPr="00E3278C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27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vAlign w:val="center"/>
          </w:tcPr>
          <w:p w14:paraId="6ED73851" w14:textId="77777777" w:rsidR="00F97C33" w:rsidRPr="00E3278C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27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</w:tr>
      <w:tr w:rsidR="00F97C33" w:rsidRPr="0063676B" w14:paraId="58DB9AB6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6089AFB8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012" w:type="dxa"/>
            <w:vAlign w:val="center"/>
          </w:tcPr>
          <w:p w14:paraId="1D270767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7D53C0EC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111D1B05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24A236E8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7E211C92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1" w:type="dxa"/>
            <w:vAlign w:val="center"/>
          </w:tcPr>
          <w:p w14:paraId="57521961" w14:textId="77777777" w:rsidR="00F97C33" w:rsidRPr="00C44457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4445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3" w:type="dxa"/>
            <w:vAlign w:val="center"/>
          </w:tcPr>
          <w:p w14:paraId="03A48053" w14:textId="77777777" w:rsidR="00F97C33" w:rsidRPr="00C44457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4445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F97C33" w:rsidRPr="0063676B" w14:paraId="5F3025E5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7BCB188C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1012" w:type="dxa"/>
            <w:vAlign w:val="center"/>
          </w:tcPr>
          <w:p w14:paraId="3979AA4C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0B86EDC5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525C4EF8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3A4E66F9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6CD120FE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1" w:type="dxa"/>
            <w:vAlign w:val="center"/>
          </w:tcPr>
          <w:p w14:paraId="2DEB9581" w14:textId="77777777" w:rsidR="00F97C33" w:rsidRPr="00C44457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4445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3" w:type="dxa"/>
            <w:vAlign w:val="center"/>
          </w:tcPr>
          <w:p w14:paraId="41D338A0" w14:textId="77777777" w:rsidR="00F97C33" w:rsidRPr="00C44457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4445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F97C33" w:rsidRPr="0063676B" w14:paraId="460FC1C6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552A9EE0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1012" w:type="dxa"/>
            <w:vAlign w:val="center"/>
          </w:tcPr>
          <w:p w14:paraId="5F1DEBAA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dxa"/>
            <w:vAlign w:val="center"/>
          </w:tcPr>
          <w:p w14:paraId="19E6AF01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41D46F76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dxa"/>
            <w:vAlign w:val="center"/>
          </w:tcPr>
          <w:p w14:paraId="0DC4E141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550236DB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1" w:type="dxa"/>
            <w:vAlign w:val="center"/>
          </w:tcPr>
          <w:p w14:paraId="50FF4AE5" w14:textId="77777777" w:rsidR="00F97C33" w:rsidRPr="00E3278C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27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vAlign w:val="center"/>
          </w:tcPr>
          <w:p w14:paraId="6CE91D23" w14:textId="77777777" w:rsidR="00F97C33" w:rsidRPr="00E3278C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27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</w:tr>
      <w:tr w:rsidR="00F97C33" w:rsidRPr="0063676B" w14:paraId="013B2426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65899EB8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1012" w:type="dxa"/>
            <w:vAlign w:val="center"/>
          </w:tcPr>
          <w:p w14:paraId="6B9AF838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2" w:type="dxa"/>
            <w:vAlign w:val="center"/>
          </w:tcPr>
          <w:p w14:paraId="33317474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0B4D6694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2" w:type="dxa"/>
            <w:vAlign w:val="center"/>
          </w:tcPr>
          <w:p w14:paraId="3364E67A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dxa"/>
            <w:vAlign w:val="center"/>
          </w:tcPr>
          <w:p w14:paraId="40EA9E54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1" w:type="dxa"/>
            <w:vAlign w:val="center"/>
          </w:tcPr>
          <w:p w14:paraId="03C8C55A" w14:textId="77777777" w:rsidR="00F97C33" w:rsidRPr="00E3278C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27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3" w:type="dxa"/>
            <w:vAlign w:val="center"/>
          </w:tcPr>
          <w:p w14:paraId="4847B016" w14:textId="77777777" w:rsidR="00F97C33" w:rsidRPr="00E3278C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27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F97C33" w:rsidRPr="0063676B" w14:paraId="742703AF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54E66559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1012" w:type="dxa"/>
            <w:vAlign w:val="center"/>
          </w:tcPr>
          <w:p w14:paraId="25CAF33B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dxa"/>
            <w:vAlign w:val="center"/>
          </w:tcPr>
          <w:p w14:paraId="75E1F2F3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2" w:type="dxa"/>
            <w:vAlign w:val="center"/>
          </w:tcPr>
          <w:p w14:paraId="78325048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2" w:type="dxa"/>
            <w:vAlign w:val="center"/>
          </w:tcPr>
          <w:p w14:paraId="3D3ECBAC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dxa"/>
            <w:vAlign w:val="center"/>
          </w:tcPr>
          <w:p w14:paraId="2D186685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1" w:type="dxa"/>
            <w:vAlign w:val="center"/>
          </w:tcPr>
          <w:p w14:paraId="1C21B869" w14:textId="77777777" w:rsidR="00F97C33" w:rsidRPr="00E3278C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27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3" w:type="dxa"/>
            <w:vAlign w:val="center"/>
          </w:tcPr>
          <w:p w14:paraId="54AC618B" w14:textId="77777777" w:rsidR="00F97C33" w:rsidRPr="00E3278C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27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F97C33" w:rsidRPr="0063676B" w14:paraId="1526911A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17C549E3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1012" w:type="dxa"/>
            <w:vAlign w:val="center"/>
          </w:tcPr>
          <w:p w14:paraId="06B03FF1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2" w:type="dxa"/>
            <w:vAlign w:val="center"/>
          </w:tcPr>
          <w:p w14:paraId="3291B60D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2" w:type="dxa"/>
            <w:vAlign w:val="center"/>
          </w:tcPr>
          <w:p w14:paraId="1B01DEBA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31CA3C6B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367CAD36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1" w:type="dxa"/>
            <w:vAlign w:val="center"/>
          </w:tcPr>
          <w:p w14:paraId="680DD060" w14:textId="77777777" w:rsidR="00F97C33" w:rsidRPr="00F745E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745E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3" w:type="dxa"/>
            <w:vAlign w:val="center"/>
          </w:tcPr>
          <w:p w14:paraId="74FFD1F5" w14:textId="77777777" w:rsidR="00F97C33" w:rsidRPr="00F745E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745E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F97C33" w:rsidRPr="0063676B" w14:paraId="41DE9D87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039957E8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1012" w:type="dxa"/>
            <w:vAlign w:val="center"/>
          </w:tcPr>
          <w:p w14:paraId="2CCE215F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dxa"/>
            <w:vAlign w:val="center"/>
          </w:tcPr>
          <w:p w14:paraId="7AE2F4ED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2" w:type="dxa"/>
            <w:vAlign w:val="center"/>
          </w:tcPr>
          <w:p w14:paraId="6FDB29DF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dxa"/>
            <w:vAlign w:val="center"/>
          </w:tcPr>
          <w:p w14:paraId="45E240EE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dxa"/>
            <w:vAlign w:val="center"/>
          </w:tcPr>
          <w:p w14:paraId="13E1BA1D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1" w:type="dxa"/>
            <w:vAlign w:val="center"/>
          </w:tcPr>
          <w:p w14:paraId="55ADA13B" w14:textId="77777777" w:rsidR="00F97C33" w:rsidRPr="00E3278C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27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3" w:type="dxa"/>
            <w:vAlign w:val="center"/>
          </w:tcPr>
          <w:p w14:paraId="010F4534" w14:textId="77777777" w:rsidR="00F97C33" w:rsidRPr="00E3278C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27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F97C33" w:rsidRPr="0063676B" w14:paraId="649CA2E9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144E2262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1012" w:type="dxa"/>
            <w:vAlign w:val="center"/>
          </w:tcPr>
          <w:p w14:paraId="1489BC7B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dxa"/>
            <w:vAlign w:val="center"/>
          </w:tcPr>
          <w:p w14:paraId="03107AFA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2" w:type="dxa"/>
            <w:vAlign w:val="center"/>
          </w:tcPr>
          <w:p w14:paraId="2A4A7674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dxa"/>
            <w:vAlign w:val="center"/>
          </w:tcPr>
          <w:p w14:paraId="05AF0B60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27541414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1" w:type="dxa"/>
            <w:vAlign w:val="center"/>
          </w:tcPr>
          <w:p w14:paraId="5F931190" w14:textId="77777777" w:rsidR="00F97C33" w:rsidRPr="00E3278C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27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3" w:type="dxa"/>
            <w:vAlign w:val="center"/>
          </w:tcPr>
          <w:p w14:paraId="2815BA66" w14:textId="77777777" w:rsidR="00F97C33" w:rsidRPr="00E3278C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27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F97C33" w:rsidRPr="0063676B" w14:paraId="3132C5C4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6822A5E6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</w:t>
            </w:r>
          </w:p>
        </w:tc>
        <w:tc>
          <w:tcPr>
            <w:tcW w:w="1012" w:type="dxa"/>
            <w:vAlign w:val="center"/>
          </w:tcPr>
          <w:p w14:paraId="14435FEB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2" w:type="dxa"/>
            <w:vAlign w:val="center"/>
          </w:tcPr>
          <w:p w14:paraId="77C37B68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2" w:type="dxa"/>
            <w:vAlign w:val="center"/>
          </w:tcPr>
          <w:p w14:paraId="21623819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dxa"/>
            <w:vAlign w:val="center"/>
          </w:tcPr>
          <w:p w14:paraId="500EDF89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dxa"/>
            <w:vAlign w:val="center"/>
          </w:tcPr>
          <w:p w14:paraId="65A27D68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1" w:type="dxa"/>
            <w:vAlign w:val="center"/>
          </w:tcPr>
          <w:p w14:paraId="25B1FB8A" w14:textId="77777777" w:rsidR="00F97C33" w:rsidRPr="00E3278C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27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3" w:type="dxa"/>
            <w:vAlign w:val="center"/>
          </w:tcPr>
          <w:p w14:paraId="380BA12B" w14:textId="77777777" w:rsidR="00F97C33" w:rsidRPr="00E3278C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27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</w:t>
            </w:r>
          </w:p>
        </w:tc>
      </w:tr>
      <w:tr w:rsidR="00F97C33" w:rsidRPr="0063676B" w14:paraId="0B99852F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03D9AD33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9</w:t>
            </w:r>
          </w:p>
        </w:tc>
        <w:tc>
          <w:tcPr>
            <w:tcW w:w="1012" w:type="dxa"/>
            <w:vAlign w:val="center"/>
          </w:tcPr>
          <w:p w14:paraId="50D62B75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2" w:type="dxa"/>
            <w:vAlign w:val="center"/>
          </w:tcPr>
          <w:p w14:paraId="434E0E9B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2" w:type="dxa"/>
            <w:vAlign w:val="center"/>
          </w:tcPr>
          <w:p w14:paraId="249327C0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2" w:type="dxa"/>
            <w:vAlign w:val="center"/>
          </w:tcPr>
          <w:p w14:paraId="3C68C99E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1B0B7636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1" w:type="dxa"/>
            <w:vAlign w:val="center"/>
          </w:tcPr>
          <w:p w14:paraId="21C2B7DB" w14:textId="77777777" w:rsidR="00F97C33" w:rsidRPr="00C44457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4445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3" w:type="dxa"/>
            <w:vAlign w:val="center"/>
          </w:tcPr>
          <w:p w14:paraId="461415EA" w14:textId="77777777" w:rsidR="00F97C33" w:rsidRPr="00C44457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4445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F97C33" w:rsidRPr="0063676B" w14:paraId="41C95F52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1B970104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0</w:t>
            </w:r>
          </w:p>
        </w:tc>
        <w:tc>
          <w:tcPr>
            <w:tcW w:w="1012" w:type="dxa"/>
            <w:vAlign w:val="center"/>
          </w:tcPr>
          <w:p w14:paraId="0B0EBEFD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4FC19CCB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51A8EA04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5826863A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58F832B0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21" w:type="dxa"/>
            <w:vAlign w:val="center"/>
          </w:tcPr>
          <w:p w14:paraId="44BD7F0D" w14:textId="77777777" w:rsidR="00F97C33" w:rsidRPr="00C44457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4445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3" w:type="dxa"/>
            <w:vAlign w:val="center"/>
          </w:tcPr>
          <w:p w14:paraId="34BFEBE4" w14:textId="77777777" w:rsidR="00F97C33" w:rsidRPr="00C44457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44457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F97C33" w:rsidRPr="0063676B" w14:paraId="4AB49D7D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655AB04B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1</w:t>
            </w:r>
          </w:p>
        </w:tc>
        <w:tc>
          <w:tcPr>
            <w:tcW w:w="1012" w:type="dxa"/>
            <w:vAlign w:val="center"/>
          </w:tcPr>
          <w:p w14:paraId="632A0F7A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2" w:type="dxa"/>
            <w:vAlign w:val="center"/>
          </w:tcPr>
          <w:p w14:paraId="5FA09A2E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dxa"/>
            <w:vAlign w:val="center"/>
          </w:tcPr>
          <w:p w14:paraId="2F47AEE7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dxa"/>
            <w:vAlign w:val="center"/>
          </w:tcPr>
          <w:p w14:paraId="6C0DA5BD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2" w:type="dxa"/>
            <w:vAlign w:val="center"/>
          </w:tcPr>
          <w:p w14:paraId="629C2AFC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21" w:type="dxa"/>
            <w:vAlign w:val="center"/>
          </w:tcPr>
          <w:p w14:paraId="1C29F1F8" w14:textId="77777777" w:rsidR="00F97C33" w:rsidRPr="00E3278C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27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3" w:type="dxa"/>
            <w:vAlign w:val="center"/>
          </w:tcPr>
          <w:p w14:paraId="10348A91" w14:textId="77777777" w:rsidR="00F97C33" w:rsidRPr="00E3278C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27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F97C33" w:rsidRPr="0063676B" w14:paraId="4AA10C57" w14:textId="77777777" w:rsidTr="00751C4F">
        <w:trPr>
          <w:trHeight w:val="468"/>
        </w:trPr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0E0AA2D3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2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49152708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4B874874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1FF36F39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58FE9275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3945678C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36A245EB" w14:textId="77777777" w:rsidR="00F97C33" w:rsidRPr="00E3278C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27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vAlign w:val="center"/>
          </w:tcPr>
          <w:p w14:paraId="0A611CF8" w14:textId="77777777" w:rsidR="00F97C33" w:rsidRPr="00E3278C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E3278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</w:t>
            </w:r>
          </w:p>
        </w:tc>
      </w:tr>
    </w:tbl>
    <w:p w14:paraId="3172021B" w14:textId="77777777" w:rsidR="00D52351" w:rsidRPr="00D52351" w:rsidRDefault="00D52351" w:rsidP="00D52351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Theme="majorBidi" w:eastAsia="Arial Unicode MS" w:hAnsiTheme="majorBidi" w:cstheme="majorBidi"/>
          <w:i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D52351">
        <w:rPr>
          <w:rFonts w:asciiTheme="majorBidi" w:eastAsia="Arial Unicode MS" w:hAnsiTheme="majorBidi" w:cstheme="majorBidi"/>
          <w:i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Excellent </w:t>
      </w:r>
      <w:r>
        <w:rPr>
          <w:rFonts w:asciiTheme="majorBidi" w:eastAsia="Arial Unicode MS" w:hAnsiTheme="majorBidi" w:cstheme="majorBidi"/>
          <w:i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agreement and ICV are in bold. </w:t>
      </w:r>
    </w:p>
    <w:p w14:paraId="1F6352EE" w14:textId="77777777" w:rsidR="00F97C33" w:rsidRDefault="00F97C33" w:rsidP="00F97C3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Theme="majorBidi" w:eastAsia="Arial Unicode MS" w:hAnsiTheme="majorBidi" w:cstheme="majorBidi"/>
          <w:b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502A12F4" w14:textId="506FE4AC" w:rsidR="00F97C33" w:rsidRDefault="00262016" w:rsidP="00F97C3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Theme="majorBidi" w:eastAsia="Arial Unicode MS" w:hAnsiTheme="majorBidi" w:cstheme="majorBidi"/>
          <w:b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Theme="majorBidi" w:eastAsia="Arial Unicode MS" w:hAnsiTheme="majorBidi" w:cstheme="majorBidi"/>
          <w:b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lastRenderedPageBreak/>
        <w:t>Appendix 1</w:t>
      </w:r>
    </w:p>
    <w:p w14:paraId="7925FD8B" w14:textId="77777777" w:rsidR="00F97C33" w:rsidRDefault="00F97C33" w:rsidP="00F97C3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Theme="majorBidi" w:eastAsia="Arial Unicode MS" w:hAnsiTheme="majorBidi" w:cstheme="majorBidi"/>
          <w:i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Theme="majorBidi" w:eastAsia="Arial Unicode MS" w:hAnsiTheme="majorBidi" w:cstheme="majorBidi"/>
          <w:i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First Round Expert Panel rating of </w:t>
      </w:r>
      <w:r w:rsidRPr="007E4203">
        <w:rPr>
          <w:rFonts w:asciiTheme="majorBidi" w:eastAsia="Arial Unicode MS" w:hAnsiTheme="majorBidi" w:cstheme="majorBidi"/>
          <w:i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Student Academic Advis</w:t>
      </w:r>
      <w:r>
        <w:rPr>
          <w:rFonts w:asciiTheme="majorBidi" w:eastAsia="Arial Unicode MS" w:hAnsiTheme="majorBidi" w:cstheme="majorBidi"/>
          <w:i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ing and Counseling Survey Initial Version (Cont’d)</w:t>
      </w:r>
    </w:p>
    <w:tbl>
      <w:tblPr>
        <w:tblStyle w:val="TableGrid2"/>
        <w:tblW w:w="91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1"/>
        <w:gridCol w:w="1012"/>
        <w:gridCol w:w="1012"/>
        <w:gridCol w:w="1012"/>
        <w:gridCol w:w="1012"/>
        <w:gridCol w:w="1012"/>
        <w:gridCol w:w="1121"/>
        <w:gridCol w:w="903"/>
      </w:tblGrid>
      <w:tr w:rsidR="00F97C33" w:rsidRPr="0063676B" w14:paraId="5D4C0F2E" w14:textId="77777777" w:rsidTr="00751C4F">
        <w:trPr>
          <w:trHeight w:val="468"/>
        </w:trPr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417CB4B5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nitial items (28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682D5D4B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ter 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2F60E269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ter 2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32DA99A8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ter 3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07458EC3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Rater 4 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12828252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ter 5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33CE2F19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xperts in Agreement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07F1AB7A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tem CVI</w:t>
            </w:r>
          </w:p>
        </w:tc>
      </w:tr>
      <w:tr w:rsidR="00F97C33" w:rsidRPr="0063676B" w14:paraId="2A461682" w14:textId="77777777" w:rsidTr="00751C4F">
        <w:trPr>
          <w:trHeight w:val="468"/>
        </w:trPr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49EF49D4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3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7BF015FD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44889228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465BDD20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4D3EF13C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02B9781F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2041F144" w14:textId="77777777" w:rsidR="00F97C33" w:rsidRPr="00C44457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444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center"/>
          </w:tcPr>
          <w:p w14:paraId="1CD1736E" w14:textId="77777777" w:rsidR="00F97C33" w:rsidRPr="00C44457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444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F97C33" w:rsidRPr="0063676B" w14:paraId="2AE404D7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5DDA4102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  <w: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012" w:type="dxa"/>
            <w:vAlign w:val="center"/>
          </w:tcPr>
          <w:p w14:paraId="18FCC405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33F8A293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2" w:type="dxa"/>
            <w:vAlign w:val="center"/>
          </w:tcPr>
          <w:p w14:paraId="6481A210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2" w:type="dxa"/>
            <w:vAlign w:val="center"/>
          </w:tcPr>
          <w:p w14:paraId="5C3336A6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33C45B4B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21" w:type="dxa"/>
            <w:vAlign w:val="center"/>
          </w:tcPr>
          <w:p w14:paraId="0EEF0FAF" w14:textId="77777777" w:rsidR="00F97C33" w:rsidRPr="00C44457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444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03" w:type="dxa"/>
            <w:vAlign w:val="center"/>
          </w:tcPr>
          <w:p w14:paraId="04397256" w14:textId="77777777" w:rsidR="00F97C33" w:rsidRPr="00C44457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444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F97C33" w:rsidRPr="0063676B" w14:paraId="72D047AC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089A7D68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5</w:t>
            </w:r>
          </w:p>
        </w:tc>
        <w:tc>
          <w:tcPr>
            <w:tcW w:w="1012" w:type="dxa"/>
            <w:vAlign w:val="center"/>
          </w:tcPr>
          <w:p w14:paraId="29C9B555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2" w:type="dxa"/>
            <w:vAlign w:val="center"/>
          </w:tcPr>
          <w:p w14:paraId="3A3E3A59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00513237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46001F34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2" w:type="dxa"/>
            <w:vAlign w:val="center"/>
          </w:tcPr>
          <w:p w14:paraId="0DB9E2B7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21" w:type="dxa"/>
            <w:vAlign w:val="center"/>
          </w:tcPr>
          <w:p w14:paraId="2F3B39A8" w14:textId="77777777" w:rsidR="00F97C33" w:rsidRPr="00C44457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444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03" w:type="dxa"/>
            <w:vAlign w:val="center"/>
          </w:tcPr>
          <w:p w14:paraId="0E1FBE32" w14:textId="77777777" w:rsidR="00F97C33" w:rsidRPr="00C44457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444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F97C33" w:rsidRPr="0063676B" w14:paraId="7B9BCD7D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3B5A8493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6</w:t>
            </w:r>
          </w:p>
        </w:tc>
        <w:tc>
          <w:tcPr>
            <w:tcW w:w="1012" w:type="dxa"/>
            <w:vAlign w:val="center"/>
          </w:tcPr>
          <w:p w14:paraId="1A9CD53E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2" w:type="dxa"/>
            <w:vAlign w:val="center"/>
          </w:tcPr>
          <w:p w14:paraId="0DAD7D33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2" w:type="dxa"/>
            <w:vAlign w:val="center"/>
          </w:tcPr>
          <w:p w14:paraId="53A8C08D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12" w:type="dxa"/>
            <w:vAlign w:val="center"/>
          </w:tcPr>
          <w:p w14:paraId="0BEFD5D1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2" w:type="dxa"/>
            <w:vAlign w:val="center"/>
          </w:tcPr>
          <w:p w14:paraId="0AEA5852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21" w:type="dxa"/>
            <w:vAlign w:val="center"/>
          </w:tcPr>
          <w:p w14:paraId="5B4AE767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03" w:type="dxa"/>
            <w:vAlign w:val="center"/>
          </w:tcPr>
          <w:p w14:paraId="639C3B4C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F97C33" w:rsidRPr="0063676B" w14:paraId="6269D269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2327306B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7</w:t>
            </w:r>
          </w:p>
        </w:tc>
        <w:tc>
          <w:tcPr>
            <w:tcW w:w="1012" w:type="dxa"/>
            <w:vAlign w:val="center"/>
          </w:tcPr>
          <w:p w14:paraId="31794406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2" w:type="dxa"/>
            <w:vAlign w:val="center"/>
          </w:tcPr>
          <w:p w14:paraId="14337B24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1607C935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2" w:type="dxa"/>
            <w:vAlign w:val="center"/>
          </w:tcPr>
          <w:p w14:paraId="43BEA16A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12" w:type="dxa"/>
            <w:vAlign w:val="center"/>
          </w:tcPr>
          <w:p w14:paraId="03432AF7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21" w:type="dxa"/>
            <w:vAlign w:val="center"/>
          </w:tcPr>
          <w:p w14:paraId="42D3F5D6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03" w:type="dxa"/>
            <w:vAlign w:val="center"/>
          </w:tcPr>
          <w:p w14:paraId="588ADDBF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</w:tr>
      <w:tr w:rsidR="00F97C33" w:rsidRPr="0063676B" w14:paraId="2EBAB326" w14:textId="77777777" w:rsidTr="00D11D67">
        <w:trPr>
          <w:trHeight w:val="468"/>
        </w:trPr>
        <w:tc>
          <w:tcPr>
            <w:tcW w:w="2041" w:type="dxa"/>
            <w:vAlign w:val="center"/>
          </w:tcPr>
          <w:p w14:paraId="10B9E0D0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8</w:t>
            </w:r>
          </w:p>
        </w:tc>
        <w:tc>
          <w:tcPr>
            <w:tcW w:w="1012" w:type="dxa"/>
            <w:vAlign w:val="center"/>
          </w:tcPr>
          <w:p w14:paraId="45F236CC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782D0287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71C6EDC0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779BD090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2" w:type="dxa"/>
            <w:vAlign w:val="center"/>
          </w:tcPr>
          <w:p w14:paraId="2F9D2138" w14:textId="77777777" w:rsidR="00F97C33" w:rsidRPr="00633DCD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3DC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21" w:type="dxa"/>
            <w:vAlign w:val="center"/>
          </w:tcPr>
          <w:p w14:paraId="3A103364" w14:textId="77777777" w:rsidR="00F97C33" w:rsidRPr="00C44457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444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03" w:type="dxa"/>
            <w:vAlign w:val="center"/>
          </w:tcPr>
          <w:p w14:paraId="1A905933" w14:textId="77777777" w:rsidR="00F97C33" w:rsidRPr="00C44457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C4445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D11D67" w:rsidRPr="0063676B" w14:paraId="7E935F9D" w14:textId="77777777" w:rsidTr="00335F8D">
        <w:trPr>
          <w:trHeight w:val="468"/>
        </w:trPr>
        <w:tc>
          <w:tcPr>
            <w:tcW w:w="2041" w:type="dxa"/>
            <w:vAlign w:val="center"/>
          </w:tcPr>
          <w:p w14:paraId="28B90397" w14:textId="4FE6E1CB" w:rsidR="00D11D67" w:rsidRDefault="00D11D67" w:rsidP="00D11D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-CVI</w:t>
            </w:r>
          </w:p>
        </w:tc>
        <w:tc>
          <w:tcPr>
            <w:tcW w:w="7084" w:type="dxa"/>
            <w:gridSpan w:val="7"/>
            <w:vAlign w:val="center"/>
          </w:tcPr>
          <w:p w14:paraId="11FEFF43" w14:textId="265CCC7D" w:rsidR="00D11D67" w:rsidRPr="00C44457" w:rsidRDefault="00D11D67" w:rsidP="00D11D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11D67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43</w:t>
            </w:r>
          </w:p>
        </w:tc>
      </w:tr>
      <w:tr w:rsidR="00D11D67" w:rsidRPr="005B419E" w14:paraId="6C3BFCD9" w14:textId="77777777" w:rsidTr="00335F8D">
        <w:trPr>
          <w:trHeight w:val="468"/>
        </w:trPr>
        <w:tc>
          <w:tcPr>
            <w:tcW w:w="2041" w:type="dxa"/>
            <w:vAlign w:val="center"/>
          </w:tcPr>
          <w:p w14:paraId="54600E69" w14:textId="77777777" w:rsidR="00D11D67" w:rsidRPr="005B419E" w:rsidRDefault="00D11D67" w:rsidP="00D11D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419E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otal Agreement</w:t>
            </w:r>
          </w:p>
          <w:p w14:paraId="162CB497" w14:textId="77777777" w:rsidR="00D11D67" w:rsidRPr="005B419E" w:rsidRDefault="00D11D67" w:rsidP="00D11D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jc w:val="center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084" w:type="dxa"/>
            <w:gridSpan w:val="7"/>
            <w:vAlign w:val="center"/>
          </w:tcPr>
          <w:p w14:paraId="4C18BDF3" w14:textId="7C815DC9" w:rsidR="00D11D67" w:rsidRPr="005B419E" w:rsidRDefault="00D11D67" w:rsidP="00D11D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jc w:val="center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419E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</w:tr>
      <w:tr w:rsidR="00D11D67" w:rsidRPr="005B419E" w14:paraId="28E2BCB8" w14:textId="77777777" w:rsidTr="00335F8D">
        <w:trPr>
          <w:trHeight w:val="468"/>
        </w:trPr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1D6EB5FD" w14:textId="77777777" w:rsidR="00D11D67" w:rsidRPr="003B74DA" w:rsidRDefault="00D11D67" w:rsidP="00D11D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B74DA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-CVI / UA</w:t>
            </w:r>
          </w:p>
          <w:p w14:paraId="3F3F6422" w14:textId="77777777" w:rsidR="00D11D67" w:rsidRPr="003B74DA" w:rsidRDefault="00D11D67" w:rsidP="00D11D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jc w:val="center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084" w:type="dxa"/>
            <w:gridSpan w:val="7"/>
            <w:tcBorders>
              <w:bottom w:val="single" w:sz="4" w:space="0" w:color="auto"/>
            </w:tcBorders>
            <w:vAlign w:val="center"/>
          </w:tcPr>
          <w:p w14:paraId="7DF1309C" w14:textId="191F0164" w:rsidR="00D11D67" w:rsidRDefault="00D11D67" w:rsidP="00D11D6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jc w:val="center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11D67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36</w:t>
            </w:r>
          </w:p>
        </w:tc>
      </w:tr>
    </w:tbl>
    <w:p w14:paraId="0FF3D273" w14:textId="77777777" w:rsidR="00D52351" w:rsidRPr="00D52351" w:rsidRDefault="00D52351" w:rsidP="00D52351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Theme="majorBidi" w:eastAsia="Arial Unicode MS" w:hAnsiTheme="majorBidi" w:cstheme="majorBidi"/>
          <w:i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D52351">
        <w:rPr>
          <w:rFonts w:asciiTheme="majorBidi" w:eastAsia="Arial Unicode MS" w:hAnsiTheme="majorBidi" w:cstheme="majorBidi"/>
          <w:i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Excellent </w:t>
      </w:r>
      <w:r>
        <w:rPr>
          <w:rFonts w:asciiTheme="majorBidi" w:eastAsia="Arial Unicode MS" w:hAnsiTheme="majorBidi" w:cstheme="majorBidi"/>
          <w:i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agreement and ICV are in bold. </w:t>
      </w:r>
    </w:p>
    <w:p w14:paraId="4B77866E" w14:textId="77777777" w:rsidR="00F97C33" w:rsidRPr="00770FAE" w:rsidRDefault="00F97C33" w:rsidP="00F97C3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Theme="majorBidi" w:eastAsia="Arial Unicode MS" w:hAnsiTheme="majorBidi" w:cstheme="majorBidi"/>
          <w:i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436D0AB2" w14:textId="77777777" w:rsidR="00F97C33" w:rsidRPr="002B5DC0" w:rsidRDefault="00F97C33" w:rsidP="00F97C3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Theme="majorBidi" w:eastAsia="Arial Unicode MS" w:hAnsiTheme="majorBidi" w:cstheme="majorBidi"/>
          <w:i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4940153F" w14:textId="77777777" w:rsidR="00F97C33" w:rsidRDefault="00F97C33" w:rsidP="00F97C3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Theme="majorBidi" w:eastAsia="Arial Unicode MS" w:hAnsiTheme="majorBidi" w:cstheme="majorBidi"/>
          <w:b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3A7BEFC6" w14:textId="77777777" w:rsidR="00F97C33" w:rsidRDefault="00F97C33" w:rsidP="00F97C3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Theme="majorBidi" w:eastAsia="Arial Unicode MS" w:hAnsiTheme="majorBidi" w:cstheme="majorBidi"/>
          <w:b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3FAA4942" w14:textId="77777777" w:rsidR="00F97C33" w:rsidRDefault="00F97C33" w:rsidP="00F97C3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Theme="majorBidi" w:eastAsia="Arial Unicode MS" w:hAnsiTheme="majorBidi" w:cstheme="majorBidi"/>
          <w:b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02C94A03" w14:textId="77777777" w:rsidR="00F97C33" w:rsidRDefault="00F97C33" w:rsidP="00F97C3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Theme="majorBidi" w:eastAsia="Arial Unicode MS" w:hAnsiTheme="majorBidi" w:cstheme="majorBidi"/>
          <w:b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7F29112E" w14:textId="77777777" w:rsidR="00F97C33" w:rsidRDefault="00F97C33" w:rsidP="00F97C3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Theme="majorBidi" w:eastAsia="Arial Unicode MS" w:hAnsiTheme="majorBidi" w:cstheme="majorBidi"/>
          <w:b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6585057A" w14:textId="77777777" w:rsidR="00F97C33" w:rsidRDefault="00F97C33" w:rsidP="00F97C3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Theme="majorBidi" w:eastAsia="Arial Unicode MS" w:hAnsiTheme="majorBidi" w:cstheme="majorBidi"/>
          <w:b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3B2FFC27" w14:textId="77777777" w:rsidR="00F97C33" w:rsidRDefault="00F97C33" w:rsidP="00F97C3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Theme="majorBidi" w:eastAsia="Arial Unicode MS" w:hAnsiTheme="majorBidi" w:cstheme="majorBidi"/>
          <w:b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1E985FF2" w14:textId="111C08A8" w:rsidR="00F97C33" w:rsidRDefault="00F97C33" w:rsidP="00F97C3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Theme="majorBidi" w:eastAsia="Arial Unicode MS" w:hAnsiTheme="majorBidi" w:cstheme="majorBidi"/>
          <w:b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56DB8731" w14:textId="77777777" w:rsidR="00BD11D0" w:rsidRDefault="00BD11D0" w:rsidP="00F97C3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Theme="majorBidi" w:eastAsia="Arial Unicode MS" w:hAnsiTheme="majorBidi" w:cstheme="majorBidi"/>
          <w:b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0009A2FF" w14:textId="77777777" w:rsidR="00BD11D0" w:rsidRDefault="00BD11D0" w:rsidP="00F97C3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Theme="majorBidi" w:eastAsia="Arial Unicode MS" w:hAnsiTheme="majorBidi" w:cstheme="majorBidi"/>
          <w:b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082CE0D3" w14:textId="29E2E220" w:rsidR="00F97C33" w:rsidRDefault="00262016" w:rsidP="00F97C3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Theme="majorBidi" w:eastAsia="Arial Unicode MS" w:hAnsiTheme="majorBidi" w:cstheme="majorBidi"/>
          <w:b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Theme="majorBidi" w:eastAsia="Arial Unicode MS" w:hAnsiTheme="majorBidi" w:cstheme="majorBidi"/>
          <w:b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lastRenderedPageBreak/>
        <w:t xml:space="preserve">Appendix </w:t>
      </w:r>
      <w:r w:rsidR="00244458">
        <w:rPr>
          <w:rFonts w:asciiTheme="majorBidi" w:eastAsia="Arial Unicode MS" w:hAnsiTheme="majorBidi" w:cstheme="majorBidi"/>
          <w:b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2</w:t>
      </w:r>
      <w:r w:rsidR="00F97C33">
        <w:rPr>
          <w:rFonts w:asciiTheme="majorBidi" w:eastAsia="Arial Unicode MS" w:hAnsiTheme="majorBidi" w:cstheme="majorBidi"/>
          <w:b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</w:p>
    <w:p w14:paraId="3CB9AAA3" w14:textId="77777777" w:rsidR="00F97C33" w:rsidRDefault="00F97C33" w:rsidP="00F97C3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Theme="majorBidi" w:eastAsia="Arial Unicode MS" w:hAnsiTheme="majorBidi" w:cstheme="majorBidi"/>
          <w:i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Theme="majorBidi" w:eastAsia="Arial Unicode MS" w:hAnsiTheme="majorBidi" w:cstheme="majorBidi"/>
          <w:i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Second Round of Expert Panel rating of </w:t>
      </w:r>
      <w:r w:rsidRPr="007E4203">
        <w:rPr>
          <w:rFonts w:asciiTheme="majorBidi" w:eastAsia="Arial Unicode MS" w:hAnsiTheme="majorBidi" w:cstheme="majorBidi"/>
          <w:i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Student Academic Advis</w:t>
      </w:r>
      <w:r>
        <w:rPr>
          <w:rFonts w:asciiTheme="majorBidi" w:eastAsia="Arial Unicode MS" w:hAnsiTheme="majorBidi" w:cstheme="majorBidi"/>
          <w:i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ing and Counseling Survey</w:t>
      </w:r>
      <w:r w:rsidRPr="00BC639D">
        <w:rPr>
          <w:rFonts w:asciiTheme="majorBidi" w:eastAsia="Arial Unicode MS" w:hAnsiTheme="majorBidi" w:cstheme="majorBidi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>
        <w:rPr>
          <w:rFonts w:asciiTheme="majorBidi" w:eastAsia="Arial Unicode MS" w:hAnsiTheme="majorBidi" w:cstheme="majorBidi"/>
          <w:color w:val="000000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(</w:t>
      </w:r>
      <w:r w:rsidRPr="00BC639D">
        <w:rPr>
          <w:rFonts w:asciiTheme="majorBidi" w:eastAsia="Arial Unicode MS" w:hAnsiTheme="majorBidi" w:cstheme="majorBidi"/>
          <w:i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SA</w:t>
      </w:r>
      <w:r>
        <w:rPr>
          <w:rFonts w:asciiTheme="majorBidi" w:eastAsia="Arial Unicode MS" w:hAnsiTheme="majorBidi" w:cstheme="majorBidi"/>
          <w:i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A</w:t>
      </w:r>
      <w:r w:rsidRPr="00BC639D">
        <w:rPr>
          <w:rFonts w:asciiTheme="majorBidi" w:eastAsia="Arial Unicode MS" w:hAnsiTheme="majorBidi" w:cstheme="majorBidi"/>
          <w:i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C</w:t>
      </w:r>
      <w:r>
        <w:rPr>
          <w:rFonts w:asciiTheme="majorBidi" w:eastAsia="Arial Unicode MS" w:hAnsiTheme="majorBidi" w:cstheme="majorBidi"/>
          <w:i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S) Final Version </w:t>
      </w:r>
    </w:p>
    <w:tbl>
      <w:tblPr>
        <w:tblStyle w:val="TableGrid2"/>
        <w:tblW w:w="91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1"/>
        <w:gridCol w:w="1012"/>
        <w:gridCol w:w="1012"/>
        <w:gridCol w:w="1012"/>
        <w:gridCol w:w="1012"/>
        <w:gridCol w:w="1012"/>
        <w:gridCol w:w="1121"/>
        <w:gridCol w:w="903"/>
      </w:tblGrid>
      <w:tr w:rsidR="00F97C33" w:rsidRPr="0063676B" w14:paraId="2DDD0740" w14:textId="77777777" w:rsidTr="00751C4F">
        <w:trPr>
          <w:trHeight w:val="468"/>
        </w:trPr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39D3FA98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7A54C0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AACS items (18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144168B8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ter 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2C5B29F8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ter 2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4065E1BD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ter 3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1F91F6EA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Rater 4 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3DBA2E06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ter 5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2A846CCE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xperts in Agreement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354EDF65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tem CVI</w:t>
            </w:r>
          </w:p>
        </w:tc>
      </w:tr>
      <w:tr w:rsidR="00F97C33" w:rsidRPr="0063676B" w14:paraId="21071F0D" w14:textId="77777777" w:rsidTr="00751C4F">
        <w:trPr>
          <w:trHeight w:val="468"/>
        </w:trPr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14:paraId="136BE8C3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2DCD3165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33ECBE24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1C474BBD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76315145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5D07CC6F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vAlign w:val="center"/>
          </w:tcPr>
          <w:p w14:paraId="0F3AAEA5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03" w:type="dxa"/>
            <w:tcBorders>
              <w:top w:val="single" w:sz="4" w:space="0" w:color="auto"/>
            </w:tcBorders>
            <w:vAlign w:val="center"/>
          </w:tcPr>
          <w:p w14:paraId="594AAE21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F97C33" w:rsidRPr="0063676B" w14:paraId="338FCB91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293F0141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1012" w:type="dxa"/>
            <w:vAlign w:val="center"/>
          </w:tcPr>
          <w:p w14:paraId="711FD1AF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6CBC13D1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065132D7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74180398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584EE5D6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21" w:type="dxa"/>
            <w:vAlign w:val="center"/>
          </w:tcPr>
          <w:p w14:paraId="65D43A40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03" w:type="dxa"/>
            <w:vAlign w:val="center"/>
          </w:tcPr>
          <w:p w14:paraId="19CB9E97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F97C33" w:rsidRPr="0063676B" w14:paraId="0615E76B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2E8142CF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  <w:tc>
          <w:tcPr>
            <w:tcW w:w="1012" w:type="dxa"/>
            <w:vAlign w:val="center"/>
          </w:tcPr>
          <w:p w14:paraId="2FECBD77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282D55E6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6E451FF5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6CE7FE2D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1B0EEE13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21" w:type="dxa"/>
            <w:vAlign w:val="center"/>
          </w:tcPr>
          <w:p w14:paraId="26D00DC5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03" w:type="dxa"/>
            <w:vAlign w:val="center"/>
          </w:tcPr>
          <w:p w14:paraId="16AD0141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F97C33" w:rsidRPr="0063676B" w14:paraId="7C929697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115BAE51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</w:p>
        </w:tc>
        <w:tc>
          <w:tcPr>
            <w:tcW w:w="1012" w:type="dxa"/>
            <w:vAlign w:val="center"/>
          </w:tcPr>
          <w:p w14:paraId="053B26FB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49531E96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14C92B33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048AFAAE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62BF8CB2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21" w:type="dxa"/>
            <w:vAlign w:val="center"/>
          </w:tcPr>
          <w:p w14:paraId="69857E4D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03" w:type="dxa"/>
            <w:vAlign w:val="center"/>
          </w:tcPr>
          <w:p w14:paraId="414B308E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F97C33" w:rsidRPr="0063676B" w14:paraId="13C4D8B4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1EA82B59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</w:t>
            </w:r>
          </w:p>
        </w:tc>
        <w:tc>
          <w:tcPr>
            <w:tcW w:w="1012" w:type="dxa"/>
            <w:vAlign w:val="center"/>
          </w:tcPr>
          <w:p w14:paraId="3493BEFD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2312B898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20405A0A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5FCAFBA9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09256DEC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21" w:type="dxa"/>
            <w:vAlign w:val="center"/>
          </w:tcPr>
          <w:p w14:paraId="7BF69CF2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03" w:type="dxa"/>
            <w:vAlign w:val="center"/>
          </w:tcPr>
          <w:p w14:paraId="3EEFE22E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F97C33" w:rsidRPr="0063676B" w14:paraId="6CF89EC0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01BA2AA4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  <w:tc>
          <w:tcPr>
            <w:tcW w:w="1012" w:type="dxa"/>
            <w:vAlign w:val="center"/>
          </w:tcPr>
          <w:p w14:paraId="5E02805C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21033EC4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148B9A8E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4AB4F9A6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1BDA3AC3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21" w:type="dxa"/>
            <w:vAlign w:val="center"/>
          </w:tcPr>
          <w:p w14:paraId="1E0CFC12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03" w:type="dxa"/>
            <w:vAlign w:val="center"/>
          </w:tcPr>
          <w:p w14:paraId="732EFEF9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F97C33" w:rsidRPr="0063676B" w14:paraId="1A23D301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18EF152D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  <w:tc>
          <w:tcPr>
            <w:tcW w:w="1012" w:type="dxa"/>
            <w:vAlign w:val="center"/>
          </w:tcPr>
          <w:p w14:paraId="270C28B4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18825490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5AF2E39D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3312ECEE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781839B4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21" w:type="dxa"/>
            <w:vAlign w:val="center"/>
          </w:tcPr>
          <w:p w14:paraId="546AA706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03" w:type="dxa"/>
            <w:vAlign w:val="center"/>
          </w:tcPr>
          <w:p w14:paraId="1A967C1B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F97C33" w:rsidRPr="0063676B" w14:paraId="16EA847E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6B6293DE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  <w:tc>
          <w:tcPr>
            <w:tcW w:w="1012" w:type="dxa"/>
            <w:vAlign w:val="center"/>
          </w:tcPr>
          <w:p w14:paraId="3FCFA8EE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1C9080EA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6EAE4B4D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2F8BAEF4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1CC3825C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21" w:type="dxa"/>
            <w:vAlign w:val="center"/>
          </w:tcPr>
          <w:p w14:paraId="136CD459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03" w:type="dxa"/>
            <w:vAlign w:val="center"/>
          </w:tcPr>
          <w:p w14:paraId="511B1467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F97C33" w:rsidRPr="0063676B" w14:paraId="77D88293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3DE99DC8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  <w:tc>
          <w:tcPr>
            <w:tcW w:w="1012" w:type="dxa"/>
            <w:vAlign w:val="center"/>
          </w:tcPr>
          <w:p w14:paraId="4656CA7D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0AA2E62B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2664C169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025C9F0F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364EA19F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21" w:type="dxa"/>
            <w:vAlign w:val="center"/>
          </w:tcPr>
          <w:p w14:paraId="019B19D3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03" w:type="dxa"/>
            <w:vAlign w:val="center"/>
          </w:tcPr>
          <w:p w14:paraId="363A5B97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F97C33" w:rsidRPr="0063676B" w14:paraId="57B5B67E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48163B16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  <w:tc>
          <w:tcPr>
            <w:tcW w:w="1012" w:type="dxa"/>
            <w:vAlign w:val="center"/>
          </w:tcPr>
          <w:p w14:paraId="17E5943C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5D748215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59AF59FC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371C0A24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2" w:type="dxa"/>
            <w:vAlign w:val="center"/>
          </w:tcPr>
          <w:p w14:paraId="49BDC8A4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21" w:type="dxa"/>
            <w:vAlign w:val="center"/>
          </w:tcPr>
          <w:p w14:paraId="10C712F3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03" w:type="dxa"/>
            <w:vAlign w:val="center"/>
          </w:tcPr>
          <w:p w14:paraId="402E9FD0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F97C33" w:rsidRPr="0063676B" w14:paraId="14880BEF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7126E7FF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1</w:t>
            </w:r>
          </w:p>
        </w:tc>
        <w:tc>
          <w:tcPr>
            <w:tcW w:w="1012" w:type="dxa"/>
            <w:vAlign w:val="center"/>
          </w:tcPr>
          <w:p w14:paraId="7C9F14E0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7DF0BD4C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179B0A6B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31EB5D73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2D6CCF8F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21" w:type="dxa"/>
            <w:vAlign w:val="center"/>
          </w:tcPr>
          <w:p w14:paraId="42635F11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03" w:type="dxa"/>
            <w:vAlign w:val="center"/>
          </w:tcPr>
          <w:p w14:paraId="7942D8E7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F97C33" w:rsidRPr="0063676B" w14:paraId="4DE7E93B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423E8699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</w:t>
            </w:r>
          </w:p>
        </w:tc>
        <w:tc>
          <w:tcPr>
            <w:tcW w:w="1012" w:type="dxa"/>
            <w:vAlign w:val="center"/>
          </w:tcPr>
          <w:p w14:paraId="73BE6CF4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6B66B085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2" w:type="dxa"/>
            <w:vAlign w:val="center"/>
          </w:tcPr>
          <w:p w14:paraId="5D8EBD19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47F95FBE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44DAD8EF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21" w:type="dxa"/>
            <w:vAlign w:val="center"/>
          </w:tcPr>
          <w:p w14:paraId="1AC12BA8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03" w:type="dxa"/>
            <w:vAlign w:val="center"/>
          </w:tcPr>
          <w:p w14:paraId="7FB495E8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F97C33" w:rsidRPr="0063676B" w14:paraId="1739D7CB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54EB5154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3</w:t>
            </w:r>
          </w:p>
        </w:tc>
        <w:tc>
          <w:tcPr>
            <w:tcW w:w="1012" w:type="dxa"/>
            <w:vAlign w:val="center"/>
          </w:tcPr>
          <w:p w14:paraId="629BD5A3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0F5FAB0E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6431ED95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6A74617E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0DCCFBFD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21" w:type="dxa"/>
            <w:vAlign w:val="center"/>
          </w:tcPr>
          <w:p w14:paraId="0BEBCAE4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03" w:type="dxa"/>
            <w:vAlign w:val="center"/>
          </w:tcPr>
          <w:p w14:paraId="6FD34638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F97C33" w:rsidRPr="0063676B" w14:paraId="61D8121C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21184D8E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4</w:t>
            </w:r>
          </w:p>
        </w:tc>
        <w:tc>
          <w:tcPr>
            <w:tcW w:w="1012" w:type="dxa"/>
            <w:vAlign w:val="center"/>
          </w:tcPr>
          <w:p w14:paraId="3C640D03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6554106B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6506BB06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4E41D36F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4E5925A3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21" w:type="dxa"/>
            <w:vAlign w:val="center"/>
          </w:tcPr>
          <w:p w14:paraId="4D05AFA9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03" w:type="dxa"/>
            <w:vAlign w:val="center"/>
          </w:tcPr>
          <w:p w14:paraId="6E30D13D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F97C33" w:rsidRPr="0063676B" w14:paraId="379FF524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393BAD3D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5</w:t>
            </w:r>
          </w:p>
        </w:tc>
        <w:tc>
          <w:tcPr>
            <w:tcW w:w="1012" w:type="dxa"/>
            <w:vAlign w:val="center"/>
          </w:tcPr>
          <w:p w14:paraId="4171DAAC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47DEC656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486BA084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63F9C889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2" w:type="dxa"/>
            <w:vAlign w:val="center"/>
          </w:tcPr>
          <w:p w14:paraId="008F0EC8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21" w:type="dxa"/>
            <w:vAlign w:val="center"/>
          </w:tcPr>
          <w:p w14:paraId="0B36CE6C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03" w:type="dxa"/>
            <w:vAlign w:val="center"/>
          </w:tcPr>
          <w:p w14:paraId="5099CED0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F97C33" w:rsidRPr="0063676B" w14:paraId="14B9EE2D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0E8C33B5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6</w:t>
            </w:r>
          </w:p>
        </w:tc>
        <w:tc>
          <w:tcPr>
            <w:tcW w:w="1012" w:type="dxa"/>
            <w:vAlign w:val="center"/>
          </w:tcPr>
          <w:p w14:paraId="33A86120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5DA2CF35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2" w:type="dxa"/>
            <w:vAlign w:val="center"/>
          </w:tcPr>
          <w:p w14:paraId="49F40224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3102E969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57C11BD0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21" w:type="dxa"/>
            <w:vAlign w:val="center"/>
          </w:tcPr>
          <w:p w14:paraId="2654DD05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03" w:type="dxa"/>
            <w:vAlign w:val="center"/>
          </w:tcPr>
          <w:p w14:paraId="20AFD638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F97C33" w:rsidRPr="0063676B" w14:paraId="41C745A1" w14:textId="77777777" w:rsidTr="00751C4F">
        <w:trPr>
          <w:trHeight w:val="468"/>
        </w:trPr>
        <w:tc>
          <w:tcPr>
            <w:tcW w:w="2041" w:type="dxa"/>
            <w:vAlign w:val="center"/>
          </w:tcPr>
          <w:p w14:paraId="3BF2E0EE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  <w:tc>
          <w:tcPr>
            <w:tcW w:w="1012" w:type="dxa"/>
            <w:vAlign w:val="center"/>
          </w:tcPr>
          <w:p w14:paraId="6FABE738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30D24A9A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0E84C825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16FEF0E3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4D6BE5D8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21" w:type="dxa"/>
            <w:vAlign w:val="center"/>
          </w:tcPr>
          <w:p w14:paraId="3F5D5DD8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03" w:type="dxa"/>
            <w:vAlign w:val="center"/>
          </w:tcPr>
          <w:p w14:paraId="7BE60128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</w:tr>
      <w:tr w:rsidR="00F97C33" w:rsidRPr="0063676B" w14:paraId="72B91F39" w14:textId="77777777" w:rsidTr="003B74DA">
        <w:trPr>
          <w:trHeight w:val="468"/>
        </w:trPr>
        <w:tc>
          <w:tcPr>
            <w:tcW w:w="2041" w:type="dxa"/>
            <w:vAlign w:val="center"/>
          </w:tcPr>
          <w:p w14:paraId="14C7131F" w14:textId="77777777" w:rsidR="00F97C33" w:rsidRPr="0063676B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63676B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8</w:t>
            </w:r>
          </w:p>
        </w:tc>
        <w:tc>
          <w:tcPr>
            <w:tcW w:w="1012" w:type="dxa"/>
            <w:vAlign w:val="center"/>
          </w:tcPr>
          <w:p w14:paraId="343559BD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7DC07A74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12" w:type="dxa"/>
            <w:vAlign w:val="center"/>
          </w:tcPr>
          <w:p w14:paraId="5C26A954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523AD8A7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12" w:type="dxa"/>
            <w:vAlign w:val="center"/>
          </w:tcPr>
          <w:p w14:paraId="3696500A" w14:textId="77777777" w:rsidR="00F97C33" w:rsidRPr="003D694E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D694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21" w:type="dxa"/>
            <w:vAlign w:val="center"/>
          </w:tcPr>
          <w:p w14:paraId="3F897383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903" w:type="dxa"/>
            <w:vAlign w:val="center"/>
          </w:tcPr>
          <w:p w14:paraId="1721474D" w14:textId="77777777" w:rsidR="00F97C33" w:rsidRPr="000E6238" w:rsidRDefault="00F97C33" w:rsidP="00751C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0E623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</w:t>
            </w:r>
          </w:p>
        </w:tc>
      </w:tr>
      <w:tr w:rsidR="005B419E" w:rsidRPr="0063676B" w14:paraId="35A32949" w14:textId="77777777" w:rsidTr="003B74DA">
        <w:trPr>
          <w:trHeight w:val="468"/>
        </w:trPr>
        <w:tc>
          <w:tcPr>
            <w:tcW w:w="2041" w:type="dxa"/>
            <w:vAlign w:val="center"/>
          </w:tcPr>
          <w:p w14:paraId="2D9FCF9A" w14:textId="3CE2FB00" w:rsidR="005B419E" w:rsidRPr="0063676B" w:rsidRDefault="005B419E" w:rsidP="005B41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jc w:val="center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-CVI</w:t>
            </w:r>
          </w:p>
        </w:tc>
        <w:tc>
          <w:tcPr>
            <w:tcW w:w="7084" w:type="dxa"/>
            <w:gridSpan w:val="7"/>
            <w:vAlign w:val="center"/>
          </w:tcPr>
          <w:p w14:paraId="2E9F7047" w14:textId="1B063890" w:rsidR="005B419E" w:rsidRPr="003B74DA" w:rsidRDefault="005B419E" w:rsidP="003B74D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jc w:val="center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419E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89</w:t>
            </w:r>
          </w:p>
        </w:tc>
      </w:tr>
      <w:tr w:rsidR="005B419E" w:rsidRPr="0063676B" w14:paraId="7B060FFC" w14:textId="77777777" w:rsidTr="003B74DA">
        <w:trPr>
          <w:trHeight w:val="468"/>
        </w:trPr>
        <w:tc>
          <w:tcPr>
            <w:tcW w:w="2041" w:type="dxa"/>
            <w:vAlign w:val="center"/>
          </w:tcPr>
          <w:p w14:paraId="71A9C8D3" w14:textId="77777777" w:rsidR="005B419E" w:rsidRPr="005B419E" w:rsidRDefault="005B419E" w:rsidP="005B41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jc w:val="center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5B419E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otal Agreement</w:t>
            </w:r>
          </w:p>
          <w:p w14:paraId="6189D5D9" w14:textId="77777777" w:rsidR="005B419E" w:rsidRDefault="005B419E" w:rsidP="005B41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jc w:val="center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084" w:type="dxa"/>
            <w:gridSpan w:val="7"/>
            <w:vAlign w:val="center"/>
          </w:tcPr>
          <w:p w14:paraId="7FDDCCC8" w14:textId="16C2A419" w:rsidR="005B419E" w:rsidRPr="005B419E" w:rsidRDefault="005B419E" w:rsidP="005B41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B419E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7</w:t>
            </w:r>
          </w:p>
        </w:tc>
      </w:tr>
      <w:tr w:rsidR="003B74DA" w:rsidRPr="0063676B" w14:paraId="31BE92D5" w14:textId="77777777" w:rsidTr="003B74DA">
        <w:trPr>
          <w:trHeight w:val="468"/>
        </w:trPr>
        <w:tc>
          <w:tcPr>
            <w:tcW w:w="2041" w:type="dxa"/>
            <w:tcBorders>
              <w:bottom w:val="single" w:sz="4" w:space="0" w:color="auto"/>
            </w:tcBorders>
            <w:vAlign w:val="center"/>
          </w:tcPr>
          <w:p w14:paraId="10A306D9" w14:textId="77777777" w:rsidR="003B74DA" w:rsidRPr="003B74DA" w:rsidRDefault="003B74DA" w:rsidP="003B74DA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jc w:val="center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3B74DA"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-CVI / UA</w:t>
            </w:r>
          </w:p>
          <w:p w14:paraId="2B7C6187" w14:textId="77777777" w:rsidR="003B74DA" w:rsidRPr="005B419E" w:rsidRDefault="003B74DA" w:rsidP="005B41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jc w:val="center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7084" w:type="dxa"/>
            <w:gridSpan w:val="7"/>
            <w:tcBorders>
              <w:bottom w:val="single" w:sz="4" w:space="0" w:color="auto"/>
            </w:tcBorders>
            <w:vAlign w:val="center"/>
          </w:tcPr>
          <w:p w14:paraId="5DB6328F" w14:textId="0404CD7B" w:rsidR="003B74DA" w:rsidRPr="005B419E" w:rsidRDefault="003B74DA" w:rsidP="005B419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jc w:val="center"/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sz w:val="20"/>
                <w:szCs w:val="2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44</w:t>
            </w:r>
          </w:p>
        </w:tc>
      </w:tr>
    </w:tbl>
    <w:p w14:paraId="7D74A036" w14:textId="2396D4C7" w:rsidR="00244458" w:rsidRPr="00D52351" w:rsidRDefault="00AB59B4" w:rsidP="00F97C33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Theme="majorBidi" w:eastAsia="Arial Unicode MS" w:hAnsiTheme="majorBidi" w:cstheme="majorBidi"/>
          <w:i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D52351">
        <w:rPr>
          <w:rFonts w:asciiTheme="majorBidi" w:eastAsia="Arial Unicode MS" w:hAnsiTheme="majorBidi" w:cstheme="majorBidi"/>
          <w:i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Excellent </w:t>
      </w:r>
      <w:r w:rsidR="00D52351">
        <w:rPr>
          <w:rFonts w:asciiTheme="majorBidi" w:eastAsia="Arial Unicode MS" w:hAnsiTheme="majorBidi" w:cstheme="majorBidi"/>
          <w:i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agreement and ICV are in bold. </w:t>
      </w:r>
    </w:p>
    <w:p w14:paraId="29461AA2" w14:textId="77777777" w:rsidR="00AB59B4" w:rsidRDefault="00AB59B4" w:rsidP="005B439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Theme="majorBidi" w:eastAsia="Arial Unicode MS" w:hAnsiTheme="majorBidi" w:cstheme="majorBidi"/>
          <w:b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79595ED9" w14:textId="55D3613C" w:rsidR="005B439C" w:rsidRPr="00C555D6" w:rsidRDefault="005B439C" w:rsidP="005B439C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Theme="majorBidi" w:eastAsia="Arial Unicode MS" w:hAnsiTheme="majorBidi" w:cstheme="majorBidi"/>
          <w:b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C555D6">
        <w:rPr>
          <w:rFonts w:asciiTheme="majorBidi" w:eastAsia="Arial Unicode MS" w:hAnsiTheme="majorBidi" w:cstheme="majorBidi"/>
          <w:b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lastRenderedPageBreak/>
        <w:t xml:space="preserve">Appendix </w:t>
      </w:r>
      <w:r w:rsidR="00244458">
        <w:rPr>
          <w:rFonts w:asciiTheme="majorBidi" w:eastAsia="Arial Unicode MS" w:hAnsiTheme="majorBidi" w:cstheme="majorBidi"/>
          <w:b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3</w:t>
      </w:r>
    </w:p>
    <w:p w14:paraId="3B1BB9C7" w14:textId="77777777" w:rsidR="000304C5" w:rsidRPr="002B5DC0" w:rsidRDefault="000304C5" w:rsidP="000304C5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Theme="majorBidi" w:eastAsia="Arial Unicode MS" w:hAnsiTheme="majorBidi" w:cstheme="majorBidi"/>
          <w:i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7E4203">
        <w:rPr>
          <w:rFonts w:asciiTheme="majorBidi" w:eastAsia="Arial Unicode MS" w:hAnsiTheme="majorBidi" w:cstheme="majorBidi"/>
          <w:i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Summary </w:t>
      </w:r>
      <w:r>
        <w:rPr>
          <w:rFonts w:asciiTheme="majorBidi" w:eastAsia="Arial Unicode MS" w:hAnsiTheme="majorBidi" w:cstheme="majorBidi"/>
          <w:i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f </w:t>
      </w:r>
      <w:r w:rsidRPr="007E4203">
        <w:rPr>
          <w:rFonts w:asciiTheme="majorBidi" w:eastAsia="Arial Unicode MS" w:hAnsiTheme="majorBidi" w:cstheme="majorBidi"/>
          <w:i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Student Academic Advising and Counseling Questionnaire</w:t>
      </w:r>
      <w:r>
        <w:rPr>
          <w:rFonts w:asciiTheme="majorBidi" w:eastAsia="Arial Unicode MS" w:hAnsiTheme="majorBidi" w:cstheme="majorBidi"/>
          <w:i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EFA for the One, Two, a</w:t>
      </w:r>
      <w:r w:rsidRPr="007E4203">
        <w:rPr>
          <w:rFonts w:asciiTheme="majorBidi" w:eastAsia="Arial Unicode MS" w:hAnsiTheme="majorBidi" w:cstheme="majorBidi"/>
          <w:i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nd Three-Factors Solutions</w:t>
      </w:r>
    </w:p>
    <w:tbl>
      <w:tblPr>
        <w:tblStyle w:val="TableGrid2"/>
        <w:tblW w:w="90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774"/>
        <w:gridCol w:w="882"/>
        <w:gridCol w:w="881"/>
        <w:gridCol w:w="881"/>
        <w:gridCol w:w="881"/>
        <w:gridCol w:w="882"/>
      </w:tblGrid>
      <w:tr w:rsidR="000304C5" w:rsidRPr="002B5DC0" w14:paraId="0CEECC76" w14:textId="77777777" w:rsidTr="009D6DE5">
        <w:trPr>
          <w:trHeight w:val="235"/>
          <w:tblHeader/>
        </w:trPr>
        <w:tc>
          <w:tcPr>
            <w:tcW w:w="2880" w:type="dxa"/>
            <w:tcBorders>
              <w:top w:val="single" w:sz="4" w:space="0" w:color="auto"/>
            </w:tcBorders>
          </w:tcPr>
          <w:p w14:paraId="31B2CCD4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23215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ASCQ</w:t>
            </w:r>
            <w:r w:rsidRPr="00C34C15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item</w:t>
            </w:r>
          </w:p>
        </w:tc>
        <w:tc>
          <w:tcPr>
            <w:tcW w:w="1774" w:type="dxa"/>
            <w:tcBorders>
              <w:top w:val="single" w:sz="8" w:space="0" w:color="auto"/>
              <w:bottom w:val="single" w:sz="8" w:space="0" w:color="auto"/>
            </w:tcBorders>
          </w:tcPr>
          <w:p w14:paraId="3368AA12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One </w:t>
            </w:r>
            <w:r w:rsidRPr="00C34C15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Factor </w:t>
            </w: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olution</w:t>
            </w:r>
          </w:p>
        </w:tc>
        <w:tc>
          <w:tcPr>
            <w:tcW w:w="176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1515233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Two </w:t>
            </w:r>
            <w:r w:rsidRPr="00C34C15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Factor </w:t>
            </w: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olution</w:t>
            </w:r>
          </w:p>
        </w:tc>
        <w:tc>
          <w:tcPr>
            <w:tcW w:w="2644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37CB4A51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hree Factor solution</w:t>
            </w:r>
          </w:p>
        </w:tc>
      </w:tr>
      <w:tr w:rsidR="000304C5" w:rsidRPr="002B5DC0" w14:paraId="14353EF0" w14:textId="77777777" w:rsidTr="009D6DE5">
        <w:trPr>
          <w:trHeight w:val="235"/>
          <w:tblHeader/>
        </w:trPr>
        <w:tc>
          <w:tcPr>
            <w:tcW w:w="2880" w:type="dxa"/>
            <w:tcBorders>
              <w:bottom w:val="single" w:sz="8" w:space="0" w:color="auto"/>
            </w:tcBorders>
          </w:tcPr>
          <w:p w14:paraId="402685D6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774" w:type="dxa"/>
            <w:tcBorders>
              <w:top w:val="single" w:sz="8" w:space="0" w:color="auto"/>
              <w:bottom w:val="single" w:sz="8" w:space="0" w:color="auto"/>
            </w:tcBorders>
          </w:tcPr>
          <w:p w14:paraId="20E93AB6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</w:t>
            </w:r>
            <w:r w:rsidRPr="002B5DC0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882" w:type="dxa"/>
            <w:tcBorders>
              <w:top w:val="single" w:sz="8" w:space="0" w:color="auto"/>
              <w:bottom w:val="single" w:sz="8" w:space="0" w:color="auto"/>
            </w:tcBorders>
          </w:tcPr>
          <w:p w14:paraId="2E7E1509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1</w:t>
            </w:r>
          </w:p>
        </w:tc>
        <w:tc>
          <w:tcPr>
            <w:tcW w:w="881" w:type="dxa"/>
            <w:tcBorders>
              <w:top w:val="single" w:sz="8" w:space="0" w:color="auto"/>
              <w:bottom w:val="single" w:sz="8" w:space="0" w:color="auto"/>
            </w:tcBorders>
          </w:tcPr>
          <w:p w14:paraId="35F9C799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</w:t>
            </w:r>
            <w:r w:rsidRPr="002B5DC0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881" w:type="dxa"/>
            <w:tcBorders>
              <w:top w:val="single" w:sz="8" w:space="0" w:color="auto"/>
              <w:bottom w:val="single" w:sz="8" w:space="0" w:color="auto"/>
            </w:tcBorders>
          </w:tcPr>
          <w:p w14:paraId="4A6AFD71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1</w:t>
            </w:r>
          </w:p>
        </w:tc>
        <w:tc>
          <w:tcPr>
            <w:tcW w:w="881" w:type="dxa"/>
            <w:tcBorders>
              <w:top w:val="single" w:sz="8" w:space="0" w:color="auto"/>
              <w:bottom w:val="single" w:sz="8" w:space="0" w:color="auto"/>
            </w:tcBorders>
          </w:tcPr>
          <w:p w14:paraId="0589AF1F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</w:t>
            </w:r>
            <w:r w:rsidRPr="002B5DC0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882" w:type="dxa"/>
            <w:tcBorders>
              <w:top w:val="single" w:sz="8" w:space="0" w:color="auto"/>
              <w:bottom w:val="single" w:sz="8" w:space="0" w:color="auto"/>
            </w:tcBorders>
          </w:tcPr>
          <w:p w14:paraId="0E0FEE4A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</w:t>
            </w:r>
            <w:r w:rsidRPr="002B5DC0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0304C5" w:rsidRPr="002B5DC0" w14:paraId="46ECD020" w14:textId="77777777" w:rsidTr="009D6DE5">
        <w:trPr>
          <w:trHeight w:val="471"/>
        </w:trPr>
        <w:tc>
          <w:tcPr>
            <w:tcW w:w="2880" w:type="dxa"/>
          </w:tcPr>
          <w:p w14:paraId="59BC3D8D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Pr="002B5DC0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Pr="00D23215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y advisor is knowledgeable about the university, college`s policies, </w:t>
            </w: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and </w:t>
            </w:r>
            <w:r w:rsidRPr="00D23215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rocedures.</w:t>
            </w:r>
          </w:p>
        </w:tc>
        <w:tc>
          <w:tcPr>
            <w:tcW w:w="1774" w:type="dxa"/>
          </w:tcPr>
          <w:p w14:paraId="25922530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</w:t>
            </w:r>
          </w:p>
        </w:tc>
        <w:tc>
          <w:tcPr>
            <w:tcW w:w="882" w:type="dxa"/>
          </w:tcPr>
          <w:p w14:paraId="72A9698B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</w:t>
            </w:r>
          </w:p>
        </w:tc>
        <w:tc>
          <w:tcPr>
            <w:tcW w:w="881" w:type="dxa"/>
          </w:tcPr>
          <w:p w14:paraId="6842E1CB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</w:t>
            </w:r>
          </w:p>
        </w:tc>
        <w:tc>
          <w:tcPr>
            <w:tcW w:w="881" w:type="dxa"/>
          </w:tcPr>
          <w:p w14:paraId="68DD22F4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</w:t>
            </w:r>
          </w:p>
        </w:tc>
        <w:tc>
          <w:tcPr>
            <w:tcW w:w="881" w:type="dxa"/>
          </w:tcPr>
          <w:p w14:paraId="0692CE4D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3</w:t>
            </w:r>
          </w:p>
        </w:tc>
        <w:tc>
          <w:tcPr>
            <w:tcW w:w="882" w:type="dxa"/>
          </w:tcPr>
          <w:p w14:paraId="4901036A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1</w:t>
            </w:r>
          </w:p>
        </w:tc>
      </w:tr>
      <w:tr w:rsidR="000304C5" w:rsidRPr="002B5DC0" w14:paraId="04A52E18" w14:textId="77777777" w:rsidTr="009D6DE5">
        <w:trPr>
          <w:trHeight w:val="235"/>
        </w:trPr>
        <w:tc>
          <w:tcPr>
            <w:tcW w:w="2880" w:type="dxa"/>
          </w:tcPr>
          <w:p w14:paraId="05F93492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2. </w:t>
            </w:r>
            <w:r w:rsidRPr="00D23215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feel comfortable speaking with my</w:t>
            </w: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advisor about academic matters</w:t>
            </w:r>
            <w:r w:rsidRPr="002B5DC0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</w:p>
        </w:tc>
        <w:tc>
          <w:tcPr>
            <w:tcW w:w="1774" w:type="dxa"/>
          </w:tcPr>
          <w:p w14:paraId="44626974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</w:t>
            </w:r>
          </w:p>
        </w:tc>
        <w:tc>
          <w:tcPr>
            <w:tcW w:w="882" w:type="dxa"/>
          </w:tcPr>
          <w:p w14:paraId="0E746B9F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</w:t>
            </w:r>
          </w:p>
        </w:tc>
        <w:tc>
          <w:tcPr>
            <w:tcW w:w="881" w:type="dxa"/>
          </w:tcPr>
          <w:p w14:paraId="23517C7E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</w:t>
            </w:r>
          </w:p>
        </w:tc>
        <w:tc>
          <w:tcPr>
            <w:tcW w:w="881" w:type="dxa"/>
          </w:tcPr>
          <w:p w14:paraId="0821BD6D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</w:t>
            </w:r>
          </w:p>
        </w:tc>
        <w:tc>
          <w:tcPr>
            <w:tcW w:w="881" w:type="dxa"/>
          </w:tcPr>
          <w:p w14:paraId="116CB54C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</w:t>
            </w:r>
          </w:p>
        </w:tc>
        <w:tc>
          <w:tcPr>
            <w:tcW w:w="882" w:type="dxa"/>
          </w:tcPr>
          <w:p w14:paraId="1273EF04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</w:t>
            </w:r>
          </w:p>
        </w:tc>
      </w:tr>
      <w:tr w:rsidR="000304C5" w:rsidRPr="002B5DC0" w14:paraId="152867E6" w14:textId="77777777" w:rsidTr="009D6DE5">
        <w:trPr>
          <w:trHeight w:val="246"/>
        </w:trPr>
        <w:tc>
          <w:tcPr>
            <w:tcW w:w="2880" w:type="dxa"/>
          </w:tcPr>
          <w:p w14:paraId="4FE606B1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  <w:r w:rsidRPr="002B5DC0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Pr="00D23215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feel comfortable speaking with my advisor about a personal matter.</w:t>
            </w:r>
          </w:p>
        </w:tc>
        <w:tc>
          <w:tcPr>
            <w:tcW w:w="1774" w:type="dxa"/>
          </w:tcPr>
          <w:p w14:paraId="469B8214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</w:t>
            </w:r>
          </w:p>
        </w:tc>
        <w:tc>
          <w:tcPr>
            <w:tcW w:w="882" w:type="dxa"/>
          </w:tcPr>
          <w:p w14:paraId="56DA0192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</w:t>
            </w:r>
          </w:p>
        </w:tc>
        <w:tc>
          <w:tcPr>
            <w:tcW w:w="881" w:type="dxa"/>
          </w:tcPr>
          <w:p w14:paraId="047B22BF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3</w:t>
            </w:r>
          </w:p>
        </w:tc>
        <w:tc>
          <w:tcPr>
            <w:tcW w:w="881" w:type="dxa"/>
          </w:tcPr>
          <w:p w14:paraId="02F0B1A9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</w:t>
            </w:r>
          </w:p>
        </w:tc>
        <w:tc>
          <w:tcPr>
            <w:tcW w:w="881" w:type="dxa"/>
          </w:tcPr>
          <w:p w14:paraId="66DC63AE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</w:t>
            </w:r>
          </w:p>
        </w:tc>
        <w:tc>
          <w:tcPr>
            <w:tcW w:w="882" w:type="dxa"/>
          </w:tcPr>
          <w:p w14:paraId="2FE8E866" w14:textId="77777777" w:rsidR="000304C5" w:rsidRPr="001F38A9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8A9"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</w:t>
            </w:r>
          </w:p>
        </w:tc>
      </w:tr>
      <w:tr w:rsidR="000304C5" w:rsidRPr="002B5DC0" w14:paraId="6CC04E87" w14:textId="77777777" w:rsidTr="009D6DE5">
        <w:trPr>
          <w:trHeight w:val="471"/>
        </w:trPr>
        <w:tc>
          <w:tcPr>
            <w:tcW w:w="2880" w:type="dxa"/>
          </w:tcPr>
          <w:p w14:paraId="4A26AA09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</w:t>
            </w:r>
            <w:r w:rsidRPr="002B5DC0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Pr="00D23215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y advisor understands my academic development needs.</w:t>
            </w:r>
          </w:p>
        </w:tc>
        <w:tc>
          <w:tcPr>
            <w:tcW w:w="1774" w:type="dxa"/>
          </w:tcPr>
          <w:p w14:paraId="4856000C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</w:t>
            </w:r>
          </w:p>
        </w:tc>
        <w:tc>
          <w:tcPr>
            <w:tcW w:w="882" w:type="dxa"/>
          </w:tcPr>
          <w:p w14:paraId="264CB1F7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</w:t>
            </w:r>
          </w:p>
        </w:tc>
        <w:tc>
          <w:tcPr>
            <w:tcW w:w="881" w:type="dxa"/>
          </w:tcPr>
          <w:p w14:paraId="67540FE5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</w:t>
            </w:r>
          </w:p>
        </w:tc>
        <w:tc>
          <w:tcPr>
            <w:tcW w:w="881" w:type="dxa"/>
          </w:tcPr>
          <w:p w14:paraId="1EF2A2C1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</w:t>
            </w:r>
          </w:p>
        </w:tc>
        <w:tc>
          <w:tcPr>
            <w:tcW w:w="881" w:type="dxa"/>
          </w:tcPr>
          <w:p w14:paraId="5D5A826E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1</w:t>
            </w:r>
          </w:p>
        </w:tc>
        <w:tc>
          <w:tcPr>
            <w:tcW w:w="882" w:type="dxa"/>
          </w:tcPr>
          <w:p w14:paraId="744A9844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</w:t>
            </w:r>
          </w:p>
        </w:tc>
      </w:tr>
      <w:tr w:rsidR="000304C5" w:rsidRPr="002B5DC0" w14:paraId="6C6F753D" w14:textId="77777777" w:rsidTr="009D6DE5">
        <w:trPr>
          <w:trHeight w:val="471"/>
        </w:trPr>
        <w:tc>
          <w:tcPr>
            <w:tcW w:w="2880" w:type="dxa"/>
          </w:tcPr>
          <w:p w14:paraId="28918B8D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2B5DC0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5. </w:t>
            </w:r>
            <w:r w:rsidRPr="00D23215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y advisor treats me with respect.</w:t>
            </w:r>
          </w:p>
        </w:tc>
        <w:tc>
          <w:tcPr>
            <w:tcW w:w="1774" w:type="dxa"/>
          </w:tcPr>
          <w:p w14:paraId="72A37976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</w:t>
            </w:r>
          </w:p>
        </w:tc>
        <w:tc>
          <w:tcPr>
            <w:tcW w:w="882" w:type="dxa"/>
          </w:tcPr>
          <w:p w14:paraId="04778A86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</w:t>
            </w:r>
          </w:p>
        </w:tc>
        <w:tc>
          <w:tcPr>
            <w:tcW w:w="881" w:type="dxa"/>
          </w:tcPr>
          <w:p w14:paraId="7909E475" w14:textId="77777777" w:rsidR="000304C5" w:rsidRPr="001F38A9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8A9"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</w:t>
            </w:r>
          </w:p>
        </w:tc>
        <w:tc>
          <w:tcPr>
            <w:tcW w:w="881" w:type="dxa"/>
          </w:tcPr>
          <w:p w14:paraId="0B8E5C09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</w:t>
            </w:r>
          </w:p>
        </w:tc>
        <w:tc>
          <w:tcPr>
            <w:tcW w:w="881" w:type="dxa"/>
          </w:tcPr>
          <w:p w14:paraId="6F6D7EBD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</w:t>
            </w:r>
          </w:p>
        </w:tc>
        <w:tc>
          <w:tcPr>
            <w:tcW w:w="882" w:type="dxa"/>
          </w:tcPr>
          <w:p w14:paraId="56A3FEB6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3</w:t>
            </w:r>
          </w:p>
        </w:tc>
      </w:tr>
      <w:tr w:rsidR="000304C5" w:rsidRPr="002B5DC0" w14:paraId="28BFE950" w14:textId="77777777" w:rsidTr="009D6DE5">
        <w:trPr>
          <w:trHeight w:val="235"/>
        </w:trPr>
        <w:tc>
          <w:tcPr>
            <w:tcW w:w="2880" w:type="dxa"/>
          </w:tcPr>
          <w:p w14:paraId="0AF19F4C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  <w:r w:rsidRPr="002B5DC0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Pr="00D23215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y advisor helps me set my academic plan and to anticipate opportunities </w:t>
            </w: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n time</w:t>
            </w:r>
            <w:r w:rsidRPr="00D23215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</w:p>
        </w:tc>
        <w:tc>
          <w:tcPr>
            <w:tcW w:w="1774" w:type="dxa"/>
          </w:tcPr>
          <w:p w14:paraId="7278DD14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</w:t>
            </w:r>
          </w:p>
        </w:tc>
        <w:tc>
          <w:tcPr>
            <w:tcW w:w="882" w:type="dxa"/>
          </w:tcPr>
          <w:p w14:paraId="21C64A7E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</w:t>
            </w:r>
          </w:p>
        </w:tc>
        <w:tc>
          <w:tcPr>
            <w:tcW w:w="881" w:type="dxa"/>
          </w:tcPr>
          <w:p w14:paraId="4F2491EC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</w:t>
            </w:r>
          </w:p>
        </w:tc>
        <w:tc>
          <w:tcPr>
            <w:tcW w:w="881" w:type="dxa"/>
          </w:tcPr>
          <w:p w14:paraId="48FEF5E2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</w:t>
            </w:r>
          </w:p>
        </w:tc>
        <w:tc>
          <w:tcPr>
            <w:tcW w:w="881" w:type="dxa"/>
          </w:tcPr>
          <w:p w14:paraId="782BAF32" w14:textId="77777777" w:rsidR="000304C5" w:rsidRPr="001F38A9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8A9"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</w:t>
            </w:r>
          </w:p>
        </w:tc>
        <w:tc>
          <w:tcPr>
            <w:tcW w:w="882" w:type="dxa"/>
          </w:tcPr>
          <w:p w14:paraId="3EED1809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</w:t>
            </w:r>
          </w:p>
        </w:tc>
      </w:tr>
      <w:tr w:rsidR="000304C5" w:rsidRPr="002B5DC0" w14:paraId="5523B5E3" w14:textId="77777777" w:rsidTr="009D6DE5">
        <w:trPr>
          <w:trHeight w:val="235"/>
        </w:trPr>
        <w:tc>
          <w:tcPr>
            <w:tcW w:w="2880" w:type="dxa"/>
          </w:tcPr>
          <w:p w14:paraId="656665F2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  <w:r w:rsidRPr="002B5DC0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Pr="00D23215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y advisor processes my requests </w:t>
            </w: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on time</w:t>
            </w:r>
            <w:r w:rsidRPr="00D23215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.</w:t>
            </w:r>
          </w:p>
        </w:tc>
        <w:tc>
          <w:tcPr>
            <w:tcW w:w="1774" w:type="dxa"/>
          </w:tcPr>
          <w:p w14:paraId="2461E47C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</w:t>
            </w:r>
          </w:p>
        </w:tc>
        <w:tc>
          <w:tcPr>
            <w:tcW w:w="882" w:type="dxa"/>
          </w:tcPr>
          <w:p w14:paraId="5A872E48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</w:t>
            </w:r>
          </w:p>
        </w:tc>
        <w:tc>
          <w:tcPr>
            <w:tcW w:w="881" w:type="dxa"/>
          </w:tcPr>
          <w:p w14:paraId="0F0753B4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</w:t>
            </w:r>
          </w:p>
        </w:tc>
        <w:tc>
          <w:tcPr>
            <w:tcW w:w="881" w:type="dxa"/>
          </w:tcPr>
          <w:p w14:paraId="2722E82C" w14:textId="77777777" w:rsidR="000304C5" w:rsidRPr="001F38A9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8A9"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</w:t>
            </w:r>
          </w:p>
        </w:tc>
        <w:tc>
          <w:tcPr>
            <w:tcW w:w="881" w:type="dxa"/>
          </w:tcPr>
          <w:p w14:paraId="0131BA47" w14:textId="77777777" w:rsidR="000304C5" w:rsidRPr="001F38A9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8A9"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</w:t>
            </w:r>
          </w:p>
        </w:tc>
        <w:tc>
          <w:tcPr>
            <w:tcW w:w="882" w:type="dxa"/>
          </w:tcPr>
          <w:p w14:paraId="6BC3E48C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</w:t>
            </w:r>
          </w:p>
        </w:tc>
      </w:tr>
      <w:tr w:rsidR="000304C5" w:rsidRPr="002B5DC0" w14:paraId="15659480" w14:textId="77777777" w:rsidTr="009D6DE5">
        <w:trPr>
          <w:trHeight w:val="235"/>
        </w:trPr>
        <w:tc>
          <w:tcPr>
            <w:tcW w:w="2880" w:type="dxa"/>
          </w:tcPr>
          <w:p w14:paraId="5605A18D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  <w:r w:rsidRPr="002B5DC0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Pr="00D23215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I </w:t>
            </w: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can</w:t>
            </w:r>
            <w:r w:rsidRPr="00D23215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meet with my advisor in a reasonable amount of time.</w:t>
            </w:r>
          </w:p>
        </w:tc>
        <w:tc>
          <w:tcPr>
            <w:tcW w:w="1774" w:type="dxa"/>
          </w:tcPr>
          <w:p w14:paraId="31138121" w14:textId="77777777" w:rsidR="000304C5" w:rsidRPr="004C0AA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</w:t>
            </w:r>
          </w:p>
        </w:tc>
        <w:tc>
          <w:tcPr>
            <w:tcW w:w="882" w:type="dxa"/>
          </w:tcPr>
          <w:p w14:paraId="544D9FD6" w14:textId="77777777" w:rsidR="000304C5" w:rsidRPr="004C0AA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</w:t>
            </w:r>
          </w:p>
        </w:tc>
        <w:tc>
          <w:tcPr>
            <w:tcW w:w="881" w:type="dxa"/>
          </w:tcPr>
          <w:p w14:paraId="40F9AE35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</w:t>
            </w:r>
          </w:p>
        </w:tc>
        <w:tc>
          <w:tcPr>
            <w:tcW w:w="881" w:type="dxa"/>
          </w:tcPr>
          <w:p w14:paraId="459CFC73" w14:textId="77777777" w:rsidR="000304C5" w:rsidRPr="001F38A9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8A9"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</w:t>
            </w:r>
          </w:p>
        </w:tc>
        <w:tc>
          <w:tcPr>
            <w:tcW w:w="881" w:type="dxa"/>
          </w:tcPr>
          <w:p w14:paraId="328D8F69" w14:textId="77777777" w:rsidR="000304C5" w:rsidRPr="001F38A9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8A9"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</w:t>
            </w:r>
          </w:p>
        </w:tc>
        <w:tc>
          <w:tcPr>
            <w:tcW w:w="882" w:type="dxa"/>
          </w:tcPr>
          <w:p w14:paraId="7BC37B7E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1</w:t>
            </w:r>
          </w:p>
        </w:tc>
      </w:tr>
      <w:tr w:rsidR="000304C5" w:rsidRPr="002B5DC0" w14:paraId="6221F1CF" w14:textId="77777777" w:rsidTr="009D6DE5">
        <w:trPr>
          <w:trHeight w:val="235"/>
        </w:trPr>
        <w:tc>
          <w:tcPr>
            <w:tcW w:w="2880" w:type="dxa"/>
          </w:tcPr>
          <w:p w14:paraId="74FEB290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  <w:r w:rsidRPr="002B5DC0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. </w:t>
            </w:r>
            <w:r w:rsidRPr="00D23215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am satisfied with the communication methods with my advisor.</w:t>
            </w:r>
          </w:p>
        </w:tc>
        <w:tc>
          <w:tcPr>
            <w:tcW w:w="1774" w:type="dxa"/>
          </w:tcPr>
          <w:p w14:paraId="6A1523C3" w14:textId="77777777" w:rsidR="000304C5" w:rsidRPr="001F38A9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8A9">
              <w:rPr>
                <w:rFonts w:asciiTheme="majorBidi" w:eastAsia="Arial Unicode MS" w:hAnsiTheme="majorBidi" w:cstheme="majorBidi"/>
                <w:b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</w:t>
            </w:r>
          </w:p>
        </w:tc>
        <w:tc>
          <w:tcPr>
            <w:tcW w:w="882" w:type="dxa"/>
          </w:tcPr>
          <w:p w14:paraId="4809EDF2" w14:textId="77777777" w:rsidR="000304C5" w:rsidRPr="001F38A9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8A9">
              <w:rPr>
                <w:rFonts w:asciiTheme="majorBidi" w:eastAsia="Arial Unicode MS" w:hAnsiTheme="majorBidi" w:cstheme="majorBidi"/>
                <w:b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</w:t>
            </w:r>
          </w:p>
        </w:tc>
        <w:tc>
          <w:tcPr>
            <w:tcW w:w="881" w:type="dxa"/>
          </w:tcPr>
          <w:p w14:paraId="3FFA2B4A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</w:t>
            </w:r>
          </w:p>
        </w:tc>
        <w:tc>
          <w:tcPr>
            <w:tcW w:w="881" w:type="dxa"/>
          </w:tcPr>
          <w:p w14:paraId="7B5B8F92" w14:textId="77777777" w:rsidR="000304C5" w:rsidRPr="001F38A9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8A9"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</w:t>
            </w:r>
          </w:p>
        </w:tc>
        <w:tc>
          <w:tcPr>
            <w:tcW w:w="881" w:type="dxa"/>
          </w:tcPr>
          <w:p w14:paraId="029FBE24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</w:t>
            </w:r>
          </w:p>
        </w:tc>
        <w:tc>
          <w:tcPr>
            <w:tcW w:w="882" w:type="dxa"/>
          </w:tcPr>
          <w:p w14:paraId="454E2659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</w:t>
            </w:r>
          </w:p>
        </w:tc>
      </w:tr>
      <w:tr w:rsidR="000304C5" w:rsidRPr="002B5DC0" w14:paraId="58655120" w14:textId="77777777" w:rsidTr="009D6DE5">
        <w:trPr>
          <w:trHeight w:val="235"/>
        </w:trPr>
        <w:tc>
          <w:tcPr>
            <w:tcW w:w="2880" w:type="dxa"/>
          </w:tcPr>
          <w:p w14:paraId="4B467BFF" w14:textId="77777777" w:rsidR="000304C5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0. </w:t>
            </w:r>
            <w:r w:rsidRPr="00D23215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y advisor is knowledgeable about </w:t>
            </w: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hat</w:t>
            </w:r>
            <w:r w:rsidRPr="00D23215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applies</w:t>
            </w:r>
            <w:r w:rsidRPr="00D23215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to my major.</w:t>
            </w:r>
          </w:p>
        </w:tc>
        <w:tc>
          <w:tcPr>
            <w:tcW w:w="1774" w:type="dxa"/>
          </w:tcPr>
          <w:p w14:paraId="6A0FD1C2" w14:textId="77777777" w:rsidR="000304C5" w:rsidRPr="001F38A9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8A9">
              <w:rPr>
                <w:rFonts w:asciiTheme="majorBidi" w:eastAsia="Arial Unicode MS" w:hAnsiTheme="majorBidi" w:cstheme="majorBidi"/>
                <w:b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</w:t>
            </w:r>
          </w:p>
        </w:tc>
        <w:tc>
          <w:tcPr>
            <w:tcW w:w="882" w:type="dxa"/>
          </w:tcPr>
          <w:p w14:paraId="7BEEDD6F" w14:textId="77777777" w:rsidR="000304C5" w:rsidRPr="001F38A9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8A9">
              <w:rPr>
                <w:rFonts w:asciiTheme="majorBidi" w:eastAsia="Arial Unicode MS" w:hAnsiTheme="majorBidi" w:cstheme="majorBidi"/>
                <w:b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</w:t>
            </w:r>
          </w:p>
        </w:tc>
        <w:tc>
          <w:tcPr>
            <w:tcW w:w="881" w:type="dxa"/>
          </w:tcPr>
          <w:p w14:paraId="15B1E2FD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</w:t>
            </w:r>
          </w:p>
        </w:tc>
        <w:tc>
          <w:tcPr>
            <w:tcW w:w="881" w:type="dxa"/>
          </w:tcPr>
          <w:p w14:paraId="645DBA88" w14:textId="77777777" w:rsidR="000304C5" w:rsidRPr="001F38A9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8A9"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</w:t>
            </w:r>
          </w:p>
        </w:tc>
        <w:tc>
          <w:tcPr>
            <w:tcW w:w="881" w:type="dxa"/>
          </w:tcPr>
          <w:p w14:paraId="7AC9DD34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</w:t>
            </w:r>
          </w:p>
        </w:tc>
        <w:tc>
          <w:tcPr>
            <w:tcW w:w="882" w:type="dxa"/>
          </w:tcPr>
          <w:p w14:paraId="2D380003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</w:t>
            </w:r>
          </w:p>
        </w:tc>
      </w:tr>
      <w:tr w:rsidR="000304C5" w:rsidRPr="002B5DC0" w14:paraId="67058AFC" w14:textId="77777777" w:rsidTr="009D6DE5">
        <w:trPr>
          <w:trHeight w:val="235"/>
        </w:trPr>
        <w:tc>
          <w:tcPr>
            <w:tcW w:w="2880" w:type="dxa"/>
            <w:tcBorders>
              <w:bottom w:val="single" w:sz="4" w:space="0" w:color="auto"/>
            </w:tcBorders>
          </w:tcPr>
          <w:p w14:paraId="41E610E4" w14:textId="77777777" w:rsidR="000304C5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1. </w:t>
            </w:r>
            <w:r w:rsidRPr="00D23215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y advisor gives attention to my personal and social development.</w:t>
            </w:r>
          </w:p>
        </w:tc>
        <w:tc>
          <w:tcPr>
            <w:tcW w:w="1774" w:type="dxa"/>
            <w:tcBorders>
              <w:bottom w:val="single" w:sz="4" w:space="0" w:color="auto"/>
            </w:tcBorders>
          </w:tcPr>
          <w:p w14:paraId="3222D39F" w14:textId="77777777" w:rsidR="000304C5" w:rsidRPr="001F38A9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8A9">
              <w:rPr>
                <w:rFonts w:asciiTheme="majorBidi" w:eastAsia="Arial Unicode MS" w:hAnsiTheme="majorBidi" w:cstheme="majorBidi"/>
                <w:b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D1D379A" w14:textId="77777777" w:rsidR="000304C5" w:rsidRPr="001F38A9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8A9">
              <w:rPr>
                <w:rFonts w:asciiTheme="majorBidi" w:eastAsia="Arial Unicode MS" w:hAnsiTheme="majorBidi" w:cstheme="majorBidi"/>
                <w:b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64EAFBAA" w14:textId="77777777" w:rsidR="000304C5" w:rsidRPr="001F38A9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8A9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25C5982E" w14:textId="77777777" w:rsidR="000304C5" w:rsidRPr="001F38A9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F38A9"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286BD403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4BB12C83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</w:t>
            </w:r>
          </w:p>
        </w:tc>
      </w:tr>
    </w:tbl>
    <w:p w14:paraId="5AB1C6E1" w14:textId="6344B30B" w:rsidR="000304C5" w:rsidRPr="005A16EA" w:rsidRDefault="000304C5" w:rsidP="000304C5">
      <w:pPr>
        <w:spacing w:after="0" w:line="240" w:lineRule="auto"/>
        <w:jc w:val="both"/>
        <w:rPr>
          <w:rFonts w:asciiTheme="majorBidi" w:eastAsia="Arial Unicode MS" w:hAnsiTheme="majorBidi" w:cstheme="majorBidi"/>
          <w:b/>
          <w:b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2B5DC0">
        <w:rPr>
          <w:rFonts w:asciiTheme="majorBidi" w:eastAsia="Arial Unicode MS" w:hAnsiTheme="majorBidi" w:cstheme="majorBidi"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Factor loadings above .</w:t>
      </w:r>
      <w:r>
        <w:rPr>
          <w:rFonts w:asciiTheme="majorBidi" w:eastAsia="Arial Unicode MS" w:hAnsiTheme="majorBidi" w:cstheme="majorBidi"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4</w:t>
      </w:r>
      <w:r w:rsidRPr="002B5DC0">
        <w:rPr>
          <w:rFonts w:asciiTheme="majorBidi" w:eastAsia="Arial Unicode MS" w:hAnsiTheme="majorBidi" w:cstheme="majorBidi"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0 are in bold.</w:t>
      </w:r>
      <w:r>
        <w:rPr>
          <w:rFonts w:asciiTheme="majorBidi" w:eastAsia="Arial Unicode MS" w:hAnsiTheme="majorBidi" w:cstheme="majorBidi"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</w:t>
      </w:r>
      <w:r w:rsidRPr="005A16EA">
        <w:rPr>
          <w:rFonts w:asciiTheme="majorBidi" w:eastAsia="Arial Unicode MS" w:hAnsiTheme="majorBidi" w:cstheme="majorBidi"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F </w:t>
      </w:r>
      <w:proofErr w:type="gramStart"/>
      <w:r w:rsidRPr="005A16EA">
        <w:rPr>
          <w:rFonts w:asciiTheme="majorBidi" w:eastAsia="Arial Unicode MS" w:hAnsiTheme="majorBidi" w:cstheme="majorBidi"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=  Factor</w:t>
      </w:r>
      <w:proofErr w:type="gramEnd"/>
      <w:r w:rsidR="005349A5">
        <w:rPr>
          <w:rFonts w:asciiTheme="majorBidi" w:eastAsia="Arial Unicode MS" w:hAnsiTheme="majorBidi" w:cstheme="majorBidi"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/subscale </w:t>
      </w:r>
    </w:p>
    <w:p w14:paraId="71277DB4" w14:textId="77777777" w:rsidR="000304C5" w:rsidRDefault="000304C5" w:rsidP="000304C5">
      <w:pPr>
        <w:spacing w:after="0" w:line="480" w:lineRule="auto"/>
        <w:jc w:val="both"/>
        <w:rPr>
          <w:b/>
          <w:bCs/>
        </w:rPr>
      </w:pPr>
    </w:p>
    <w:p w14:paraId="130E45AC" w14:textId="77777777" w:rsidR="000304C5" w:rsidRDefault="000304C5" w:rsidP="000304C5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Theme="majorBidi" w:eastAsia="Arial Unicode MS" w:hAnsiTheme="majorBidi" w:cstheme="majorBidi"/>
          <w:b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</w:p>
    <w:p w14:paraId="2593A4E3" w14:textId="3DE0B338" w:rsidR="000304C5" w:rsidRPr="00C555D6" w:rsidRDefault="000304C5" w:rsidP="000304C5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Theme="majorBidi" w:eastAsia="Arial Unicode MS" w:hAnsiTheme="majorBidi" w:cstheme="majorBidi"/>
          <w:b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C555D6">
        <w:rPr>
          <w:rFonts w:asciiTheme="majorBidi" w:eastAsia="Arial Unicode MS" w:hAnsiTheme="majorBidi" w:cstheme="majorBidi"/>
          <w:b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lastRenderedPageBreak/>
        <w:t xml:space="preserve">Appendix </w:t>
      </w:r>
      <w:r w:rsidR="00244458">
        <w:rPr>
          <w:rFonts w:asciiTheme="majorBidi" w:eastAsia="Arial Unicode MS" w:hAnsiTheme="majorBidi" w:cstheme="majorBidi"/>
          <w:bCs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3</w:t>
      </w:r>
    </w:p>
    <w:p w14:paraId="2C29644B" w14:textId="77777777" w:rsidR="000304C5" w:rsidRPr="002B5DC0" w:rsidRDefault="000304C5" w:rsidP="000304C5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480" w:lineRule="auto"/>
        <w:rPr>
          <w:rFonts w:asciiTheme="majorBidi" w:eastAsia="Arial Unicode MS" w:hAnsiTheme="majorBidi" w:cstheme="majorBidi"/>
          <w:i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 w:rsidRPr="007E4203">
        <w:rPr>
          <w:rFonts w:asciiTheme="majorBidi" w:eastAsia="Arial Unicode MS" w:hAnsiTheme="majorBidi" w:cstheme="majorBidi"/>
          <w:i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Summary </w:t>
      </w:r>
      <w:r>
        <w:rPr>
          <w:rFonts w:asciiTheme="majorBidi" w:eastAsia="Arial Unicode MS" w:hAnsiTheme="majorBidi" w:cstheme="majorBidi"/>
          <w:i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of </w:t>
      </w:r>
      <w:r w:rsidRPr="007E4203">
        <w:rPr>
          <w:rFonts w:asciiTheme="majorBidi" w:eastAsia="Arial Unicode MS" w:hAnsiTheme="majorBidi" w:cstheme="majorBidi"/>
          <w:i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Student Academic Advising and Counseling Questionnaire</w:t>
      </w:r>
      <w:r>
        <w:rPr>
          <w:rFonts w:asciiTheme="majorBidi" w:eastAsia="Arial Unicode MS" w:hAnsiTheme="majorBidi" w:cstheme="majorBidi"/>
          <w:i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EFA for the One, Two, a</w:t>
      </w:r>
      <w:r w:rsidRPr="007E4203">
        <w:rPr>
          <w:rFonts w:asciiTheme="majorBidi" w:eastAsia="Arial Unicode MS" w:hAnsiTheme="majorBidi" w:cstheme="majorBidi"/>
          <w:i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nd Three-Factors Solutions</w:t>
      </w:r>
      <w:r>
        <w:rPr>
          <w:rFonts w:asciiTheme="majorBidi" w:eastAsia="Arial Unicode MS" w:hAnsiTheme="majorBidi" w:cstheme="majorBidi"/>
          <w:i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(Cont’d)</w:t>
      </w:r>
    </w:p>
    <w:tbl>
      <w:tblPr>
        <w:tblStyle w:val="TableGrid2"/>
        <w:tblW w:w="90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774"/>
        <w:gridCol w:w="882"/>
        <w:gridCol w:w="881"/>
        <w:gridCol w:w="881"/>
        <w:gridCol w:w="881"/>
        <w:gridCol w:w="882"/>
      </w:tblGrid>
      <w:tr w:rsidR="000304C5" w:rsidRPr="002B5DC0" w14:paraId="4BFD2FB6" w14:textId="77777777" w:rsidTr="009D6DE5">
        <w:trPr>
          <w:trHeight w:val="235"/>
          <w:tblHeader/>
        </w:trPr>
        <w:tc>
          <w:tcPr>
            <w:tcW w:w="2880" w:type="dxa"/>
            <w:tcBorders>
              <w:top w:val="single" w:sz="4" w:space="0" w:color="auto"/>
            </w:tcBorders>
          </w:tcPr>
          <w:p w14:paraId="4AF96431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D23215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ASCQ</w:t>
            </w:r>
            <w:r w:rsidRPr="00C34C15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item</w:t>
            </w:r>
          </w:p>
        </w:tc>
        <w:tc>
          <w:tcPr>
            <w:tcW w:w="1774" w:type="dxa"/>
            <w:tcBorders>
              <w:top w:val="single" w:sz="8" w:space="0" w:color="auto"/>
              <w:bottom w:val="single" w:sz="8" w:space="0" w:color="auto"/>
            </w:tcBorders>
          </w:tcPr>
          <w:p w14:paraId="5C858890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 </w:t>
            </w:r>
            <w:r w:rsidRPr="00C34C15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Factor </w:t>
            </w: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olution</w:t>
            </w:r>
          </w:p>
        </w:tc>
        <w:tc>
          <w:tcPr>
            <w:tcW w:w="176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9D4D136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2 </w:t>
            </w:r>
            <w:r w:rsidRPr="00C34C15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Factor </w:t>
            </w: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olution</w:t>
            </w:r>
          </w:p>
        </w:tc>
        <w:tc>
          <w:tcPr>
            <w:tcW w:w="2644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446AB060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 Factor solution</w:t>
            </w:r>
          </w:p>
        </w:tc>
      </w:tr>
      <w:tr w:rsidR="000304C5" w:rsidRPr="002B5DC0" w14:paraId="5921336D" w14:textId="77777777" w:rsidTr="009D6DE5">
        <w:trPr>
          <w:trHeight w:val="235"/>
          <w:tblHeader/>
        </w:trPr>
        <w:tc>
          <w:tcPr>
            <w:tcW w:w="2880" w:type="dxa"/>
            <w:tcBorders>
              <w:bottom w:val="single" w:sz="8" w:space="0" w:color="auto"/>
            </w:tcBorders>
          </w:tcPr>
          <w:p w14:paraId="4B1C34FB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216" w:hanging="216"/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774" w:type="dxa"/>
            <w:tcBorders>
              <w:top w:val="single" w:sz="8" w:space="0" w:color="auto"/>
              <w:bottom w:val="single" w:sz="8" w:space="0" w:color="auto"/>
            </w:tcBorders>
          </w:tcPr>
          <w:p w14:paraId="14294F30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</w:t>
            </w:r>
            <w:r w:rsidRPr="002B5DC0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882" w:type="dxa"/>
            <w:tcBorders>
              <w:top w:val="single" w:sz="8" w:space="0" w:color="auto"/>
              <w:bottom w:val="single" w:sz="8" w:space="0" w:color="auto"/>
            </w:tcBorders>
          </w:tcPr>
          <w:p w14:paraId="0FCF9B4A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1</w:t>
            </w:r>
          </w:p>
        </w:tc>
        <w:tc>
          <w:tcPr>
            <w:tcW w:w="881" w:type="dxa"/>
            <w:tcBorders>
              <w:top w:val="single" w:sz="8" w:space="0" w:color="auto"/>
              <w:bottom w:val="single" w:sz="8" w:space="0" w:color="auto"/>
            </w:tcBorders>
          </w:tcPr>
          <w:p w14:paraId="2A8517DD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</w:t>
            </w:r>
            <w:r w:rsidRPr="002B5DC0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881" w:type="dxa"/>
            <w:tcBorders>
              <w:top w:val="single" w:sz="8" w:space="0" w:color="auto"/>
              <w:bottom w:val="single" w:sz="8" w:space="0" w:color="auto"/>
            </w:tcBorders>
          </w:tcPr>
          <w:p w14:paraId="4EF132AE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1</w:t>
            </w:r>
          </w:p>
        </w:tc>
        <w:tc>
          <w:tcPr>
            <w:tcW w:w="881" w:type="dxa"/>
            <w:tcBorders>
              <w:top w:val="single" w:sz="8" w:space="0" w:color="auto"/>
              <w:bottom w:val="single" w:sz="8" w:space="0" w:color="auto"/>
            </w:tcBorders>
          </w:tcPr>
          <w:p w14:paraId="16321C4C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</w:t>
            </w:r>
            <w:r w:rsidRPr="002B5DC0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  <w:tc>
          <w:tcPr>
            <w:tcW w:w="882" w:type="dxa"/>
            <w:tcBorders>
              <w:top w:val="single" w:sz="8" w:space="0" w:color="auto"/>
              <w:bottom w:val="single" w:sz="8" w:space="0" w:color="auto"/>
            </w:tcBorders>
          </w:tcPr>
          <w:p w14:paraId="1B745658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</w:t>
            </w:r>
            <w:r w:rsidRPr="002B5DC0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</w:t>
            </w:r>
          </w:p>
        </w:tc>
      </w:tr>
      <w:tr w:rsidR="000304C5" w:rsidRPr="002B5DC0" w14:paraId="391EBCCD" w14:textId="77777777" w:rsidTr="009D6DE5">
        <w:trPr>
          <w:trHeight w:val="471"/>
        </w:trPr>
        <w:tc>
          <w:tcPr>
            <w:tcW w:w="2880" w:type="dxa"/>
          </w:tcPr>
          <w:p w14:paraId="69BEC50C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2. </w:t>
            </w:r>
            <w:r w:rsidRPr="006C1EE0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y advisor evaluates my progress in meeting my graduation requirements.</w:t>
            </w:r>
          </w:p>
        </w:tc>
        <w:tc>
          <w:tcPr>
            <w:tcW w:w="1774" w:type="dxa"/>
          </w:tcPr>
          <w:p w14:paraId="569A3F24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</w:t>
            </w:r>
          </w:p>
        </w:tc>
        <w:tc>
          <w:tcPr>
            <w:tcW w:w="882" w:type="dxa"/>
          </w:tcPr>
          <w:p w14:paraId="7675237D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</w:t>
            </w:r>
          </w:p>
        </w:tc>
        <w:tc>
          <w:tcPr>
            <w:tcW w:w="881" w:type="dxa"/>
          </w:tcPr>
          <w:p w14:paraId="06DF6355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1</w:t>
            </w:r>
          </w:p>
        </w:tc>
        <w:tc>
          <w:tcPr>
            <w:tcW w:w="881" w:type="dxa"/>
          </w:tcPr>
          <w:p w14:paraId="42F25D2A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</w:t>
            </w:r>
          </w:p>
        </w:tc>
        <w:tc>
          <w:tcPr>
            <w:tcW w:w="881" w:type="dxa"/>
          </w:tcPr>
          <w:p w14:paraId="66ECF151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</w:t>
            </w:r>
          </w:p>
        </w:tc>
        <w:tc>
          <w:tcPr>
            <w:tcW w:w="882" w:type="dxa"/>
          </w:tcPr>
          <w:p w14:paraId="2AF2A132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</w:t>
            </w:r>
          </w:p>
        </w:tc>
      </w:tr>
      <w:tr w:rsidR="000304C5" w:rsidRPr="002B5DC0" w14:paraId="64B58763" w14:textId="77777777" w:rsidTr="009D6DE5">
        <w:trPr>
          <w:trHeight w:val="471"/>
        </w:trPr>
        <w:tc>
          <w:tcPr>
            <w:tcW w:w="2880" w:type="dxa"/>
          </w:tcPr>
          <w:p w14:paraId="6B3DE2CE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3. </w:t>
            </w:r>
            <w:r w:rsidRPr="006C1EE0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My advisor has positively impacted my continued enrollment in the nursing program.  </w:t>
            </w:r>
          </w:p>
        </w:tc>
        <w:tc>
          <w:tcPr>
            <w:tcW w:w="1774" w:type="dxa"/>
          </w:tcPr>
          <w:p w14:paraId="4032ECFA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</w:t>
            </w:r>
          </w:p>
        </w:tc>
        <w:tc>
          <w:tcPr>
            <w:tcW w:w="882" w:type="dxa"/>
          </w:tcPr>
          <w:p w14:paraId="7CB9FB46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</w:t>
            </w:r>
          </w:p>
        </w:tc>
        <w:tc>
          <w:tcPr>
            <w:tcW w:w="881" w:type="dxa"/>
          </w:tcPr>
          <w:p w14:paraId="05E99F13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</w:t>
            </w:r>
          </w:p>
        </w:tc>
        <w:tc>
          <w:tcPr>
            <w:tcW w:w="881" w:type="dxa"/>
          </w:tcPr>
          <w:p w14:paraId="6E884C14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</w:t>
            </w:r>
          </w:p>
        </w:tc>
        <w:tc>
          <w:tcPr>
            <w:tcW w:w="881" w:type="dxa"/>
          </w:tcPr>
          <w:p w14:paraId="7DDB9399" w14:textId="77777777" w:rsidR="000304C5" w:rsidRPr="00F6638B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6638B"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</w:t>
            </w:r>
          </w:p>
        </w:tc>
        <w:tc>
          <w:tcPr>
            <w:tcW w:w="882" w:type="dxa"/>
          </w:tcPr>
          <w:p w14:paraId="6BBA49FE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</w:t>
            </w:r>
          </w:p>
        </w:tc>
      </w:tr>
      <w:tr w:rsidR="000304C5" w:rsidRPr="002B5DC0" w14:paraId="1E9DA116" w14:textId="77777777" w:rsidTr="009D6DE5">
        <w:trPr>
          <w:trHeight w:val="471"/>
        </w:trPr>
        <w:tc>
          <w:tcPr>
            <w:tcW w:w="2880" w:type="dxa"/>
          </w:tcPr>
          <w:p w14:paraId="2317D362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4. </w:t>
            </w:r>
            <w:r w:rsidRPr="006C1EE0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y advisor is sensitive to my psychological changes.</w:t>
            </w:r>
          </w:p>
        </w:tc>
        <w:tc>
          <w:tcPr>
            <w:tcW w:w="1774" w:type="dxa"/>
          </w:tcPr>
          <w:p w14:paraId="64151816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</w:t>
            </w:r>
          </w:p>
        </w:tc>
        <w:tc>
          <w:tcPr>
            <w:tcW w:w="882" w:type="dxa"/>
          </w:tcPr>
          <w:p w14:paraId="1849FAC2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</w:t>
            </w:r>
          </w:p>
        </w:tc>
        <w:tc>
          <w:tcPr>
            <w:tcW w:w="881" w:type="dxa"/>
          </w:tcPr>
          <w:p w14:paraId="69259421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4</w:t>
            </w:r>
          </w:p>
        </w:tc>
        <w:tc>
          <w:tcPr>
            <w:tcW w:w="881" w:type="dxa"/>
          </w:tcPr>
          <w:p w14:paraId="61B0A3E8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</w:t>
            </w:r>
          </w:p>
        </w:tc>
        <w:tc>
          <w:tcPr>
            <w:tcW w:w="881" w:type="dxa"/>
          </w:tcPr>
          <w:p w14:paraId="508CE707" w14:textId="77777777" w:rsidR="000304C5" w:rsidRPr="00F6638B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6638B"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</w:t>
            </w:r>
          </w:p>
        </w:tc>
        <w:tc>
          <w:tcPr>
            <w:tcW w:w="882" w:type="dxa"/>
          </w:tcPr>
          <w:p w14:paraId="4887D906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</w:t>
            </w:r>
          </w:p>
        </w:tc>
      </w:tr>
      <w:tr w:rsidR="000304C5" w:rsidRPr="002B5DC0" w14:paraId="610B3A05" w14:textId="77777777" w:rsidTr="009D6DE5">
        <w:trPr>
          <w:trHeight w:val="540"/>
        </w:trPr>
        <w:tc>
          <w:tcPr>
            <w:tcW w:w="2880" w:type="dxa"/>
          </w:tcPr>
          <w:p w14:paraId="20397DAB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5. </w:t>
            </w:r>
            <w:r w:rsidRPr="006C1EE0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prefer to contact my advisor when there is a stressful situation.</w:t>
            </w:r>
          </w:p>
        </w:tc>
        <w:tc>
          <w:tcPr>
            <w:tcW w:w="1774" w:type="dxa"/>
          </w:tcPr>
          <w:p w14:paraId="5896D732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</w:t>
            </w:r>
          </w:p>
        </w:tc>
        <w:tc>
          <w:tcPr>
            <w:tcW w:w="882" w:type="dxa"/>
          </w:tcPr>
          <w:p w14:paraId="2DCA7D58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</w:t>
            </w:r>
          </w:p>
        </w:tc>
        <w:tc>
          <w:tcPr>
            <w:tcW w:w="881" w:type="dxa"/>
          </w:tcPr>
          <w:p w14:paraId="4C376D30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</w:t>
            </w:r>
          </w:p>
        </w:tc>
        <w:tc>
          <w:tcPr>
            <w:tcW w:w="881" w:type="dxa"/>
          </w:tcPr>
          <w:p w14:paraId="0564AA93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</w:t>
            </w:r>
          </w:p>
        </w:tc>
        <w:tc>
          <w:tcPr>
            <w:tcW w:w="881" w:type="dxa"/>
          </w:tcPr>
          <w:p w14:paraId="01F07E9B" w14:textId="77777777" w:rsidR="000304C5" w:rsidRPr="00F6638B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6638B"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</w:t>
            </w:r>
          </w:p>
        </w:tc>
        <w:tc>
          <w:tcPr>
            <w:tcW w:w="882" w:type="dxa"/>
          </w:tcPr>
          <w:p w14:paraId="0235B271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</w:t>
            </w:r>
          </w:p>
        </w:tc>
      </w:tr>
      <w:tr w:rsidR="000304C5" w:rsidRPr="002B5DC0" w14:paraId="32A22FC9" w14:textId="77777777" w:rsidTr="009D6DE5">
        <w:trPr>
          <w:trHeight w:val="235"/>
        </w:trPr>
        <w:tc>
          <w:tcPr>
            <w:tcW w:w="2880" w:type="dxa"/>
          </w:tcPr>
          <w:p w14:paraId="06BDBFA9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6. </w:t>
            </w:r>
            <w:r w:rsidRPr="005F7862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I would recommend my advisor to other students.</w:t>
            </w:r>
          </w:p>
        </w:tc>
        <w:tc>
          <w:tcPr>
            <w:tcW w:w="1774" w:type="dxa"/>
          </w:tcPr>
          <w:p w14:paraId="386E6D2B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</w:t>
            </w:r>
          </w:p>
        </w:tc>
        <w:tc>
          <w:tcPr>
            <w:tcW w:w="882" w:type="dxa"/>
          </w:tcPr>
          <w:p w14:paraId="7F5EDBFD" w14:textId="77777777" w:rsidR="000304C5" w:rsidRPr="00E82D9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</w:t>
            </w:r>
          </w:p>
        </w:tc>
        <w:tc>
          <w:tcPr>
            <w:tcW w:w="881" w:type="dxa"/>
          </w:tcPr>
          <w:p w14:paraId="752A8326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</w:t>
            </w:r>
          </w:p>
        </w:tc>
        <w:tc>
          <w:tcPr>
            <w:tcW w:w="881" w:type="dxa"/>
          </w:tcPr>
          <w:p w14:paraId="7AF64DF3" w14:textId="77777777" w:rsidR="000304C5" w:rsidRPr="00F6638B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6638B"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</w:t>
            </w:r>
          </w:p>
        </w:tc>
        <w:tc>
          <w:tcPr>
            <w:tcW w:w="881" w:type="dxa"/>
          </w:tcPr>
          <w:p w14:paraId="56195AF0" w14:textId="77777777" w:rsidR="000304C5" w:rsidRPr="00F6638B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6638B"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</w:t>
            </w:r>
          </w:p>
        </w:tc>
        <w:tc>
          <w:tcPr>
            <w:tcW w:w="882" w:type="dxa"/>
          </w:tcPr>
          <w:p w14:paraId="25C2862D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</w:t>
            </w:r>
          </w:p>
        </w:tc>
      </w:tr>
      <w:tr w:rsidR="000304C5" w:rsidRPr="002B5DC0" w14:paraId="73810322" w14:textId="77777777" w:rsidTr="009D6DE5">
        <w:trPr>
          <w:trHeight w:val="235"/>
        </w:trPr>
        <w:tc>
          <w:tcPr>
            <w:tcW w:w="2880" w:type="dxa"/>
          </w:tcPr>
          <w:p w14:paraId="130FF7C8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7. </w:t>
            </w:r>
            <w:r w:rsidRPr="005F7862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y advisor is a source of social support.</w:t>
            </w:r>
          </w:p>
        </w:tc>
        <w:tc>
          <w:tcPr>
            <w:tcW w:w="1774" w:type="dxa"/>
          </w:tcPr>
          <w:p w14:paraId="66A16B40" w14:textId="77777777" w:rsidR="000304C5" w:rsidRPr="00837A5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37A50"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</w:t>
            </w:r>
          </w:p>
        </w:tc>
        <w:tc>
          <w:tcPr>
            <w:tcW w:w="882" w:type="dxa"/>
          </w:tcPr>
          <w:p w14:paraId="599C6DE9" w14:textId="77777777" w:rsidR="000304C5" w:rsidRPr="00837A5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37A50"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</w:t>
            </w:r>
          </w:p>
        </w:tc>
        <w:tc>
          <w:tcPr>
            <w:tcW w:w="881" w:type="dxa"/>
          </w:tcPr>
          <w:p w14:paraId="6131608E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1</w:t>
            </w:r>
          </w:p>
        </w:tc>
        <w:tc>
          <w:tcPr>
            <w:tcW w:w="881" w:type="dxa"/>
          </w:tcPr>
          <w:p w14:paraId="3E520A6B" w14:textId="77777777" w:rsidR="000304C5" w:rsidRPr="00F6638B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6638B"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</w:t>
            </w:r>
          </w:p>
        </w:tc>
        <w:tc>
          <w:tcPr>
            <w:tcW w:w="881" w:type="dxa"/>
          </w:tcPr>
          <w:p w14:paraId="6C6674BF" w14:textId="77777777" w:rsidR="000304C5" w:rsidRPr="00F6638B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6638B"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</w:t>
            </w:r>
          </w:p>
        </w:tc>
        <w:tc>
          <w:tcPr>
            <w:tcW w:w="882" w:type="dxa"/>
          </w:tcPr>
          <w:p w14:paraId="3199C756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</w:t>
            </w:r>
          </w:p>
        </w:tc>
      </w:tr>
      <w:tr w:rsidR="000304C5" w:rsidRPr="002B5DC0" w14:paraId="035C5321" w14:textId="77777777" w:rsidTr="009D6DE5">
        <w:trPr>
          <w:trHeight w:val="235"/>
        </w:trPr>
        <w:tc>
          <w:tcPr>
            <w:tcW w:w="2880" w:type="dxa"/>
          </w:tcPr>
          <w:p w14:paraId="376227D6" w14:textId="77777777" w:rsidR="000304C5" w:rsidRPr="002B5DC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18. </w:t>
            </w:r>
            <w:r w:rsidRPr="005F7862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ow would you rate the overall effectiveness of your advising process?</w:t>
            </w:r>
          </w:p>
        </w:tc>
        <w:tc>
          <w:tcPr>
            <w:tcW w:w="1774" w:type="dxa"/>
          </w:tcPr>
          <w:p w14:paraId="4B9F1994" w14:textId="77777777" w:rsidR="000304C5" w:rsidRPr="00837A5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37A50"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6</w:t>
            </w:r>
          </w:p>
        </w:tc>
        <w:tc>
          <w:tcPr>
            <w:tcW w:w="882" w:type="dxa"/>
          </w:tcPr>
          <w:p w14:paraId="31A51EA1" w14:textId="77777777" w:rsidR="000304C5" w:rsidRPr="00837A50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837A50"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</w:t>
            </w:r>
          </w:p>
        </w:tc>
        <w:tc>
          <w:tcPr>
            <w:tcW w:w="881" w:type="dxa"/>
          </w:tcPr>
          <w:p w14:paraId="2694D47E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</w:t>
            </w:r>
          </w:p>
        </w:tc>
        <w:tc>
          <w:tcPr>
            <w:tcW w:w="881" w:type="dxa"/>
          </w:tcPr>
          <w:p w14:paraId="36A89C9F" w14:textId="77777777" w:rsidR="000304C5" w:rsidRPr="00F6638B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6638B">
              <w:rPr>
                <w:rFonts w:asciiTheme="majorBidi" w:eastAsia="Arial Unicode MS" w:hAnsiTheme="majorBidi" w:cstheme="majorBidi"/>
                <w:b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8</w:t>
            </w:r>
          </w:p>
        </w:tc>
        <w:tc>
          <w:tcPr>
            <w:tcW w:w="881" w:type="dxa"/>
          </w:tcPr>
          <w:p w14:paraId="7D8D5819" w14:textId="77777777" w:rsidR="000304C5" w:rsidRPr="00F6638B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F6638B">
              <w:rPr>
                <w:rFonts w:asciiTheme="majorBidi" w:eastAsia="Arial Unicode MS" w:hAnsiTheme="majorBidi" w:cstheme="majorBidi"/>
                <w:bCs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1</w:t>
            </w:r>
          </w:p>
        </w:tc>
        <w:tc>
          <w:tcPr>
            <w:tcW w:w="882" w:type="dxa"/>
          </w:tcPr>
          <w:p w14:paraId="3279BD34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1</w:t>
            </w:r>
          </w:p>
        </w:tc>
      </w:tr>
      <w:tr w:rsidR="000304C5" w:rsidRPr="002B5DC0" w14:paraId="4E60C421" w14:textId="77777777" w:rsidTr="009D6DE5">
        <w:trPr>
          <w:trHeight w:val="235"/>
        </w:trPr>
        <w:tc>
          <w:tcPr>
            <w:tcW w:w="2880" w:type="dxa"/>
          </w:tcPr>
          <w:p w14:paraId="07EDC74C" w14:textId="77777777" w:rsidR="000304C5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S loadings</w:t>
            </w:r>
          </w:p>
        </w:tc>
        <w:tc>
          <w:tcPr>
            <w:tcW w:w="1774" w:type="dxa"/>
          </w:tcPr>
          <w:p w14:paraId="48036BD3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.9</w:t>
            </w:r>
          </w:p>
        </w:tc>
        <w:tc>
          <w:tcPr>
            <w:tcW w:w="882" w:type="dxa"/>
          </w:tcPr>
          <w:p w14:paraId="464C66DA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.9</w:t>
            </w:r>
          </w:p>
        </w:tc>
        <w:tc>
          <w:tcPr>
            <w:tcW w:w="881" w:type="dxa"/>
          </w:tcPr>
          <w:p w14:paraId="7C1293EE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1</w:t>
            </w:r>
          </w:p>
        </w:tc>
        <w:tc>
          <w:tcPr>
            <w:tcW w:w="881" w:type="dxa"/>
          </w:tcPr>
          <w:p w14:paraId="6FC21063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2.9</w:t>
            </w:r>
          </w:p>
        </w:tc>
        <w:tc>
          <w:tcPr>
            <w:tcW w:w="881" w:type="dxa"/>
          </w:tcPr>
          <w:p w14:paraId="02FB9AC8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1</w:t>
            </w:r>
          </w:p>
        </w:tc>
        <w:tc>
          <w:tcPr>
            <w:tcW w:w="882" w:type="dxa"/>
          </w:tcPr>
          <w:p w14:paraId="096DA507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51</w:t>
            </w:r>
          </w:p>
        </w:tc>
      </w:tr>
      <w:tr w:rsidR="000304C5" w:rsidRPr="002B5DC0" w14:paraId="1D251BB8" w14:textId="77777777" w:rsidTr="009D6DE5">
        <w:trPr>
          <w:trHeight w:val="235"/>
        </w:trPr>
        <w:tc>
          <w:tcPr>
            <w:tcW w:w="2880" w:type="dxa"/>
          </w:tcPr>
          <w:p w14:paraId="7150F480" w14:textId="2187827D" w:rsidR="000304C5" w:rsidRDefault="00AF60D6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Percentage</w:t>
            </w:r>
            <w:r w:rsidR="000304C5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of variance </w:t>
            </w:r>
          </w:p>
        </w:tc>
        <w:tc>
          <w:tcPr>
            <w:tcW w:w="1774" w:type="dxa"/>
          </w:tcPr>
          <w:p w14:paraId="49C0D134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2%</w:t>
            </w:r>
          </w:p>
        </w:tc>
        <w:tc>
          <w:tcPr>
            <w:tcW w:w="882" w:type="dxa"/>
          </w:tcPr>
          <w:p w14:paraId="052697BA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2%</w:t>
            </w:r>
          </w:p>
        </w:tc>
        <w:tc>
          <w:tcPr>
            <w:tcW w:w="881" w:type="dxa"/>
          </w:tcPr>
          <w:p w14:paraId="34977A43" w14:textId="77777777" w:rsidR="000304C5" w:rsidRPr="00181AD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81ADD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%</w:t>
            </w:r>
          </w:p>
        </w:tc>
        <w:tc>
          <w:tcPr>
            <w:tcW w:w="881" w:type="dxa"/>
          </w:tcPr>
          <w:p w14:paraId="323A1EF4" w14:textId="77777777" w:rsidR="000304C5" w:rsidRPr="00181AD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81ADD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2%</w:t>
            </w:r>
          </w:p>
        </w:tc>
        <w:tc>
          <w:tcPr>
            <w:tcW w:w="881" w:type="dxa"/>
          </w:tcPr>
          <w:p w14:paraId="7AC23C78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%</w:t>
            </w:r>
          </w:p>
        </w:tc>
        <w:tc>
          <w:tcPr>
            <w:tcW w:w="882" w:type="dxa"/>
          </w:tcPr>
          <w:p w14:paraId="0896D2E4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%</w:t>
            </w:r>
          </w:p>
        </w:tc>
      </w:tr>
      <w:tr w:rsidR="000304C5" w:rsidRPr="002B5DC0" w14:paraId="14921F72" w14:textId="77777777" w:rsidTr="009D6DE5">
        <w:trPr>
          <w:trHeight w:val="235"/>
        </w:trPr>
        <w:tc>
          <w:tcPr>
            <w:tcW w:w="2880" w:type="dxa"/>
          </w:tcPr>
          <w:p w14:paraId="33A51FBC" w14:textId="77777777" w:rsidR="000304C5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umulative variance </w:t>
            </w:r>
          </w:p>
        </w:tc>
        <w:tc>
          <w:tcPr>
            <w:tcW w:w="1774" w:type="dxa"/>
          </w:tcPr>
          <w:p w14:paraId="60BF4A7C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82" w:type="dxa"/>
          </w:tcPr>
          <w:p w14:paraId="25995310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2%</w:t>
            </w:r>
          </w:p>
        </w:tc>
        <w:tc>
          <w:tcPr>
            <w:tcW w:w="881" w:type="dxa"/>
          </w:tcPr>
          <w:p w14:paraId="06144264" w14:textId="77777777" w:rsidR="000304C5" w:rsidRPr="00181AD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81ADD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6%</w:t>
            </w:r>
          </w:p>
        </w:tc>
        <w:tc>
          <w:tcPr>
            <w:tcW w:w="881" w:type="dxa"/>
          </w:tcPr>
          <w:p w14:paraId="5243A4EF" w14:textId="77777777" w:rsidR="000304C5" w:rsidRPr="00181AD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81ADD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2%</w:t>
            </w:r>
          </w:p>
        </w:tc>
        <w:tc>
          <w:tcPr>
            <w:tcW w:w="881" w:type="dxa"/>
          </w:tcPr>
          <w:p w14:paraId="081B3DEB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5%</w:t>
            </w:r>
          </w:p>
        </w:tc>
        <w:tc>
          <w:tcPr>
            <w:tcW w:w="882" w:type="dxa"/>
          </w:tcPr>
          <w:p w14:paraId="182312BA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8%</w:t>
            </w:r>
          </w:p>
        </w:tc>
      </w:tr>
      <w:tr w:rsidR="000304C5" w:rsidRPr="002B5DC0" w14:paraId="3F39E281" w14:textId="77777777" w:rsidTr="009D6DE5">
        <w:trPr>
          <w:trHeight w:val="235"/>
        </w:trPr>
        <w:tc>
          <w:tcPr>
            <w:tcW w:w="2880" w:type="dxa"/>
          </w:tcPr>
          <w:p w14:paraId="44CD22E5" w14:textId="77777777" w:rsidR="000304C5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Percentage explained </w:t>
            </w:r>
          </w:p>
        </w:tc>
        <w:tc>
          <w:tcPr>
            <w:tcW w:w="1774" w:type="dxa"/>
          </w:tcPr>
          <w:p w14:paraId="0CC073CD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82" w:type="dxa"/>
          </w:tcPr>
          <w:p w14:paraId="4E273353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%</w:t>
            </w:r>
          </w:p>
        </w:tc>
        <w:tc>
          <w:tcPr>
            <w:tcW w:w="881" w:type="dxa"/>
          </w:tcPr>
          <w:p w14:paraId="50E8C54D" w14:textId="77777777" w:rsidR="000304C5" w:rsidRPr="00181AD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81ADD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%</w:t>
            </w:r>
          </w:p>
        </w:tc>
        <w:tc>
          <w:tcPr>
            <w:tcW w:w="881" w:type="dxa"/>
          </w:tcPr>
          <w:p w14:paraId="0CE60620" w14:textId="77777777" w:rsidR="000304C5" w:rsidRPr="00181AD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 w:rsidRPr="00181ADD"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3%</w:t>
            </w:r>
          </w:p>
        </w:tc>
        <w:tc>
          <w:tcPr>
            <w:tcW w:w="881" w:type="dxa"/>
          </w:tcPr>
          <w:p w14:paraId="6F85A35C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%</w:t>
            </w:r>
          </w:p>
        </w:tc>
        <w:tc>
          <w:tcPr>
            <w:tcW w:w="882" w:type="dxa"/>
          </w:tcPr>
          <w:p w14:paraId="74D8E0ED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4%</w:t>
            </w:r>
          </w:p>
        </w:tc>
      </w:tr>
      <w:tr w:rsidR="000304C5" w:rsidRPr="002B5DC0" w14:paraId="3E3372A0" w14:textId="77777777" w:rsidTr="009D6DE5">
        <w:trPr>
          <w:trHeight w:val="235"/>
        </w:trPr>
        <w:tc>
          <w:tcPr>
            <w:tcW w:w="2880" w:type="dxa"/>
          </w:tcPr>
          <w:p w14:paraId="2AB332D3" w14:textId="77777777" w:rsidR="000304C5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Cumulative explained </w:t>
            </w:r>
          </w:p>
        </w:tc>
        <w:tc>
          <w:tcPr>
            <w:tcW w:w="1774" w:type="dxa"/>
          </w:tcPr>
          <w:p w14:paraId="37B198D4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82" w:type="dxa"/>
          </w:tcPr>
          <w:p w14:paraId="3340BE21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5%</w:t>
            </w:r>
          </w:p>
        </w:tc>
        <w:tc>
          <w:tcPr>
            <w:tcW w:w="881" w:type="dxa"/>
          </w:tcPr>
          <w:p w14:paraId="55CACBE8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%</w:t>
            </w:r>
          </w:p>
        </w:tc>
        <w:tc>
          <w:tcPr>
            <w:tcW w:w="881" w:type="dxa"/>
          </w:tcPr>
          <w:p w14:paraId="5FFD6DE7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3%</w:t>
            </w:r>
          </w:p>
        </w:tc>
        <w:tc>
          <w:tcPr>
            <w:tcW w:w="881" w:type="dxa"/>
          </w:tcPr>
          <w:p w14:paraId="186E22F8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6%</w:t>
            </w:r>
          </w:p>
        </w:tc>
        <w:tc>
          <w:tcPr>
            <w:tcW w:w="882" w:type="dxa"/>
          </w:tcPr>
          <w:p w14:paraId="544034B9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0%</w:t>
            </w:r>
          </w:p>
        </w:tc>
      </w:tr>
      <w:tr w:rsidR="000304C5" w:rsidRPr="002B5DC0" w14:paraId="329DCCE7" w14:textId="77777777" w:rsidTr="009D6DE5">
        <w:trPr>
          <w:trHeight w:val="235"/>
        </w:trPr>
        <w:tc>
          <w:tcPr>
            <w:tcW w:w="2880" w:type="dxa"/>
          </w:tcPr>
          <w:p w14:paraId="56C140A9" w14:textId="77777777" w:rsidR="000304C5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Factor correlations </w:t>
            </w:r>
          </w:p>
        </w:tc>
        <w:tc>
          <w:tcPr>
            <w:tcW w:w="1774" w:type="dxa"/>
          </w:tcPr>
          <w:p w14:paraId="4EDA79BF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82" w:type="dxa"/>
          </w:tcPr>
          <w:p w14:paraId="2E7D72DF" w14:textId="77777777" w:rsidR="000304C5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81" w:type="dxa"/>
          </w:tcPr>
          <w:p w14:paraId="1DACB0BA" w14:textId="77777777" w:rsidR="000304C5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81" w:type="dxa"/>
          </w:tcPr>
          <w:p w14:paraId="05048FA3" w14:textId="77777777" w:rsidR="000304C5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81" w:type="dxa"/>
          </w:tcPr>
          <w:p w14:paraId="1B071F4F" w14:textId="77777777" w:rsidR="000304C5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82" w:type="dxa"/>
          </w:tcPr>
          <w:p w14:paraId="7B48CAEC" w14:textId="77777777" w:rsidR="000304C5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0304C5" w:rsidRPr="002B5DC0" w14:paraId="35D7A292" w14:textId="77777777" w:rsidTr="009D6DE5">
        <w:trPr>
          <w:trHeight w:val="235"/>
        </w:trPr>
        <w:tc>
          <w:tcPr>
            <w:tcW w:w="2880" w:type="dxa"/>
          </w:tcPr>
          <w:p w14:paraId="6ACA757C" w14:textId="77777777" w:rsidR="000304C5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F1 </w:t>
            </w:r>
          </w:p>
        </w:tc>
        <w:tc>
          <w:tcPr>
            <w:tcW w:w="1774" w:type="dxa"/>
          </w:tcPr>
          <w:p w14:paraId="7409FF65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82" w:type="dxa"/>
          </w:tcPr>
          <w:p w14:paraId="3E97AE84" w14:textId="77777777" w:rsidR="000304C5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881" w:type="dxa"/>
          </w:tcPr>
          <w:p w14:paraId="5C0EDC49" w14:textId="77777777" w:rsidR="000304C5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3</w:t>
            </w:r>
          </w:p>
        </w:tc>
        <w:tc>
          <w:tcPr>
            <w:tcW w:w="881" w:type="dxa"/>
          </w:tcPr>
          <w:p w14:paraId="4125D0A9" w14:textId="77777777" w:rsidR="000304C5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881" w:type="dxa"/>
          </w:tcPr>
          <w:p w14:paraId="62C2ABB3" w14:textId="77777777" w:rsidR="000304C5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5</w:t>
            </w:r>
          </w:p>
        </w:tc>
        <w:tc>
          <w:tcPr>
            <w:tcW w:w="882" w:type="dxa"/>
          </w:tcPr>
          <w:p w14:paraId="6141D6BB" w14:textId="77777777" w:rsidR="000304C5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9</w:t>
            </w:r>
          </w:p>
        </w:tc>
      </w:tr>
      <w:tr w:rsidR="000304C5" w:rsidRPr="002B5DC0" w14:paraId="261FD137" w14:textId="77777777" w:rsidTr="009D6DE5">
        <w:trPr>
          <w:trHeight w:val="235"/>
        </w:trPr>
        <w:tc>
          <w:tcPr>
            <w:tcW w:w="2880" w:type="dxa"/>
          </w:tcPr>
          <w:p w14:paraId="2C847E54" w14:textId="77777777" w:rsidR="000304C5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F2</w:t>
            </w:r>
          </w:p>
        </w:tc>
        <w:tc>
          <w:tcPr>
            <w:tcW w:w="1774" w:type="dxa"/>
          </w:tcPr>
          <w:p w14:paraId="71EF1456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82" w:type="dxa"/>
          </w:tcPr>
          <w:p w14:paraId="7BEC0D71" w14:textId="77777777" w:rsidR="000304C5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3</w:t>
            </w:r>
          </w:p>
        </w:tc>
        <w:tc>
          <w:tcPr>
            <w:tcW w:w="881" w:type="dxa"/>
          </w:tcPr>
          <w:p w14:paraId="29CC9EF7" w14:textId="77777777" w:rsidR="000304C5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881" w:type="dxa"/>
          </w:tcPr>
          <w:p w14:paraId="29FB2766" w14:textId="77777777" w:rsidR="000304C5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5</w:t>
            </w:r>
          </w:p>
        </w:tc>
        <w:tc>
          <w:tcPr>
            <w:tcW w:w="881" w:type="dxa"/>
          </w:tcPr>
          <w:p w14:paraId="23233A57" w14:textId="77777777" w:rsidR="000304C5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  <w:tc>
          <w:tcPr>
            <w:tcW w:w="882" w:type="dxa"/>
          </w:tcPr>
          <w:p w14:paraId="1981DD9F" w14:textId="77777777" w:rsidR="000304C5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3</w:t>
            </w:r>
          </w:p>
        </w:tc>
      </w:tr>
      <w:tr w:rsidR="000304C5" w:rsidRPr="002B5DC0" w14:paraId="44ACDE29" w14:textId="77777777" w:rsidTr="009D6DE5">
        <w:trPr>
          <w:trHeight w:val="235"/>
        </w:trPr>
        <w:tc>
          <w:tcPr>
            <w:tcW w:w="2880" w:type="dxa"/>
            <w:tcBorders>
              <w:bottom w:val="single" w:sz="4" w:space="0" w:color="auto"/>
            </w:tcBorders>
          </w:tcPr>
          <w:p w14:paraId="2DA9E427" w14:textId="77777777" w:rsidR="000304C5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ind w:left="432" w:hanging="216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F3 </w:t>
            </w:r>
          </w:p>
        </w:tc>
        <w:tc>
          <w:tcPr>
            <w:tcW w:w="1774" w:type="dxa"/>
            <w:tcBorders>
              <w:bottom w:val="single" w:sz="4" w:space="0" w:color="auto"/>
            </w:tcBorders>
          </w:tcPr>
          <w:p w14:paraId="69A27658" w14:textId="77777777" w:rsidR="000304C5" w:rsidRPr="000E13CD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18A3076E" w14:textId="77777777" w:rsidR="000304C5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4160CB4C" w14:textId="77777777" w:rsidR="000304C5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3963EF43" w14:textId="77777777" w:rsidR="000304C5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9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49DEB036" w14:textId="77777777" w:rsidR="000304C5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3</w:t>
            </w:r>
          </w:p>
        </w:tc>
        <w:tc>
          <w:tcPr>
            <w:tcW w:w="882" w:type="dxa"/>
            <w:tcBorders>
              <w:bottom w:val="single" w:sz="4" w:space="0" w:color="auto"/>
            </w:tcBorders>
          </w:tcPr>
          <w:p w14:paraId="7F1ADD68" w14:textId="77777777" w:rsidR="000304C5" w:rsidRDefault="000304C5" w:rsidP="009D6DE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  <w:r>
              <w:rPr>
                <w:rFonts w:asciiTheme="majorBidi" w:eastAsia="Arial Unicode MS" w:hAnsiTheme="majorBidi" w:cstheme="majorBidi"/>
                <w:color w:val="000000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</w:tbl>
    <w:p w14:paraId="36D39CA4" w14:textId="192F3559" w:rsidR="000304C5" w:rsidRDefault="000304C5" w:rsidP="000304C5">
      <w:pPr>
        <w:spacing w:after="0" w:line="240" w:lineRule="auto"/>
        <w:jc w:val="both"/>
        <w:rPr>
          <w:b/>
          <w:bCs/>
        </w:rPr>
      </w:pPr>
      <w:r w:rsidRPr="002B5DC0">
        <w:rPr>
          <w:rFonts w:asciiTheme="majorBidi" w:eastAsia="Arial Unicode MS" w:hAnsiTheme="majorBidi" w:cstheme="majorBidi"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Factor loadings above .</w:t>
      </w:r>
      <w:r>
        <w:rPr>
          <w:rFonts w:asciiTheme="majorBidi" w:eastAsia="Arial Unicode MS" w:hAnsiTheme="majorBidi" w:cstheme="majorBidi"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4</w:t>
      </w:r>
      <w:r w:rsidRPr="002B5DC0">
        <w:rPr>
          <w:rFonts w:asciiTheme="majorBidi" w:eastAsia="Arial Unicode MS" w:hAnsiTheme="majorBidi" w:cstheme="majorBidi"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0 are in bold.</w:t>
      </w:r>
      <w:r>
        <w:rPr>
          <w:rFonts w:asciiTheme="majorBidi" w:eastAsia="Arial Unicode MS" w:hAnsiTheme="majorBidi" w:cstheme="majorBidi"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 SS = sum of squares. F </w:t>
      </w:r>
      <w:proofErr w:type="gramStart"/>
      <w:r>
        <w:rPr>
          <w:rFonts w:asciiTheme="majorBidi" w:eastAsia="Arial Unicode MS" w:hAnsiTheme="majorBidi" w:cstheme="majorBidi"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>=  Factor</w:t>
      </w:r>
      <w:proofErr w:type="gramEnd"/>
      <w:r w:rsidR="005349A5">
        <w:rPr>
          <w:rFonts w:asciiTheme="majorBidi" w:eastAsia="Arial Unicode MS" w:hAnsiTheme="majorBidi" w:cstheme="majorBidi"/>
          <w:color w:val="000000"/>
          <w:sz w:val="22"/>
          <w:szCs w:val="22"/>
          <w:u w:color="000000"/>
          <w:bdr w:val="nil"/>
          <w14:textOutline w14:w="0" w14:cap="flat" w14:cmpd="sng" w14:algn="ctr">
            <w14:noFill/>
            <w14:prstDash w14:val="solid"/>
            <w14:bevel/>
          </w14:textOutline>
        </w:rPr>
        <w:t xml:space="preserve">/subscale </w:t>
      </w:r>
    </w:p>
    <w:p w14:paraId="312F044B" w14:textId="7D2E0463" w:rsidR="000304C5" w:rsidRDefault="000304C5" w:rsidP="000304C5">
      <w:pPr>
        <w:spacing w:after="0" w:line="480" w:lineRule="auto"/>
        <w:rPr>
          <w:b/>
          <w:bCs/>
        </w:rPr>
      </w:pPr>
    </w:p>
    <w:p w14:paraId="2DF72525" w14:textId="01FB28AA" w:rsidR="00F62DD4" w:rsidRDefault="00F62DD4" w:rsidP="00387AFC"/>
    <w:sectPr w:rsidR="00F62DD4" w:rsidSect="006B4EF5">
      <w:headerReference w:type="default" r:id="rId11"/>
      <w:headerReference w:type="first" r:id="rId12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79EE79" w14:textId="77777777" w:rsidR="004A0525" w:rsidRDefault="004A0525" w:rsidP="006B4EF5">
      <w:pPr>
        <w:spacing w:after="0" w:line="240" w:lineRule="auto"/>
      </w:pPr>
      <w:r>
        <w:separator/>
      </w:r>
    </w:p>
  </w:endnote>
  <w:endnote w:type="continuationSeparator" w:id="0">
    <w:p w14:paraId="67AA3F10" w14:textId="77777777" w:rsidR="004A0525" w:rsidRDefault="004A0525" w:rsidP="006B4EF5">
      <w:pPr>
        <w:spacing w:after="0" w:line="240" w:lineRule="auto"/>
      </w:pPr>
      <w:r>
        <w:continuationSeparator/>
      </w:r>
    </w:p>
  </w:endnote>
  <w:endnote w:type="continuationNotice" w:id="1">
    <w:p w14:paraId="4AC7C05D" w14:textId="77777777" w:rsidR="004A0525" w:rsidRDefault="004A052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E17F4B" w14:textId="77777777" w:rsidR="004A0525" w:rsidRDefault="004A0525" w:rsidP="006B4EF5">
      <w:pPr>
        <w:spacing w:after="0" w:line="240" w:lineRule="auto"/>
      </w:pPr>
      <w:r>
        <w:separator/>
      </w:r>
    </w:p>
  </w:footnote>
  <w:footnote w:type="continuationSeparator" w:id="0">
    <w:p w14:paraId="76B650F5" w14:textId="77777777" w:rsidR="004A0525" w:rsidRDefault="004A0525" w:rsidP="006B4EF5">
      <w:pPr>
        <w:spacing w:after="0" w:line="240" w:lineRule="auto"/>
      </w:pPr>
      <w:r>
        <w:continuationSeparator/>
      </w:r>
    </w:p>
  </w:footnote>
  <w:footnote w:type="continuationNotice" w:id="1">
    <w:p w14:paraId="593B882D" w14:textId="77777777" w:rsidR="004A0525" w:rsidRDefault="004A052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607E30" w14:textId="3F964F52" w:rsidR="004F4ABC" w:rsidRPr="006B4EF5" w:rsidRDefault="004F4ABC" w:rsidP="00285543">
    <w:pPr>
      <w:pStyle w:val="Header"/>
      <w:rPr>
        <w:lang w:val="en-GB"/>
      </w:rPr>
    </w:pPr>
    <w:r>
      <w:rPr>
        <w:lang w:val="en-GB"/>
      </w:rPr>
      <w:t>STUDENT ACADEMIC ADVISING VALIDATION</w:t>
    </w:r>
    <w:r>
      <w:rPr>
        <w:lang w:val="en-GB"/>
      </w:rPr>
      <w:tab/>
    </w:r>
    <w:r w:rsidRPr="006B4EF5">
      <w:rPr>
        <w:lang w:val="en-GB"/>
      </w:rPr>
      <w:fldChar w:fldCharType="begin"/>
    </w:r>
    <w:r w:rsidRPr="006B4EF5">
      <w:rPr>
        <w:lang w:val="en-GB"/>
      </w:rPr>
      <w:instrText xml:space="preserve"> PAGE   \* MERGEFORMAT </w:instrText>
    </w:r>
    <w:r w:rsidRPr="006B4EF5">
      <w:rPr>
        <w:lang w:val="en-GB"/>
      </w:rPr>
      <w:fldChar w:fldCharType="separate"/>
    </w:r>
    <w:r w:rsidR="00293094">
      <w:rPr>
        <w:noProof/>
        <w:lang w:val="en-GB"/>
      </w:rPr>
      <w:t>2</w:t>
    </w:r>
    <w:r w:rsidRPr="006B4EF5">
      <w:rPr>
        <w:noProof/>
        <w:lang w:val="en-GB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88C7F9" w14:textId="5E034C4B" w:rsidR="004F4ABC" w:rsidRPr="006B4EF5" w:rsidRDefault="004F4ABC" w:rsidP="002A391E">
    <w:pPr>
      <w:pStyle w:val="Header"/>
      <w:rPr>
        <w:lang w:val="en-GB"/>
      </w:rPr>
    </w:pPr>
    <w:r>
      <w:rPr>
        <w:lang w:val="en-GB"/>
      </w:rPr>
      <w:t xml:space="preserve">STUDENT ACADEMIC ADVISING VALIDATION </w:t>
    </w:r>
    <w:r>
      <w:rPr>
        <w:lang w:val="en-GB"/>
      </w:rPr>
      <w:tab/>
    </w:r>
    <w:r w:rsidRPr="006B4EF5">
      <w:rPr>
        <w:lang w:val="en-GB"/>
      </w:rPr>
      <w:fldChar w:fldCharType="begin"/>
    </w:r>
    <w:r w:rsidRPr="006B4EF5">
      <w:rPr>
        <w:lang w:val="en-GB"/>
      </w:rPr>
      <w:instrText xml:space="preserve"> PAGE   \* MERGEFORMAT </w:instrText>
    </w:r>
    <w:r w:rsidRPr="006B4EF5">
      <w:rPr>
        <w:lang w:val="en-GB"/>
      </w:rPr>
      <w:fldChar w:fldCharType="separate"/>
    </w:r>
    <w:r w:rsidR="00293094">
      <w:rPr>
        <w:noProof/>
        <w:lang w:val="en-GB"/>
      </w:rPr>
      <w:t>1</w:t>
    </w:r>
    <w:r w:rsidRPr="006B4EF5">
      <w:rPr>
        <w:noProof/>
        <w:lang w:val="en-GB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654977"/>
    <w:multiLevelType w:val="hybridMultilevel"/>
    <w:tmpl w:val="F9000A14"/>
    <w:lvl w:ilvl="0" w:tplc="8CD6767C">
      <w:start w:val="1"/>
      <w:numFmt w:val="decimal"/>
      <w:lvlText w:val="%1-"/>
      <w:lvlJc w:val="left"/>
      <w:pPr>
        <w:ind w:left="720" w:hanging="360"/>
      </w:pPr>
      <w:rPr>
        <w:rFonts w:hint="default"/>
        <w:b/>
        <w:color w:val="384642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B84AC7"/>
    <w:multiLevelType w:val="hybridMultilevel"/>
    <w:tmpl w:val="FFFAB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995073"/>
    <w:multiLevelType w:val="hybridMultilevel"/>
    <w:tmpl w:val="12BAE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FE3943"/>
    <w:multiLevelType w:val="hybridMultilevel"/>
    <w:tmpl w:val="F61891D0"/>
    <w:lvl w:ilvl="0" w:tplc="F17A821C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CCA70A4"/>
    <w:multiLevelType w:val="hybridMultilevel"/>
    <w:tmpl w:val="6A12A308"/>
    <w:lvl w:ilvl="0" w:tplc="00C6EF2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072E71"/>
    <w:multiLevelType w:val="multilevel"/>
    <w:tmpl w:val="E8802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95B5EFE"/>
    <w:multiLevelType w:val="hybridMultilevel"/>
    <w:tmpl w:val="F9000A14"/>
    <w:lvl w:ilvl="0" w:tplc="8CD6767C">
      <w:start w:val="1"/>
      <w:numFmt w:val="decimal"/>
      <w:lvlText w:val="%1-"/>
      <w:lvlJc w:val="left"/>
      <w:pPr>
        <w:ind w:left="720" w:hanging="360"/>
      </w:pPr>
      <w:rPr>
        <w:rFonts w:hint="default"/>
        <w:b/>
        <w:color w:val="384642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7F5C65"/>
    <w:multiLevelType w:val="hybridMultilevel"/>
    <w:tmpl w:val="CAD49E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E040E9"/>
    <w:multiLevelType w:val="hybridMultilevel"/>
    <w:tmpl w:val="C302D6F0"/>
    <w:lvl w:ilvl="0" w:tplc="A9DA8DA0">
      <w:start w:val="2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902717"/>
    <w:multiLevelType w:val="hybridMultilevel"/>
    <w:tmpl w:val="F9000A14"/>
    <w:lvl w:ilvl="0" w:tplc="8CD6767C">
      <w:start w:val="1"/>
      <w:numFmt w:val="decimal"/>
      <w:lvlText w:val="%1-"/>
      <w:lvlJc w:val="left"/>
      <w:pPr>
        <w:ind w:left="720" w:hanging="360"/>
      </w:pPr>
      <w:rPr>
        <w:rFonts w:hint="default"/>
        <w:b/>
        <w:color w:val="384642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C6707B"/>
    <w:multiLevelType w:val="hybridMultilevel"/>
    <w:tmpl w:val="EC5ABB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AF2297"/>
    <w:multiLevelType w:val="hybridMultilevel"/>
    <w:tmpl w:val="E8A244D4"/>
    <w:lvl w:ilvl="0" w:tplc="FFDEA288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8"/>
  </w:num>
  <w:num w:numId="4">
    <w:abstractNumId w:val="0"/>
  </w:num>
  <w:num w:numId="5">
    <w:abstractNumId w:val="9"/>
  </w:num>
  <w:num w:numId="6">
    <w:abstractNumId w:val="6"/>
  </w:num>
  <w:num w:numId="7">
    <w:abstractNumId w:val="10"/>
  </w:num>
  <w:num w:numId="8">
    <w:abstractNumId w:val="4"/>
  </w:num>
  <w:num w:numId="9">
    <w:abstractNumId w:val="7"/>
  </w:num>
  <w:num w:numId="10">
    <w:abstractNumId w:val="1"/>
  </w:num>
  <w:num w:numId="11">
    <w:abstractNumId w:val="2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6" w:nlCheck="1" w:checkStyle="0"/>
  <w:activeWritingStyle w:appName="MSWord" w:lang="en-GB" w:vendorID="64" w:dllVersion="0" w:nlCheck="1" w:checkStyle="0"/>
  <w:activeWritingStyle w:appName="MSWord" w:lang="nl-NL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AwMjEwMTI0Mra0sLRU0lEKTi0uzszPAykwMq8FABfcoe0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vtrz2thetfsme9909pv0srdsee0swrtaxf&quot;&gt;My EndNote Library&lt;record-ids&gt;&lt;item&gt;1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item&gt;49&lt;/item&gt;&lt;/record-ids&gt;&lt;/item&gt;&lt;/Libraries&gt;"/>
  </w:docVars>
  <w:rsids>
    <w:rsidRoot w:val="00DB150A"/>
    <w:rsid w:val="00000C4C"/>
    <w:rsid w:val="00002B46"/>
    <w:rsid w:val="00002E86"/>
    <w:rsid w:val="000031C9"/>
    <w:rsid w:val="0000515B"/>
    <w:rsid w:val="000057BD"/>
    <w:rsid w:val="0001176A"/>
    <w:rsid w:val="00012F17"/>
    <w:rsid w:val="0001400B"/>
    <w:rsid w:val="00014331"/>
    <w:rsid w:val="0002096F"/>
    <w:rsid w:val="00021258"/>
    <w:rsid w:val="0002263C"/>
    <w:rsid w:val="00024A15"/>
    <w:rsid w:val="00024ABC"/>
    <w:rsid w:val="00026D03"/>
    <w:rsid w:val="0002747B"/>
    <w:rsid w:val="0002780E"/>
    <w:rsid w:val="000304C5"/>
    <w:rsid w:val="00031953"/>
    <w:rsid w:val="00032403"/>
    <w:rsid w:val="00032511"/>
    <w:rsid w:val="00032535"/>
    <w:rsid w:val="000350FA"/>
    <w:rsid w:val="00040376"/>
    <w:rsid w:val="00041231"/>
    <w:rsid w:val="000412F4"/>
    <w:rsid w:val="00042EEE"/>
    <w:rsid w:val="000433F3"/>
    <w:rsid w:val="0004344D"/>
    <w:rsid w:val="00044BC6"/>
    <w:rsid w:val="000457F1"/>
    <w:rsid w:val="00045D24"/>
    <w:rsid w:val="00045FC8"/>
    <w:rsid w:val="00046211"/>
    <w:rsid w:val="00050280"/>
    <w:rsid w:val="00051069"/>
    <w:rsid w:val="000510FB"/>
    <w:rsid w:val="000524DD"/>
    <w:rsid w:val="000529BC"/>
    <w:rsid w:val="00053BB9"/>
    <w:rsid w:val="00053D08"/>
    <w:rsid w:val="00055ADC"/>
    <w:rsid w:val="00055EFA"/>
    <w:rsid w:val="00056CBB"/>
    <w:rsid w:val="00057122"/>
    <w:rsid w:val="0005734C"/>
    <w:rsid w:val="00060ADF"/>
    <w:rsid w:val="00061156"/>
    <w:rsid w:val="00061925"/>
    <w:rsid w:val="00065A68"/>
    <w:rsid w:val="00066EC6"/>
    <w:rsid w:val="000675D9"/>
    <w:rsid w:val="00067CD6"/>
    <w:rsid w:val="00071990"/>
    <w:rsid w:val="00071BE0"/>
    <w:rsid w:val="00072068"/>
    <w:rsid w:val="0007269B"/>
    <w:rsid w:val="00074D64"/>
    <w:rsid w:val="00076874"/>
    <w:rsid w:val="00080E56"/>
    <w:rsid w:val="00081C59"/>
    <w:rsid w:val="0008218B"/>
    <w:rsid w:val="000834D3"/>
    <w:rsid w:val="00083C2F"/>
    <w:rsid w:val="0008489B"/>
    <w:rsid w:val="00084F6E"/>
    <w:rsid w:val="00085416"/>
    <w:rsid w:val="00086524"/>
    <w:rsid w:val="00087F32"/>
    <w:rsid w:val="00090A1D"/>
    <w:rsid w:val="00090FF8"/>
    <w:rsid w:val="000916D7"/>
    <w:rsid w:val="000920FA"/>
    <w:rsid w:val="0009369A"/>
    <w:rsid w:val="000950BB"/>
    <w:rsid w:val="0009553D"/>
    <w:rsid w:val="000960BA"/>
    <w:rsid w:val="0009659A"/>
    <w:rsid w:val="000A136D"/>
    <w:rsid w:val="000A2A30"/>
    <w:rsid w:val="000A2B28"/>
    <w:rsid w:val="000A2C54"/>
    <w:rsid w:val="000A6539"/>
    <w:rsid w:val="000A674D"/>
    <w:rsid w:val="000A7634"/>
    <w:rsid w:val="000A7C60"/>
    <w:rsid w:val="000B0C71"/>
    <w:rsid w:val="000B0CA8"/>
    <w:rsid w:val="000B2025"/>
    <w:rsid w:val="000B2FE8"/>
    <w:rsid w:val="000B3229"/>
    <w:rsid w:val="000B5BD5"/>
    <w:rsid w:val="000C03EC"/>
    <w:rsid w:val="000C087C"/>
    <w:rsid w:val="000C0CDD"/>
    <w:rsid w:val="000C4317"/>
    <w:rsid w:val="000C46F0"/>
    <w:rsid w:val="000C49A6"/>
    <w:rsid w:val="000C4F7B"/>
    <w:rsid w:val="000C6361"/>
    <w:rsid w:val="000C6374"/>
    <w:rsid w:val="000D1278"/>
    <w:rsid w:val="000D2100"/>
    <w:rsid w:val="000D260E"/>
    <w:rsid w:val="000D3257"/>
    <w:rsid w:val="000D41C5"/>
    <w:rsid w:val="000D46AD"/>
    <w:rsid w:val="000D5846"/>
    <w:rsid w:val="000D6288"/>
    <w:rsid w:val="000E1599"/>
    <w:rsid w:val="000E3A71"/>
    <w:rsid w:val="000E597D"/>
    <w:rsid w:val="000E6238"/>
    <w:rsid w:val="000E71E1"/>
    <w:rsid w:val="000F06D2"/>
    <w:rsid w:val="000F0B87"/>
    <w:rsid w:val="000F273C"/>
    <w:rsid w:val="000F5989"/>
    <w:rsid w:val="000F73A2"/>
    <w:rsid w:val="000F7FCC"/>
    <w:rsid w:val="001007FB"/>
    <w:rsid w:val="001008AD"/>
    <w:rsid w:val="001015FC"/>
    <w:rsid w:val="00102C8A"/>
    <w:rsid w:val="00103E79"/>
    <w:rsid w:val="00105C49"/>
    <w:rsid w:val="00106816"/>
    <w:rsid w:val="00106E74"/>
    <w:rsid w:val="00110AD9"/>
    <w:rsid w:val="0011578F"/>
    <w:rsid w:val="0011635F"/>
    <w:rsid w:val="00116AB2"/>
    <w:rsid w:val="00120347"/>
    <w:rsid w:val="001238A6"/>
    <w:rsid w:val="00123FDE"/>
    <w:rsid w:val="0012465C"/>
    <w:rsid w:val="00125C5F"/>
    <w:rsid w:val="00126CA1"/>
    <w:rsid w:val="001308B2"/>
    <w:rsid w:val="00131825"/>
    <w:rsid w:val="001318F6"/>
    <w:rsid w:val="00131B83"/>
    <w:rsid w:val="00133176"/>
    <w:rsid w:val="00133AC4"/>
    <w:rsid w:val="001352F5"/>
    <w:rsid w:val="00135729"/>
    <w:rsid w:val="00136C48"/>
    <w:rsid w:val="00137B11"/>
    <w:rsid w:val="00137E22"/>
    <w:rsid w:val="0014022B"/>
    <w:rsid w:val="00141B59"/>
    <w:rsid w:val="00142EF2"/>
    <w:rsid w:val="001446F0"/>
    <w:rsid w:val="00145DC3"/>
    <w:rsid w:val="00150C02"/>
    <w:rsid w:val="0015147B"/>
    <w:rsid w:val="00151692"/>
    <w:rsid w:val="0015194F"/>
    <w:rsid w:val="00153504"/>
    <w:rsid w:val="00153CBB"/>
    <w:rsid w:val="00154CCD"/>
    <w:rsid w:val="00157573"/>
    <w:rsid w:val="0016052C"/>
    <w:rsid w:val="00161D27"/>
    <w:rsid w:val="00163868"/>
    <w:rsid w:val="001649D1"/>
    <w:rsid w:val="00165540"/>
    <w:rsid w:val="001679CA"/>
    <w:rsid w:val="0017068A"/>
    <w:rsid w:val="001707B5"/>
    <w:rsid w:val="00170AB5"/>
    <w:rsid w:val="00170F91"/>
    <w:rsid w:val="00171F5B"/>
    <w:rsid w:val="00173C7F"/>
    <w:rsid w:val="00173E10"/>
    <w:rsid w:val="001748C8"/>
    <w:rsid w:val="00175047"/>
    <w:rsid w:val="00181ADD"/>
    <w:rsid w:val="00184691"/>
    <w:rsid w:val="001851F9"/>
    <w:rsid w:val="00186129"/>
    <w:rsid w:val="00186C91"/>
    <w:rsid w:val="00187252"/>
    <w:rsid w:val="00187F97"/>
    <w:rsid w:val="001907AB"/>
    <w:rsid w:val="00190FC5"/>
    <w:rsid w:val="001910EC"/>
    <w:rsid w:val="00191A4F"/>
    <w:rsid w:val="00195DA2"/>
    <w:rsid w:val="001A088B"/>
    <w:rsid w:val="001A1FAF"/>
    <w:rsid w:val="001A4874"/>
    <w:rsid w:val="001A54E7"/>
    <w:rsid w:val="001A7BE7"/>
    <w:rsid w:val="001B4AF7"/>
    <w:rsid w:val="001B54BB"/>
    <w:rsid w:val="001B7072"/>
    <w:rsid w:val="001B70FA"/>
    <w:rsid w:val="001C0666"/>
    <w:rsid w:val="001C225F"/>
    <w:rsid w:val="001C2819"/>
    <w:rsid w:val="001C3010"/>
    <w:rsid w:val="001C4744"/>
    <w:rsid w:val="001C63EC"/>
    <w:rsid w:val="001C708D"/>
    <w:rsid w:val="001C7171"/>
    <w:rsid w:val="001C770A"/>
    <w:rsid w:val="001C7725"/>
    <w:rsid w:val="001C7CD9"/>
    <w:rsid w:val="001D0B43"/>
    <w:rsid w:val="001D2479"/>
    <w:rsid w:val="001D4656"/>
    <w:rsid w:val="001D531E"/>
    <w:rsid w:val="001D556E"/>
    <w:rsid w:val="001E035A"/>
    <w:rsid w:val="001E146B"/>
    <w:rsid w:val="001E1760"/>
    <w:rsid w:val="001E1CE7"/>
    <w:rsid w:val="001E24B7"/>
    <w:rsid w:val="001E383B"/>
    <w:rsid w:val="001E4034"/>
    <w:rsid w:val="001E44D1"/>
    <w:rsid w:val="001E6EEA"/>
    <w:rsid w:val="001E7720"/>
    <w:rsid w:val="001F0250"/>
    <w:rsid w:val="001F0BC8"/>
    <w:rsid w:val="001F1241"/>
    <w:rsid w:val="001F2273"/>
    <w:rsid w:val="001F38A9"/>
    <w:rsid w:val="001F4C20"/>
    <w:rsid w:val="001F66F6"/>
    <w:rsid w:val="001F73C6"/>
    <w:rsid w:val="001F73FA"/>
    <w:rsid w:val="00200698"/>
    <w:rsid w:val="00200C1F"/>
    <w:rsid w:val="00201E01"/>
    <w:rsid w:val="00202B83"/>
    <w:rsid w:val="00202F94"/>
    <w:rsid w:val="00204633"/>
    <w:rsid w:val="00204CFB"/>
    <w:rsid w:val="00205018"/>
    <w:rsid w:val="002075EA"/>
    <w:rsid w:val="00210951"/>
    <w:rsid w:val="002118B6"/>
    <w:rsid w:val="00211B87"/>
    <w:rsid w:val="002131B8"/>
    <w:rsid w:val="002133BB"/>
    <w:rsid w:val="00214979"/>
    <w:rsid w:val="002153D8"/>
    <w:rsid w:val="00217309"/>
    <w:rsid w:val="00222452"/>
    <w:rsid w:val="00222642"/>
    <w:rsid w:val="00225F1E"/>
    <w:rsid w:val="00226903"/>
    <w:rsid w:val="00226A73"/>
    <w:rsid w:val="00226C61"/>
    <w:rsid w:val="00227FB9"/>
    <w:rsid w:val="0023125A"/>
    <w:rsid w:val="00234B18"/>
    <w:rsid w:val="00234CB0"/>
    <w:rsid w:val="00235FAD"/>
    <w:rsid w:val="0023632D"/>
    <w:rsid w:val="002364CF"/>
    <w:rsid w:val="002410C3"/>
    <w:rsid w:val="002425F8"/>
    <w:rsid w:val="002436EC"/>
    <w:rsid w:val="00243776"/>
    <w:rsid w:val="00244045"/>
    <w:rsid w:val="00244458"/>
    <w:rsid w:val="0024528D"/>
    <w:rsid w:val="002463A1"/>
    <w:rsid w:val="00247106"/>
    <w:rsid w:val="002527D9"/>
    <w:rsid w:val="00252B43"/>
    <w:rsid w:val="00253257"/>
    <w:rsid w:val="00253695"/>
    <w:rsid w:val="0025452E"/>
    <w:rsid w:val="00254606"/>
    <w:rsid w:val="00254C21"/>
    <w:rsid w:val="0025554E"/>
    <w:rsid w:val="00256FC7"/>
    <w:rsid w:val="00262016"/>
    <w:rsid w:val="0026346B"/>
    <w:rsid w:val="00266A16"/>
    <w:rsid w:val="00270336"/>
    <w:rsid w:val="002708ED"/>
    <w:rsid w:val="00271068"/>
    <w:rsid w:val="00272C29"/>
    <w:rsid w:val="00273C4B"/>
    <w:rsid w:val="00275F89"/>
    <w:rsid w:val="0027712D"/>
    <w:rsid w:val="0028135E"/>
    <w:rsid w:val="002817EA"/>
    <w:rsid w:val="00281DF7"/>
    <w:rsid w:val="002820E5"/>
    <w:rsid w:val="00282B00"/>
    <w:rsid w:val="00285543"/>
    <w:rsid w:val="002863A4"/>
    <w:rsid w:val="002876DC"/>
    <w:rsid w:val="002878C1"/>
    <w:rsid w:val="00290653"/>
    <w:rsid w:val="002906BE"/>
    <w:rsid w:val="002917A2"/>
    <w:rsid w:val="00292F57"/>
    <w:rsid w:val="00293094"/>
    <w:rsid w:val="002945BF"/>
    <w:rsid w:val="00296FF9"/>
    <w:rsid w:val="00297B41"/>
    <w:rsid w:val="002A07E9"/>
    <w:rsid w:val="002A0E4C"/>
    <w:rsid w:val="002A391E"/>
    <w:rsid w:val="002A3C04"/>
    <w:rsid w:val="002A4015"/>
    <w:rsid w:val="002A474C"/>
    <w:rsid w:val="002A4D16"/>
    <w:rsid w:val="002A6CCC"/>
    <w:rsid w:val="002A742E"/>
    <w:rsid w:val="002B1CE7"/>
    <w:rsid w:val="002B3B00"/>
    <w:rsid w:val="002B3B9D"/>
    <w:rsid w:val="002B54F7"/>
    <w:rsid w:val="002B7DA0"/>
    <w:rsid w:val="002C0DA2"/>
    <w:rsid w:val="002C1127"/>
    <w:rsid w:val="002C1A18"/>
    <w:rsid w:val="002C1ECC"/>
    <w:rsid w:val="002C2345"/>
    <w:rsid w:val="002C23E4"/>
    <w:rsid w:val="002C25BD"/>
    <w:rsid w:val="002C394D"/>
    <w:rsid w:val="002C39EF"/>
    <w:rsid w:val="002C3AB3"/>
    <w:rsid w:val="002C3C64"/>
    <w:rsid w:val="002C4D57"/>
    <w:rsid w:val="002C4F1A"/>
    <w:rsid w:val="002C51EE"/>
    <w:rsid w:val="002C5B66"/>
    <w:rsid w:val="002C6A2D"/>
    <w:rsid w:val="002C756E"/>
    <w:rsid w:val="002C7626"/>
    <w:rsid w:val="002C7D05"/>
    <w:rsid w:val="002D01A6"/>
    <w:rsid w:val="002D1B8C"/>
    <w:rsid w:val="002D21DE"/>
    <w:rsid w:val="002D2E8A"/>
    <w:rsid w:val="002D2F31"/>
    <w:rsid w:val="002D50B6"/>
    <w:rsid w:val="002D5710"/>
    <w:rsid w:val="002D609B"/>
    <w:rsid w:val="002D78F0"/>
    <w:rsid w:val="002E0366"/>
    <w:rsid w:val="002E1411"/>
    <w:rsid w:val="002E2CAC"/>
    <w:rsid w:val="002E3030"/>
    <w:rsid w:val="002E54EF"/>
    <w:rsid w:val="002E718E"/>
    <w:rsid w:val="002F013F"/>
    <w:rsid w:val="002F6DF1"/>
    <w:rsid w:val="002F73D3"/>
    <w:rsid w:val="002F78A4"/>
    <w:rsid w:val="002F7920"/>
    <w:rsid w:val="002F7BEF"/>
    <w:rsid w:val="00301D1F"/>
    <w:rsid w:val="00302F66"/>
    <w:rsid w:val="003035FD"/>
    <w:rsid w:val="00303A94"/>
    <w:rsid w:val="00304059"/>
    <w:rsid w:val="00307395"/>
    <w:rsid w:val="00311644"/>
    <w:rsid w:val="00312131"/>
    <w:rsid w:val="003121D0"/>
    <w:rsid w:val="0031245F"/>
    <w:rsid w:val="003150D2"/>
    <w:rsid w:val="003165E4"/>
    <w:rsid w:val="00320B4C"/>
    <w:rsid w:val="00321275"/>
    <w:rsid w:val="0032372B"/>
    <w:rsid w:val="00323F20"/>
    <w:rsid w:val="00324E84"/>
    <w:rsid w:val="00325A40"/>
    <w:rsid w:val="00325F8A"/>
    <w:rsid w:val="00326CF1"/>
    <w:rsid w:val="00326ED5"/>
    <w:rsid w:val="003274C9"/>
    <w:rsid w:val="00327EDB"/>
    <w:rsid w:val="00327FF2"/>
    <w:rsid w:val="00331EDA"/>
    <w:rsid w:val="00333575"/>
    <w:rsid w:val="00335825"/>
    <w:rsid w:val="00335B8C"/>
    <w:rsid w:val="00335F8D"/>
    <w:rsid w:val="00340267"/>
    <w:rsid w:val="00341A3A"/>
    <w:rsid w:val="00346A6A"/>
    <w:rsid w:val="00346CB4"/>
    <w:rsid w:val="00350540"/>
    <w:rsid w:val="00351229"/>
    <w:rsid w:val="00354BD5"/>
    <w:rsid w:val="003575F5"/>
    <w:rsid w:val="00360648"/>
    <w:rsid w:val="00361827"/>
    <w:rsid w:val="0036542F"/>
    <w:rsid w:val="00365CF4"/>
    <w:rsid w:val="00365E2B"/>
    <w:rsid w:val="0036654E"/>
    <w:rsid w:val="00367291"/>
    <w:rsid w:val="00367537"/>
    <w:rsid w:val="003723F2"/>
    <w:rsid w:val="0037569A"/>
    <w:rsid w:val="0037629C"/>
    <w:rsid w:val="003771B0"/>
    <w:rsid w:val="00381839"/>
    <w:rsid w:val="0038286A"/>
    <w:rsid w:val="00383FC7"/>
    <w:rsid w:val="003844B0"/>
    <w:rsid w:val="003858B3"/>
    <w:rsid w:val="003874B2"/>
    <w:rsid w:val="00387AFC"/>
    <w:rsid w:val="00387C10"/>
    <w:rsid w:val="0039009B"/>
    <w:rsid w:val="00390CED"/>
    <w:rsid w:val="00391DC0"/>
    <w:rsid w:val="00392801"/>
    <w:rsid w:val="003937D9"/>
    <w:rsid w:val="00393EFB"/>
    <w:rsid w:val="00394FED"/>
    <w:rsid w:val="00395AEA"/>
    <w:rsid w:val="00397C5C"/>
    <w:rsid w:val="003A00A2"/>
    <w:rsid w:val="003A0C1A"/>
    <w:rsid w:val="003A1AF3"/>
    <w:rsid w:val="003A394B"/>
    <w:rsid w:val="003A4305"/>
    <w:rsid w:val="003A4785"/>
    <w:rsid w:val="003A53A1"/>
    <w:rsid w:val="003A5D60"/>
    <w:rsid w:val="003A6C22"/>
    <w:rsid w:val="003B174D"/>
    <w:rsid w:val="003B1B0C"/>
    <w:rsid w:val="003B2E81"/>
    <w:rsid w:val="003B496F"/>
    <w:rsid w:val="003B5485"/>
    <w:rsid w:val="003B5FFF"/>
    <w:rsid w:val="003B6007"/>
    <w:rsid w:val="003B61C7"/>
    <w:rsid w:val="003B7057"/>
    <w:rsid w:val="003B74DA"/>
    <w:rsid w:val="003C211C"/>
    <w:rsid w:val="003C2BCC"/>
    <w:rsid w:val="003C332C"/>
    <w:rsid w:val="003C3B6B"/>
    <w:rsid w:val="003C5400"/>
    <w:rsid w:val="003C63A8"/>
    <w:rsid w:val="003D1D6F"/>
    <w:rsid w:val="003D1F23"/>
    <w:rsid w:val="003D246F"/>
    <w:rsid w:val="003D3049"/>
    <w:rsid w:val="003D3306"/>
    <w:rsid w:val="003D4C98"/>
    <w:rsid w:val="003D5945"/>
    <w:rsid w:val="003D66F9"/>
    <w:rsid w:val="003D694E"/>
    <w:rsid w:val="003D6CB3"/>
    <w:rsid w:val="003D7250"/>
    <w:rsid w:val="003D79DF"/>
    <w:rsid w:val="003E28EF"/>
    <w:rsid w:val="003E2AD0"/>
    <w:rsid w:val="003E2E61"/>
    <w:rsid w:val="003E445B"/>
    <w:rsid w:val="003E486B"/>
    <w:rsid w:val="003E6A6B"/>
    <w:rsid w:val="003E6AB0"/>
    <w:rsid w:val="003E6E42"/>
    <w:rsid w:val="003E6FC4"/>
    <w:rsid w:val="003E7878"/>
    <w:rsid w:val="003F1BD2"/>
    <w:rsid w:val="003F2835"/>
    <w:rsid w:val="003F3461"/>
    <w:rsid w:val="003F4AA4"/>
    <w:rsid w:val="003F4ECA"/>
    <w:rsid w:val="003F5BE1"/>
    <w:rsid w:val="003F76BE"/>
    <w:rsid w:val="00400C26"/>
    <w:rsid w:val="00402759"/>
    <w:rsid w:val="0040507E"/>
    <w:rsid w:val="004053D0"/>
    <w:rsid w:val="004054FB"/>
    <w:rsid w:val="0040591B"/>
    <w:rsid w:val="00406E50"/>
    <w:rsid w:val="0040735F"/>
    <w:rsid w:val="0040786E"/>
    <w:rsid w:val="00414BA6"/>
    <w:rsid w:val="00416516"/>
    <w:rsid w:val="004166E7"/>
    <w:rsid w:val="004219F1"/>
    <w:rsid w:val="0042210C"/>
    <w:rsid w:val="00424C1E"/>
    <w:rsid w:val="00424FF4"/>
    <w:rsid w:val="0042584E"/>
    <w:rsid w:val="004277C4"/>
    <w:rsid w:val="00427995"/>
    <w:rsid w:val="00430CA5"/>
    <w:rsid w:val="004324D5"/>
    <w:rsid w:val="00432F1D"/>
    <w:rsid w:val="00435017"/>
    <w:rsid w:val="0043675C"/>
    <w:rsid w:val="004370E5"/>
    <w:rsid w:val="004400D8"/>
    <w:rsid w:val="00441315"/>
    <w:rsid w:val="00443D06"/>
    <w:rsid w:val="00445EC1"/>
    <w:rsid w:val="004463D4"/>
    <w:rsid w:val="004475B0"/>
    <w:rsid w:val="004476A4"/>
    <w:rsid w:val="00447F4F"/>
    <w:rsid w:val="00451DBD"/>
    <w:rsid w:val="00452FBB"/>
    <w:rsid w:val="004551CB"/>
    <w:rsid w:val="00455A08"/>
    <w:rsid w:val="0045645B"/>
    <w:rsid w:val="004565B0"/>
    <w:rsid w:val="004565B8"/>
    <w:rsid w:val="00456618"/>
    <w:rsid w:val="00456D9E"/>
    <w:rsid w:val="0045732C"/>
    <w:rsid w:val="00460600"/>
    <w:rsid w:val="004610B6"/>
    <w:rsid w:val="00461C20"/>
    <w:rsid w:val="004623C5"/>
    <w:rsid w:val="004646E9"/>
    <w:rsid w:val="0046641C"/>
    <w:rsid w:val="00470410"/>
    <w:rsid w:val="00470CF0"/>
    <w:rsid w:val="00470D39"/>
    <w:rsid w:val="00471835"/>
    <w:rsid w:val="00471F17"/>
    <w:rsid w:val="00474A65"/>
    <w:rsid w:val="0047702D"/>
    <w:rsid w:val="00477F99"/>
    <w:rsid w:val="00480CA5"/>
    <w:rsid w:val="004812ED"/>
    <w:rsid w:val="00481755"/>
    <w:rsid w:val="004840FD"/>
    <w:rsid w:val="00484232"/>
    <w:rsid w:val="0048655F"/>
    <w:rsid w:val="00486CF4"/>
    <w:rsid w:val="00487800"/>
    <w:rsid w:val="00487BEF"/>
    <w:rsid w:val="00492576"/>
    <w:rsid w:val="00493632"/>
    <w:rsid w:val="00494348"/>
    <w:rsid w:val="004947BD"/>
    <w:rsid w:val="00495317"/>
    <w:rsid w:val="004966A4"/>
    <w:rsid w:val="00497EDA"/>
    <w:rsid w:val="004A0525"/>
    <w:rsid w:val="004A1431"/>
    <w:rsid w:val="004A1F23"/>
    <w:rsid w:val="004A2DD7"/>
    <w:rsid w:val="004A3B77"/>
    <w:rsid w:val="004A42C3"/>
    <w:rsid w:val="004A5524"/>
    <w:rsid w:val="004A651B"/>
    <w:rsid w:val="004B00C8"/>
    <w:rsid w:val="004B059A"/>
    <w:rsid w:val="004B0942"/>
    <w:rsid w:val="004B0DAB"/>
    <w:rsid w:val="004B3848"/>
    <w:rsid w:val="004B397D"/>
    <w:rsid w:val="004B44F2"/>
    <w:rsid w:val="004B5221"/>
    <w:rsid w:val="004B5D6B"/>
    <w:rsid w:val="004B6079"/>
    <w:rsid w:val="004C0F68"/>
    <w:rsid w:val="004C18A1"/>
    <w:rsid w:val="004C1E51"/>
    <w:rsid w:val="004C2AAE"/>
    <w:rsid w:val="004C2D81"/>
    <w:rsid w:val="004C3045"/>
    <w:rsid w:val="004C58AF"/>
    <w:rsid w:val="004C67C6"/>
    <w:rsid w:val="004D06AB"/>
    <w:rsid w:val="004D0766"/>
    <w:rsid w:val="004D2C2E"/>
    <w:rsid w:val="004D3655"/>
    <w:rsid w:val="004D3C78"/>
    <w:rsid w:val="004D3D14"/>
    <w:rsid w:val="004D426A"/>
    <w:rsid w:val="004D6170"/>
    <w:rsid w:val="004D79EE"/>
    <w:rsid w:val="004E14CB"/>
    <w:rsid w:val="004E1853"/>
    <w:rsid w:val="004E18BC"/>
    <w:rsid w:val="004E1F90"/>
    <w:rsid w:val="004E24CC"/>
    <w:rsid w:val="004E2AAD"/>
    <w:rsid w:val="004E34EF"/>
    <w:rsid w:val="004E3649"/>
    <w:rsid w:val="004E3FF3"/>
    <w:rsid w:val="004E4466"/>
    <w:rsid w:val="004E59B8"/>
    <w:rsid w:val="004E5A05"/>
    <w:rsid w:val="004E6085"/>
    <w:rsid w:val="004E7BA5"/>
    <w:rsid w:val="004E7D5A"/>
    <w:rsid w:val="004F0272"/>
    <w:rsid w:val="004F037E"/>
    <w:rsid w:val="004F0F65"/>
    <w:rsid w:val="004F0F74"/>
    <w:rsid w:val="004F10C5"/>
    <w:rsid w:val="004F3347"/>
    <w:rsid w:val="004F3472"/>
    <w:rsid w:val="004F391B"/>
    <w:rsid w:val="004F4ABC"/>
    <w:rsid w:val="004F5734"/>
    <w:rsid w:val="004F7EDC"/>
    <w:rsid w:val="005005CF"/>
    <w:rsid w:val="005026B6"/>
    <w:rsid w:val="00502C17"/>
    <w:rsid w:val="00503055"/>
    <w:rsid w:val="005056DD"/>
    <w:rsid w:val="00507698"/>
    <w:rsid w:val="00507CC5"/>
    <w:rsid w:val="00511785"/>
    <w:rsid w:val="00511BCB"/>
    <w:rsid w:val="005155DE"/>
    <w:rsid w:val="00516036"/>
    <w:rsid w:val="005160CD"/>
    <w:rsid w:val="00517420"/>
    <w:rsid w:val="00517F13"/>
    <w:rsid w:val="0052055A"/>
    <w:rsid w:val="0052075E"/>
    <w:rsid w:val="005207BD"/>
    <w:rsid w:val="00521C16"/>
    <w:rsid w:val="00522A42"/>
    <w:rsid w:val="00522AC5"/>
    <w:rsid w:val="00524012"/>
    <w:rsid w:val="00531DC0"/>
    <w:rsid w:val="0053307A"/>
    <w:rsid w:val="00534235"/>
    <w:rsid w:val="005349A5"/>
    <w:rsid w:val="00534D00"/>
    <w:rsid w:val="0053589B"/>
    <w:rsid w:val="0053699D"/>
    <w:rsid w:val="00541957"/>
    <w:rsid w:val="00542FD4"/>
    <w:rsid w:val="005434A3"/>
    <w:rsid w:val="0054434C"/>
    <w:rsid w:val="00544C90"/>
    <w:rsid w:val="00544FD5"/>
    <w:rsid w:val="00546128"/>
    <w:rsid w:val="005479CF"/>
    <w:rsid w:val="00550EEF"/>
    <w:rsid w:val="00551B1C"/>
    <w:rsid w:val="00551E28"/>
    <w:rsid w:val="00552A8A"/>
    <w:rsid w:val="00552E70"/>
    <w:rsid w:val="00554583"/>
    <w:rsid w:val="00554BC2"/>
    <w:rsid w:val="00557034"/>
    <w:rsid w:val="005600AE"/>
    <w:rsid w:val="00563D76"/>
    <w:rsid w:val="00565668"/>
    <w:rsid w:val="005674CF"/>
    <w:rsid w:val="0057083E"/>
    <w:rsid w:val="00571498"/>
    <w:rsid w:val="00571CEE"/>
    <w:rsid w:val="00572BC7"/>
    <w:rsid w:val="00574887"/>
    <w:rsid w:val="0057710D"/>
    <w:rsid w:val="00577404"/>
    <w:rsid w:val="005779D0"/>
    <w:rsid w:val="0058039B"/>
    <w:rsid w:val="00582045"/>
    <w:rsid w:val="00582288"/>
    <w:rsid w:val="00584688"/>
    <w:rsid w:val="00584FBE"/>
    <w:rsid w:val="00585EC9"/>
    <w:rsid w:val="00586300"/>
    <w:rsid w:val="005864FD"/>
    <w:rsid w:val="00593FAD"/>
    <w:rsid w:val="005953AB"/>
    <w:rsid w:val="005A0452"/>
    <w:rsid w:val="005A16EA"/>
    <w:rsid w:val="005A1F36"/>
    <w:rsid w:val="005A36CD"/>
    <w:rsid w:val="005A3888"/>
    <w:rsid w:val="005A4140"/>
    <w:rsid w:val="005A509A"/>
    <w:rsid w:val="005A6C98"/>
    <w:rsid w:val="005A7303"/>
    <w:rsid w:val="005B06A2"/>
    <w:rsid w:val="005B419E"/>
    <w:rsid w:val="005B4239"/>
    <w:rsid w:val="005B439C"/>
    <w:rsid w:val="005B471D"/>
    <w:rsid w:val="005B612E"/>
    <w:rsid w:val="005B63A3"/>
    <w:rsid w:val="005B765E"/>
    <w:rsid w:val="005C04F2"/>
    <w:rsid w:val="005C08B5"/>
    <w:rsid w:val="005C1853"/>
    <w:rsid w:val="005C1BAF"/>
    <w:rsid w:val="005C2B05"/>
    <w:rsid w:val="005C4364"/>
    <w:rsid w:val="005C4CB4"/>
    <w:rsid w:val="005C6DC3"/>
    <w:rsid w:val="005D08F0"/>
    <w:rsid w:val="005D0939"/>
    <w:rsid w:val="005D1B78"/>
    <w:rsid w:val="005D3001"/>
    <w:rsid w:val="005D47BD"/>
    <w:rsid w:val="005D5A97"/>
    <w:rsid w:val="005D6F68"/>
    <w:rsid w:val="005E1409"/>
    <w:rsid w:val="005E17FC"/>
    <w:rsid w:val="005E2CED"/>
    <w:rsid w:val="005E3008"/>
    <w:rsid w:val="005E48D0"/>
    <w:rsid w:val="005E5DF8"/>
    <w:rsid w:val="005E624E"/>
    <w:rsid w:val="005E7735"/>
    <w:rsid w:val="005E778F"/>
    <w:rsid w:val="005F01C4"/>
    <w:rsid w:val="005F38F3"/>
    <w:rsid w:val="005F4699"/>
    <w:rsid w:val="005F59FE"/>
    <w:rsid w:val="005F7862"/>
    <w:rsid w:val="00600160"/>
    <w:rsid w:val="00601388"/>
    <w:rsid w:val="00601723"/>
    <w:rsid w:val="006037C1"/>
    <w:rsid w:val="006038B9"/>
    <w:rsid w:val="006044CA"/>
    <w:rsid w:val="00604C69"/>
    <w:rsid w:val="006050EB"/>
    <w:rsid w:val="00606BDF"/>
    <w:rsid w:val="00607B8F"/>
    <w:rsid w:val="006103E2"/>
    <w:rsid w:val="00611B49"/>
    <w:rsid w:val="00612788"/>
    <w:rsid w:val="00614297"/>
    <w:rsid w:val="00614B81"/>
    <w:rsid w:val="00614EA8"/>
    <w:rsid w:val="0061544C"/>
    <w:rsid w:val="006159B1"/>
    <w:rsid w:val="0061774D"/>
    <w:rsid w:val="00620637"/>
    <w:rsid w:val="00620B93"/>
    <w:rsid w:val="00622D60"/>
    <w:rsid w:val="006235BE"/>
    <w:rsid w:val="00630937"/>
    <w:rsid w:val="00630D4F"/>
    <w:rsid w:val="00632C6D"/>
    <w:rsid w:val="00633C8B"/>
    <w:rsid w:val="00633DCD"/>
    <w:rsid w:val="00633E25"/>
    <w:rsid w:val="0063539A"/>
    <w:rsid w:val="0063676B"/>
    <w:rsid w:val="00640A0B"/>
    <w:rsid w:val="0064113C"/>
    <w:rsid w:val="00642B16"/>
    <w:rsid w:val="006430B7"/>
    <w:rsid w:val="0064509B"/>
    <w:rsid w:val="006458FB"/>
    <w:rsid w:val="00646F2F"/>
    <w:rsid w:val="0065073B"/>
    <w:rsid w:val="00651FCC"/>
    <w:rsid w:val="00656F82"/>
    <w:rsid w:val="00657B31"/>
    <w:rsid w:val="006603B8"/>
    <w:rsid w:val="00660589"/>
    <w:rsid w:val="006616D2"/>
    <w:rsid w:val="00662831"/>
    <w:rsid w:val="00665D5A"/>
    <w:rsid w:val="00666B8E"/>
    <w:rsid w:val="00666C62"/>
    <w:rsid w:val="0066706D"/>
    <w:rsid w:val="0066759F"/>
    <w:rsid w:val="00670792"/>
    <w:rsid w:val="00671029"/>
    <w:rsid w:val="0067107D"/>
    <w:rsid w:val="00673481"/>
    <w:rsid w:val="00673A89"/>
    <w:rsid w:val="00674167"/>
    <w:rsid w:val="006743C5"/>
    <w:rsid w:val="00675617"/>
    <w:rsid w:val="00677046"/>
    <w:rsid w:val="00677C80"/>
    <w:rsid w:val="00680767"/>
    <w:rsid w:val="0068112F"/>
    <w:rsid w:val="0068261B"/>
    <w:rsid w:val="00682B05"/>
    <w:rsid w:val="00682C04"/>
    <w:rsid w:val="00682C57"/>
    <w:rsid w:val="00683E44"/>
    <w:rsid w:val="00686F90"/>
    <w:rsid w:val="00692A6C"/>
    <w:rsid w:val="006937F5"/>
    <w:rsid w:val="006A0545"/>
    <w:rsid w:val="006A0F82"/>
    <w:rsid w:val="006A1B62"/>
    <w:rsid w:val="006A362D"/>
    <w:rsid w:val="006A4CAD"/>
    <w:rsid w:val="006A6365"/>
    <w:rsid w:val="006A6372"/>
    <w:rsid w:val="006A75D9"/>
    <w:rsid w:val="006A7B5C"/>
    <w:rsid w:val="006A7BEB"/>
    <w:rsid w:val="006B027F"/>
    <w:rsid w:val="006B06B2"/>
    <w:rsid w:val="006B1668"/>
    <w:rsid w:val="006B259B"/>
    <w:rsid w:val="006B435D"/>
    <w:rsid w:val="006B4EF5"/>
    <w:rsid w:val="006C05DD"/>
    <w:rsid w:val="006C1EE0"/>
    <w:rsid w:val="006C54BC"/>
    <w:rsid w:val="006C5958"/>
    <w:rsid w:val="006C6A50"/>
    <w:rsid w:val="006D152C"/>
    <w:rsid w:val="006D24D5"/>
    <w:rsid w:val="006D2B16"/>
    <w:rsid w:val="006D2E45"/>
    <w:rsid w:val="006D3603"/>
    <w:rsid w:val="006D6775"/>
    <w:rsid w:val="006D68AB"/>
    <w:rsid w:val="006D6B36"/>
    <w:rsid w:val="006D6BBC"/>
    <w:rsid w:val="006D7672"/>
    <w:rsid w:val="006D76F1"/>
    <w:rsid w:val="006D7C73"/>
    <w:rsid w:val="006E2620"/>
    <w:rsid w:val="006E275B"/>
    <w:rsid w:val="006E4DBD"/>
    <w:rsid w:val="006E50D8"/>
    <w:rsid w:val="006E5BA2"/>
    <w:rsid w:val="006E5EC1"/>
    <w:rsid w:val="006E636D"/>
    <w:rsid w:val="006E648C"/>
    <w:rsid w:val="006E64B4"/>
    <w:rsid w:val="006E7715"/>
    <w:rsid w:val="006F07A2"/>
    <w:rsid w:val="006F12EF"/>
    <w:rsid w:val="006F135A"/>
    <w:rsid w:val="006F5983"/>
    <w:rsid w:val="006F59BE"/>
    <w:rsid w:val="00700139"/>
    <w:rsid w:val="00700978"/>
    <w:rsid w:val="00700E7E"/>
    <w:rsid w:val="00701354"/>
    <w:rsid w:val="00703993"/>
    <w:rsid w:val="00704498"/>
    <w:rsid w:val="007048F0"/>
    <w:rsid w:val="00712186"/>
    <w:rsid w:val="007122C7"/>
    <w:rsid w:val="00713818"/>
    <w:rsid w:val="00713A85"/>
    <w:rsid w:val="0071679F"/>
    <w:rsid w:val="00717F01"/>
    <w:rsid w:val="0072305A"/>
    <w:rsid w:val="007236E1"/>
    <w:rsid w:val="0072387F"/>
    <w:rsid w:val="00724A3E"/>
    <w:rsid w:val="00724CA5"/>
    <w:rsid w:val="00725CC0"/>
    <w:rsid w:val="00725D48"/>
    <w:rsid w:val="00727F4D"/>
    <w:rsid w:val="007304A8"/>
    <w:rsid w:val="00730DFE"/>
    <w:rsid w:val="00730F82"/>
    <w:rsid w:val="0073103C"/>
    <w:rsid w:val="00731221"/>
    <w:rsid w:val="007316FD"/>
    <w:rsid w:val="00735C5F"/>
    <w:rsid w:val="00735DF2"/>
    <w:rsid w:val="00736416"/>
    <w:rsid w:val="0073653D"/>
    <w:rsid w:val="00737B42"/>
    <w:rsid w:val="00737C6F"/>
    <w:rsid w:val="0074088F"/>
    <w:rsid w:val="007421C2"/>
    <w:rsid w:val="007458CE"/>
    <w:rsid w:val="007504F0"/>
    <w:rsid w:val="00750979"/>
    <w:rsid w:val="00751588"/>
    <w:rsid w:val="00751C4F"/>
    <w:rsid w:val="00751E22"/>
    <w:rsid w:val="00752A9C"/>
    <w:rsid w:val="007531F3"/>
    <w:rsid w:val="007539A7"/>
    <w:rsid w:val="00754401"/>
    <w:rsid w:val="00757810"/>
    <w:rsid w:val="00757C78"/>
    <w:rsid w:val="00757CB8"/>
    <w:rsid w:val="00761A51"/>
    <w:rsid w:val="00761A69"/>
    <w:rsid w:val="00762C73"/>
    <w:rsid w:val="00762F91"/>
    <w:rsid w:val="00763544"/>
    <w:rsid w:val="007639BB"/>
    <w:rsid w:val="00763A6D"/>
    <w:rsid w:val="00763C6A"/>
    <w:rsid w:val="00764F17"/>
    <w:rsid w:val="00766654"/>
    <w:rsid w:val="0076685B"/>
    <w:rsid w:val="00766E72"/>
    <w:rsid w:val="00767837"/>
    <w:rsid w:val="00770C44"/>
    <w:rsid w:val="00770FAE"/>
    <w:rsid w:val="00772E88"/>
    <w:rsid w:val="00775A5D"/>
    <w:rsid w:val="00776C71"/>
    <w:rsid w:val="00777BE8"/>
    <w:rsid w:val="0078246E"/>
    <w:rsid w:val="007827FB"/>
    <w:rsid w:val="00782860"/>
    <w:rsid w:val="00782D9D"/>
    <w:rsid w:val="0078333E"/>
    <w:rsid w:val="00784B7A"/>
    <w:rsid w:val="00786F17"/>
    <w:rsid w:val="00790F4A"/>
    <w:rsid w:val="00792EBF"/>
    <w:rsid w:val="007946A6"/>
    <w:rsid w:val="00795617"/>
    <w:rsid w:val="0079695D"/>
    <w:rsid w:val="007A0A58"/>
    <w:rsid w:val="007A12EF"/>
    <w:rsid w:val="007A26E1"/>
    <w:rsid w:val="007A416A"/>
    <w:rsid w:val="007A4A65"/>
    <w:rsid w:val="007A54C0"/>
    <w:rsid w:val="007A5A31"/>
    <w:rsid w:val="007A6CBE"/>
    <w:rsid w:val="007A790B"/>
    <w:rsid w:val="007B0466"/>
    <w:rsid w:val="007B0EB3"/>
    <w:rsid w:val="007B2F4F"/>
    <w:rsid w:val="007B4F4A"/>
    <w:rsid w:val="007B5B95"/>
    <w:rsid w:val="007B6A6C"/>
    <w:rsid w:val="007B6B75"/>
    <w:rsid w:val="007B6D05"/>
    <w:rsid w:val="007C01C6"/>
    <w:rsid w:val="007C0226"/>
    <w:rsid w:val="007C243E"/>
    <w:rsid w:val="007C32A5"/>
    <w:rsid w:val="007C4337"/>
    <w:rsid w:val="007C4C1D"/>
    <w:rsid w:val="007C5828"/>
    <w:rsid w:val="007C6776"/>
    <w:rsid w:val="007D1C7A"/>
    <w:rsid w:val="007D32EC"/>
    <w:rsid w:val="007D4121"/>
    <w:rsid w:val="007D44E6"/>
    <w:rsid w:val="007D5D1A"/>
    <w:rsid w:val="007E0E72"/>
    <w:rsid w:val="007E106B"/>
    <w:rsid w:val="007E3688"/>
    <w:rsid w:val="007E3E55"/>
    <w:rsid w:val="007E4203"/>
    <w:rsid w:val="007E4FA1"/>
    <w:rsid w:val="007E5277"/>
    <w:rsid w:val="007E698E"/>
    <w:rsid w:val="007F10E3"/>
    <w:rsid w:val="007F2441"/>
    <w:rsid w:val="007F2C59"/>
    <w:rsid w:val="007F4B4D"/>
    <w:rsid w:val="007F5C61"/>
    <w:rsid w:val="007F7880"/>
    <w:rsid w:val="00800FA1"/>
    <w:rsid w:val="008043D3"/>
    <w:rsid w:val="00804612"/>
    <w:rsid w:val="00805346"/>
    <w:rsid w:val="0080585F"/>
    <w:rsid w:val="00806CAE"/>
    <w:rsid w:val="0081034D"/>
    <w:rsid w:val="00811F3D"/>
    <w:rsid w:val="00812039"/>
    <w:rsid w:val="00813B26"/>
    <w:rsid w:val="00817832"/>
    <w:rsid w:val="00824357"/>
    <w:rsid w:val="00824845"/>
    <w:rsid w:val="0082547E"/>
    <w:rsid w:val="00830778"/>
    <w:rsid w:val="00830C52"/>
    <w:rsid w:val="0083259A"/>
    <w:rsid w:val="00834019"/>
    <w:rsid w:val="0083453D"/>
    <w:rsid w:val="00834924"/>
    <w:rsid w:val="00834ACB"/>
    <w:rsid w:val="0083566E"/>
    <w:rsid w:val="00835C3C"/>
    <w:rsid w:val="00836173"/>
    <w:rsid w:val="008361AB"/>
    <w:rsid w:val="00837A50"/>
    <w:rsid w:val="00837F50"/>
    <w:rsid w:val="00840314"/>
    <w:rsid w:val="0084057A"/>
    <w:rsid w:val="00840BA7"/>
    <w:rsid w:val="00841239"/>
    <w:rsid w:val="0084204B"/>
    <w:rsid w:val="00843FF3"/>
    <w:rsid w:val="00844A42"/>
    <w:rsid w:val="00844EB3"/>
    <w:rsid w:val="00845F25"/>
    <w:rsid w:val="00847DA1"/>
    <w:rsid w:val="0085415A"/>
    <w:rsid w:val="00855918"/>
    <w:rsid w:val="008577B3"/>
    <w:rsid w:val="00857907"/>
    <w:rsid w:val="00860BC2"/>
    <w:rsid w:val="008612A2"/>
    <w:rsid w:val="008615B5"/>
    <w:rsid w:val="00864119"/>
    <w:rsid w:val="008648F7"/>
    <w:rsid w:val="0086556D"/>
    <w:rsid w:val="00870E99"/>
    <w:rsid w:val="00871170"/>
    <w:rsid w:val="008716C4"/>
    <w:rsid w:val="00872B05"/>
    <w:rsid w:val="00872B48"/>
    <w:rsid w:val="00872C9F"/>
    <w:rsid w:val="00875341"/>
    <w:rsid w:val="00876FE8"/>
    <w:rsid w:val="00877C00"/>
    <w:rsid w:val="00881981"/>
    <w:rsid w:val="00882CD6"/>
    <w:rsid w:val="008831E2"/>
    <w:rsid w:val="00884E12"/>
    <w:rsid w:val="00886211"/>
    <w:rsid w:val="00887207"/>
    <w:rsid w:val="00887443"/>
    <w:rsid w:val="008905A6"/>
    <w:rsid w:val="00892C05"/>
    <w:rsid w:val="008937DA"/>
    <w:rsid w:val="008938F6"/>
    <w:rsid w:val="0089459F"/>
    <w:rsid w:val="00897DE8"/>
    <w:rsid w:val="008A1384"/>
    <w:rsid w:val="008A2141"/>
    <w:rsid w:val="008A23B2"/>
    <w:rsid w:val="008A2C26"/>
    <w:rsid w:val="008A3994"/>
    <w:rsid w:val="008A3C64"/>
    <w:rsid w:val="008A5AE1"/>
    <w:rsid w:val="008A5FA7"/>
    <w:rsid w:val="008A712B"/>
    <w:rsid w:val="008A7A0B"/>
    <w:rsid w:val="008B3FEF"/>
    <w:rsid w:val="008B4246"/>
    <w:rsid w:val="008B494A"/>
    <w:rsid w:val="008B4B47"/>
    <w:rsid w:val="008B565D"/>
    <w:rsid w:val="008B5792"/>
    <w:rsid w:val="008B5D11"/>
    <w:rsid w:val="008B5FCA"/>
    <w:rsid w:val="008B6B8D"/>
    <w:rsid w:val="008B6D04"/>
    <w:rsid w:val="008B70E8"/>
    <w:rsid w:val="008B7538"/>
    <w:rsid w:val="008C1B66"/>
    <w:rsid w:val="008C27CD"/>
    <w:rsid w:val="008C474E"/>
    <w:rsid w:val="008C5C09"/>
    <w:rsid w:val="008C6DB3"/>
    <w:rsid w:val="008C7BAF"/>
    <w:rsid w:val="008D2FF2"/>
    <w:rsid w:val="008D3778"/>
    <w:rsid w:val="008D3859"/>
    <w:rsid w:val="008D5B71"/>
    <w:rsid w:val="008D6CF5"/>
    <w:rsid w:val="008D6E1E"/>
    <w:rsid w:val="008D6F3C"/>
    <w:rsid w:val="008D7F9E"/>
    <w:rsid w:val="008E2298"/>
    <w:rsid w:val="008E2741"/>
    <w:rsid w:val="008E364D"/>
    <w:rsid w:val="008E3FCC"/>
    <w:rsid w:val="008E4150"/>
    <w:rsid w:val="008E45D1"/>
    <w:rsid w:val="008E5C43"/>
    <w:rsid w:val="008E6A1F"/>
    <w:rsid w:val="008F13CA"/>
    <w:rsid w:val="008F1C93"/>
    <w:rsid w:val="008F3801"/>
    <w:rsid w:val="008F478D"/>
    <w:rsid w:val="008F54BE"/>
    <w:rsid w:val="008F6AD1"/>
    <w:rsid w:val="008F7084"/>
    <w:rsid w:val="00900253"/>
    <w:rsid w:val="00903591"/>
    <w:rsid w:val="00904E45"/>
    <w:rsid w:val="00905425"/>
    <w:rsid w:val="00907EB8"/>
    <w:rsid w:val="009100AE"/>
    <w:rsid w:val="009103E2"/>
    <w:rsid w:val="009113F2"/>
    <w:rsid w:val="00911643"/>
    <w:rsid w:val="009124EB"/>
    <w:rsid w:val="00913605"/>
    <w:rsid w:val="00914AC3"/>
    <w:rsid w:val="0091541B"/>
    <w:rsid w:val="009167C3"/>
    <w:rsid w:val="00916EE2"/>
    <w:rsid w:val="009201A7"/>
    <w:rsid w:val="00920268"/>
    <w:rsid w:val="0092048E"/>
    <w:rsid w:val="009226E0"/>
    <w:rsid w:val="009227CE"/>
    <w:rsid w:val="00923955"/>
    <w:rsid w:val="00924CEC"/>
    <w:rsid w:val="009257A9"/>
    <w:rsid w:val="00926628"/>
    <w:rsid w:val="00926C06"/>
    <w:rsid w:val="009303B4"/>
    <w:rsid w:val="00930CD3"/>
    <w:rsid w:val="009314B9"/>
    <w:rsid w:val="0093326B"/>
    <w:rsid w:val="00933B8C"/>
    <w:rsid w:val="00935BC0"/>
    <w:rsid w:val="009360AE"/>
    <w:rsid w:val="00937B8B"/>
    <w:rsid w:val="009401FD"/>
    <w:rsid w:val="00940288"/>
    <w:rsid w:val="0094077C"/>
    <w:rsid w:val="00943384"/>
    <w:rsid w:val="00945535"/>
    <w:rsid w:val="00951B59"/>
    <w:rsid w:val="00951E07"/>
    <w:rsid w:val="009527FB"/>
    <w:rsid w:val="009537F0"/>
    <w:rsid w:val="0095553B"/>
    <w:rsid w:val="00955FF6"/>
    <w:rsid w:val="00956C6C"/>
    <w:rsid w:val="00962559"/>
    <w:rsid w:val="00963744"/>
    <w:rsid w:val="009647E9"/>
    <w:rsid w:val="009648FC"/>
    <w:rsid w:val="00964D69"/>
    <w:rsid w:val="009653F3"/>
    <w:rsid w:val="00965B1A"/>
    <w:rsid w:val="00966152"/>
    <w:rsid w:val="009670F5"/>
    <w:rsid w:val="00967E25"/>
    <w:rsid w:val="009713D4"/>
    <w:rsid w:val="0097269A"/>
    <w:rsid w:val="009728D8"/>
    <w:rsid w:val="00974B6E"/>
    <w:rsid w:val="009775F6"/>
    <w:rsid w:val="00977677"/>
    <w:rsid w:val="00977C0A"/>
    <w:rsid w:val="009820A1"/>
    <w:rsid w:val="00984C5F"/>
    <w:rsid w:val="00987038"/>
    <w:rsid w:val="00987314"/>
    <w:rsid w:val="00990C5E"/>
    <w:rsid w:val="00991260"/>
    <w:rsid w:val="00992D0A"/>
    <w:rsid w:val="00996CAD"/>
    <w:rsid w:val="009A0F98"/>
    <w:rsid w:val="009A27E0"/>
    <w:rsid w:val="009A352B"/>
    <w:rsid w:val="009A4F24"/>
    <w:rsid w:val="009A5660"/>
    <w:rsid w:val="009A56EB"/>
    <w:rsid w:val="009A5B68"/>
    <w:rsid w:val="009A6F8E"/>
    <w:rsid w:val="009A725E"/>
    <w:rsid w:val="009A7626"/>
    <w:rsid w:val="009B38C5"/>
    <w:rsid w:val="009B3F37"/>
    <w:rsid w:val="009B5758"/>
    <w:rsid w:val="009B7042"/>
    <w:rsid w:val="009C1986"/>
    <w:rsid w:val="009C1CB6"/>
    <w:rsid w:val="009C22E5"/>
    <w:rsid w:val="009C3083"/>
    <w:rsid w:val="009C49F3"/>
    <w:rsid w:val="009C4D24"/>
    <w:rsid w:val="009C6100"/>
    <w:rsid w:val="009C6106"/>
    <w:rsid w:val="009D1109"/>
    <w:rsid w:val="009D1D14"/>
    <w:rsid w:val="009D1E5C"/>
    <w:rsid w:val="009D2EC6"/>
    <w:rsid w:val="009D3537"/>
    <w:rsid w:val="009D4939"/>
    <w:rsid w:val="009D6C19"/>
    <w:rsid w:val="009D6DE5"/>
    <w:rsid w:val="009D727E"/>
    <w:rsid w:val="009E0867"/>
    <w:rsid w:val="009E1950"/>
    <w:rsid w:val="009E1DD1"/>
    <w:rsid w:val="009E3956"/>
    <w:rsid w:val="009E40D0"/>
    <w:rsid w:val="009E4330"/>
    <w:rsid w:val="009E6206"/>
    <w:rsid w:val="009E7253"/>
    <w:rsid w:val="009F0955"/>
    <w:rsid w:val="009F1DF3"/>
    <w:rsid w:val="009F4652"/>
    <w:rsid w:val="009F5891"/>
    <w:rsid w:val="009F5D94"/>
    <w:rsid w:val="009F5FEF"/>
    <w:rsid w:val="009F605A"/>
    <w:rsid w:val="009F60BD"/>
    <w:rsid w:val="009F6A87"/>
    <w:rsid w:val="009F7D83"/>
    <w:rsid w:val="00A00618"/>
    <w:rsid w:val="00A0197D"/>
    <w:rsid w:val="00A02855"/>
    <w:rsid w:val="00A05A9A"/>
    <w:rsid w:val="00A06604"/>
    <w:rsid w:val="00A071ED"/>
    <w:rsid w:val="00A0720E"/>
    <w:rsid w:val="00A110DE"/>
    <w:rsid w:val="00A11FED"/>
    <w:rsid w:val="00A128DF"/>
    <w:rsid w:val="00A135AE"/>
    <w:rsid w:val="00A143D0"/>
    <w:rsid w:val="00A14E21"/>
    <w:rsid w:val="00A14EB7"/>
    <w:rsid w:val="00A1586E"/>
    <w:rsid w:val="00A228FD"/>
    <w:rsid w:val="00A233E0"/>
    <w:rsid w:val="00A238B2"/>
    <w:rsid w:val="00A25EDF"/>
    <w:rsid w:val="00A26148"/>
    <w:rsid w:val="00A26ACB"/>
    <w:rsid w:val="00A30E73"/>
    <w:rsid w:val="00A31D28"/>
    <w:rsid w:val="00A401C8"/>
    <w:rsid w:val="00A41C2E"/>
    <w:rsid w:val="00A43FAF"/>
    <w:rsid w:val="00A442CB"/>
    <w:rsid w:val="00A446D4"/>
    <w:rsid w:val="00A44AAA"/>
    <w:rsid w:val="00A44D0B"/>
    <w:rsid w:val="00A45744"/>
    <w:rsid w:val="00A469C3"/>
    <w:rsid w:val="00A473D8"/>
    <w:rsid w:val="00A5115F"/>
    <w:rsid w:val="00A521D2"/>
    <w:rsid w:val="00A52DC5"/>
    <w:rsid w:val="00A534B6"/>
    <w:rsid w:val="00A54A0B"/>
    <w:rsid w:val="00A551BB"/>
    <w:rsid w:val="00A551C3"/>
    <w:rsid w:val="00A560E0"/>
    <w:rsid w:val="00A576AF"/>
    <w:rsid w:val="00A609F5"/>
    <w:rsid w:val="00A6234C"/>
    <w:rsid w:val="00A6237B"/>
    <w:rsid w:val="00A63544"/>
    <w:rsid w:val="00A64648"/>
    <w:rsid w:val="00A64EB2"/>
    <w:rsid w:val="00A64ED6"/>
    <w:rsid w:val="00A67682"/>
    <w:rsid w:val="00A6792D"/>
    <w:rsid w:val="00A67CB8"/>
    <w:rsid w:val="00A7019D"/>
    <w:rsid w:val="00A71A56"/>
    <w:rsid w:val="00A71E59"/>
    <w:rsid w:val="00A72A8E"/>
    <w:rsid w:val="00A7394E"/>
    <w:rsid w:val="00A7483E"/>
    <w:rsid w:val="00A74B20"/>
    <w:rsid w:val="00A75C49"/>
    <w:rsid w:val="00A80F47"/>
    <w:rsid w:val="00A82FA1"/>
    <w:rsid w:val="00A8422D"/>
    <w:rsid w:val="00A85282"/>
    <w:rsid w:val="00A855DA"/>
    <w:rsid w:val="00A86186"/>
    <w:rsid w:val="00A86458"/>
    <w:rsid w:val="00A90189"/>
    <w:rsid w:val="00A9226A"/>
    <w:rsid w:val="00A926B8"/>
    <w:rsid w:val="00A96012"/>
    <w:rsid w:val="00A966C5"/>
    <w:rsid w:val="00AA0807"/>
    <w:rsid w:val="00AA0CB5"/>
    <w:rsid w:val="00AA0E59"/>
    <w:rsid w:val="00AA525D"/>
    <w:rsid w:val="00AA642C"/>
    <w:rsid w:val="00AA6C51"/>
    <w:rsid w:val="00AA7C2F"/>
    <w:rsid w:val="00AB1FA4"/>
    <w:rsid w:val="00AB26C7"/>
    <w:rsid w:val="00AB34E6"/>
    <w:rsid w:val="00AB59B4"/>
    <w:rsid w:val="00AB73C7"/>
    <w:rsid w:val="00AB77DB"/>
    <w:rsid w:val="00AC01E4"/>
    <w:rsid w:val="00AC08EB"/>
    <w:rsid w:val="00AC27FA"/>
    <w:rsid w:val="00AC2A8C"/>
    <w:rsid w:val="00AC2E41"/>
    <w:rsid w:val="00AC57E6"/>
    <w:rsid w:val="00AC65D4"/>
    <w:rsid w:val="00AD02AC"/>
    <w:rsid w:val="00AD0A86"/>
    <w:rsid w:val="00AD0E08"/>
    <w:rsid w:val="00AD1B4C"/>
    <w:rsid w:val="00AD22B3"/>
    <w:rsid w:val="00AD23F5"/>
    <w:rsid w:val="00AD2840"/>
    <w:rsid w:val="00AD2E23"/>
    <w:rsid w:val="00AD581A"/>
    <w:rsid w:val="00AD582F"/>
    <w:rsid w:val="00AD5EBD"/>
    <w:rsid w:val="00AD6398"/>
    <w:rsid w:val="00AD7D09"/>
    <w:rsid w:val="00AE0D8D"/>
    <w:rsid w:val="00AE1708"/>
    <w:rsid w:val="00AE4C05"/>
    <w:rsid w:val="00AE5456"/>
    <w:rsid w:val="00AE55A4"/>
    <w:rsid w:val="00AE77B2"/>
    <w:rsid w:val="00AF243B"/>
    <w:rsid w:val="00AF48BD"/>
    <w:rsid w:val="00AF4DF7"/>
    <w:rsid w:val="00AF60D6"/>
    <w:rsid w:val="00AF6C14"/>
    <w:rsid w:val="00B00612"/>
    <w:rsid w:val="00B02175"/>
    <w:rsid w:val="00B02AEA"/>
    <w:rsid w:val="00B03CF3"/>
    <w:rsid w:val="00B0429E"/>
    <w:rsid w:val="00B043A4"/>
    <w:rsid w:val="00B058ED"/>
    <w:rsid w:val="00B06907"/>
    <w:rsid w:val="00B07EA4"/>
    <w:rsid w:val="00B113B1"/>
    <w:rsid w:val="00B1188E"/>
    <w:rsid w:val="00B124BD"/>
    <w:rsid w:val="00B1281F"/>
    <w:rsid w:val="00B13D6F"/>
    <w:rsid w:val="00B17561"/>
    <w:rsid w:val="00B17752"/>
    <w:rsid w:val="00B17DB6"/>
    <w:rsid w:val="00B20761"/>
    <w:rsid w:val="00B20F20"/>
    <w:rsid w:val="00B23852"/>
    <w:rsid w:val="00B25A4D"/>
    <w:rsid w:val="00B30144"/>
    <w:rsid w:val="00B30911"/>
    <w:rsid w:val="00B31673"/>
    <w:rsid w:val="00B32C43"/>
    <w:rsid w:val="00B32DF5"/>
    <w:rsid w:val="00B3337D"/>
    <w:rsid w:val="00B33545"/>
    <w:rsid w:val="00B33BB2"/>
    <w:rsid w:val="00B355DE"/>
    <w:rsid w:val="00B3664D"/>
    <w:rsid w:val="00B374AC"/>
    <w:rsid w:val="00B40F46"/>
    <w:rsid w:val="00B41729"/>
    <w:rsid w:val="00B439AD"/>
    <w:rsid w:val="00B43A1F"/>
    <w:rsid w:val="00B44FA3"/>
    <w:rsid w:val="00B4551A"/>
    <w:rsid w:val="00B45958"/>
    <w:rsid w:val="00B47D80"/>
    <w:rsid w:val="00B50478"/>
    <w:rsid w:val="00B51407"/>
    <w:rsid w:val="00B515AC"/>
    <w:rsid w:val="00B5194C"/>
    <w:rsid w:val="00B52ED1"/>
    <w:rsid w:val="00B52F70"/>
    <w:rsid w:val="00B537FC"/>
    <w:rsid w:val="00B5588D"/>
    <w:rsid w:val="00B573F4"/>
    <w:rsid w:val="00B6001D"/>
    <w:rsid w:val="00B6053E"/>
    <w:rsid w:val="00B618EA"/>
    <w:rsid w:val="00B654A1"/>
    <w:rsid w:val="00B66E08"/>
    <w:rsid w:val="00B6789F"/>
    <w:rsid w:val="00B701FE"/>
    <w:rsid w:val="00B717A4"/>
    <w:rsid w:val="00B72900"/>
    <w:rsid w:val="00B75A3F"/>
    <w:rsid w:val="00B765B3"/>
    <w:rsid w:val="00B76877"/>
    <w:rsid w:val="00B76A27"/>
    <w:rsid w:val="00B808E2"/>
    <w:rsid w:val="00B81A60"/>
    <w:rsid w:val="00B82786"/>
    <w:rsid w:val="00B906F7"/>
    <w:rsid w:val="00B90948"/>
    <w:rsid w:val="00B91C3D"/>
    <w:rsid w:val="00B94965"/>
    <w:rsid w:val="00B94FA7"/>
    <w:rsid w:val="00B95357"/>
    <w:rsid w:val="00B956F6"/>
    <w:rsid w:val="00BA1328"/>
    <w:rsid w:val="00BA19CF"/>
    <w:rsid w:val="00BA230F"/>
    <w:rsid w:val="00BA2DF6"/>
    <w:rsid w:val="00BA3915"/>
    <w:rsid w:val="00BA3A53"/>
    <w:rsid w:val="00BA4156"/>
    <w:rsid w:val="00BA4C12"/>
    <w:rsid w:val="00BA597D"/>
    <w:rsid w:val="00BA6493"/>
    <w:rsid w:val="00BB0E85"/>
    <w:rsid w:val="00BB1F48"/>
    <w:rsid w:val="00BB25C6"/>
    <w:rsid w:val="00BB2E7A"/>
    <w:rsid w:val="00BB2EFB"/>
    <w:rsid w:val="00BB58EC"/>
    <w:rsid w:val="00BB743D"/>
    <w:rsid w:val="00BB77EE"/>
    <w:rsid w:val="00BB7A07"/>
    <w:rsid w:val="00BC14CB"/>
    <w:rsid w:val="00BC1FE5"/>
    <w:rsid w:val="00BC22D5"/>
    <w:rsid w:val="00BC233E"/>
    <w:rsid w:val="00BC2E1D"/>
    <w:rsid w:val="00BC300E"/>
    <w:rsid w:val="00BC3A4C"/>
    <w:rsid w:val="00BC5256"/>
    <w:rsid w:val="00BC5D70"/>
    <w:rsid w:val="00BC639D"/>
    <w:rsid w:val="00BC691E"/>
    <w:rsid w:val="00BC69DD"/>
    <w:rsid w:val="00BC71AE"/>
    <w:rsid w:val="00BD08BA"/>
    <w:rsid w:val="00BD0B82"/>
    <w:rsid w:val="00BD11D0"/>
    <w:rsid w:val="00BD1C73"/>
    <w:rsid w:val="00BD3463"/>
    <w:rsid w:val="00BD3EB8"/>
    <w:rsid w:val="00BD5BE3"/>
    <w:rsid w:val="00BE11E2"/>
    <w:rsid w:val="00BE23DF"/>
    <w:rsid w:val="00BE3DDB"/>
    <w:rsid w:val="00BE55C4"/>
    <w:rsid w:val="00BE60F7"/>
    <w:rsid w:val="00BE6717"/>
    <w:rsid w:val="00BE6E1A"/>
    <w:rsid w:val="00BE75BF"/>
    <w:rsid w:val="00BF091E"/>
    <w:rsid w:val="00BF0994"/>
    <w:rsid w:val="00BF1D5F"/>
    <w:rsid w:val="00BF1F7C"/>
    <w:rsid w:val="00BF2705"/>
    <w:rsid w:val="00BF2E9F"/>
    <w:rsid w:val="00BF30EF"/>
    <w:rsid w:val="00BF3465"/>
    <w:rsid w:val="00BF39D7"/>
    <w:rsid w:val="00BF6685"/>
    <w:rsid w:val="00C00359"/>
    <w:rsid w:val="00C01231"/>
    <w:rsid w:val="00C02BD5"/>
    <w:rsid w:val="00C031ED"/>
    <w:rsid w:val="00C03A9B"/>
    <w:rsid w:val="00C06EF4"/>
    <w:rsid w:val="00C11663"/>
    <w:rsid w:val="00C12095"/>
    <w:rsid w:val="00C131D7"/>
    <w:rsid w:val="00C1430A"/>
    <w:rsid w:val="00C14CEA"/>
    <w:rsid w:val="00C160B9"/>
    <w:rsid w:val="00C16A4C"/>
    <w:rsid w:val="00C178CC"/>
    <w:rsid w:val="00C17A67"/>
    <w:rsid w:val="00C17B07"/>
    <w:rsid w:val="00C226D2"/>
    <w:rsid w:val="00C243DC"/>
    <w:rsid w:val="00C31731"/>
    <w:rsid w:val="00C32D2C"/>
    <w:rsid w:val="00C34064"/>
    <w:rsid w:val="00C351BE"/>
    <w:rsid w:val="00C36DEA"/>
    <w:rsid w:val="00C37A62"/>
    <w:rsid w:val="00C4077E"/>
    <w:rsid w:val="00C42562"/>
    <w:rsid w:val="00C43EDB"/>
    <w:rsid w:val="00C44206"/>
    <w:rsid w:val="00C44457"/>
    <w:rsid w:val="00C4448D"/>
    <w:rsid w:val="00C45F0E"/>
    <w:rsid w:val="00C47EB0"/>
    <w:rsid w:val="00C50156"/>
    <w:rsid w:val="00C50C52"/>
    <w:rsid w:val="00C512D9"/>
    <w:rsid w:val="00C52645"/>
    <w:rsid w:val="00C5379B"/>
    <w:rsid w:val="00C555D6"/>
    <w:rsid w:val="00C55C53"/>
    <w:rsid w:val="00C55EE6"/>
    <w:rsid w:val="00C60B3D"/>
    <w:rsid w:val="00C611EC"/>
    <w:rsid w:val="00C62357"/>
    <w:rsid w:val="00C62AEB"/>
    <w:rsid w:val="00C63454"/>
    <w:rsid w:val="00C63ECD"/>
    <w:rsid w:val="00C64A25"/>
    <w:rsid w:val="00C66BF9"/>
    <w:rsid w:val="00C671BE"/>
    <w:rsid w:val="00C67E8A"/>
    <w:rsid w:val="00C70AD9"/>
    <w:rsid w:val="00C720FC"/>
    <w:rsid w:val="00C72144"/>
    <w:rsid w:val="00C74E92"/>
    <w:rsid w:val="00C75E0F"/>
    <w:rsid w:val="00C80EDC"/>
    <w:rsid w:val="00C826A0"/>
    <w:rsid w:val="00C837F9"/>
    <w:rsid w:val="00C8542D"/>
    <w:rsid w:val="00C86C6B"/>
    <w:rsid w:val="00C90699"/>
    <w:rsid w:val="00C91BA3"/>
    <w:rsid w:val="00C92361"/>
    <w:rsid w:val="00C92442"/>
    <w:rsid w:val="00C925DC"/>
    <w:rsid w:val="00C927D4"/>
    <w:rsid w:val="00C92C87"/>
    <w:rsid w:val="00C9303C"/>
    <w:rsid w:val="00C93628"/>
    <w:rsid w:val="00C9392F"/>
    <w:rsid w:val="00C93DF5"/>
    <w:rsid w:val="00C942DC"/>
    <w:rsid w:val="00C95452"/>
    <w:rsid w:val="00C95EF6"/>
    <w:rsid w:val="00C962EF"/>
    <w:rsid w:val="00C96553"/>
    <w:rsid w:val="00C96593"/>
    <w:rsid w:val="00C97383"/>
    <w:rsid w:val="00C97ECD"/>
    <w:rsid w:val="00CA296B"/>
    <w:rsid w:val="00CA31EA"/>
    <w:rsid w:val="00CA3DD8"/>
    <w:rsid w:val="00CA416E"/>
    <w:rsid w:val="00CA5349"/>
    <w:rsid w:val="00CA6855"/>
    <w:rsid w:val="00CA69DE"/>
    <w:rsid w:val="00CA7C5D"/>
    <w:rsid w:val="00CB06DE"/>
    <w:rsid w:val="00CB0F69"/>
    <w:rsid w:val="00CB4285"/>
    <w:rsid w:val="00CB4BA1"/>
    <w:rsid w:val="00CB4FBE"/>
    <w:rsid w:val="00CB5AA8"/>
    <w:rsid w:val="00CB5D2F"/>
    <w:rsid w:val="00CB66F6"/>
    <w:rsid w:val="00CB70B3"/>
    <w:rsid w:val="00CB7971"/>
    <w:rsid w:val="00CC00E4"/>
    <w:rsid w:val="00CC09AE"/>
    <w:rsid w:val="00CC3CC8"/>
    <w:rsid w:val="00CC6DE2"/>
    <w:rsid w:val="00CD030A"/>
    <w:rsid w:val="00CD32EA"/>
    <w:rsid w:val="00CD3EA5"/>
    <w:rsid w:val="00CD4F4D"/>
    <w:rsid w:val="00CD68E2"/>
    <w:rsid w:val="00CD6B83"/>
    <w:rsid w:val="00CD6C61"/>
    <w:rsid w:val="00CE0236"/>
    <w:rsid w:val="00CE0306"/>
    <w:rsid w:val="00CE1544"/>
    <w:rsid w:val="00CE2014"/>
    <w:rsid w:val="00CE26C1"/>
    <w:rsid w:val="00CE45F9"/>
    <w:rsid w:val="00CE4BD8"/>
    <w:rsid w:val="00CE51D5"/>
    <w:rsid w:val="00CE6FB3"/>
    <w:rsid w:val="00CE711B"/>
    <w:rsid w:val="00CF24C8"/>
    <w:rsid w:val="00CF3A26"/>
    <w:rsid w:val="00CF4287"/>
    <w:rsid w:val="00CF5A36"/>
    <w:rsid w:val="00CF7033"/>
    <w:rsid w:val="00CF74F8"/>
    <w:rsid w:val="00D0006B"/>
    <w:rsid w:val="00D033BF"/>
    <w:rsid w:val="00D036EA"/>
    <w:rsid w:val="00D03C15"/>
    <w:rsid w:val="00D06345"/>
    <w:rsid w:val="00D063B4"/>
    <w:rsid w:val="00D06CFB"/>
    <w:rsid w:val="00D07D22"/>
    <w:rsid w:val="00D07F2B"/>
    <w:rsid w:val="00D106E5"/>
    <w:rsid w:val="00D11D67"/>
    <w:rsid w:val="00D12A7A"/>
    <w:rsid w:val="00D13DC8"/>
    <w:rsid w:val="00D15E9E"/>
    <w:rsid w:val="00D16525"/>
    <w:rsid w:val="00D168C6"/>
    <w:rsid w:val="00D1704B"/>
    <w:rsid w:val="00D202DE"/>
    <w:rsid w:val="00D23215"/>
    <w:rsid w:val="00D24AFA"/>
    <w:rsid w:val="00D24B60"/>
    <w:rsid w:val="00D25004"/>
    <w:rsid w:val="00D2657B"/>
    <w:rsid w:val="00D271EF"/>
    <w:rsid w:val="00D27AA7"/>
    <w:rsid w:val="00D339BF"/>
    <w:rsid w:val="00D3447E"/>
    <w:rsid w:val="00D34956"/>
    <w:rsid w:val="00D35403"/>
    <w:rsid w:val="00D40799"/>
    <w:rsid w:val="00D40A4A"/>
    <w:rsid w:val="00D40F9E"/>
    <w:rsid w:val="00D416B0"/>
    <w:rsid w:val="00D423B3"/>
    <w:rsid w:val="00D44056"/>
    <w:rsid w:val="00D44098"/>
    <w:rsid w:val="00D459A2"/>
    <w:rsid w:val="00D465E4"/>
    <w:rsid w:val="00D4660D"/>
    <w:rsid w:val="00D47797"/>
    <w:rsid w:val="00D47BE6"/>
    <w:rsid w:val="00D5007E"/>
    <w:rsid w:val="00D51233"/>
    <w:rsid w:val="00D52351"/>
    <w:rsid w:val="00D543C9"/>
    <w:rsid w:val="00D54C2E"/>
    <w:rsid w:val="00D54FFD"/>
    <w:rsid w:val="00D55011"/>
    <w:rsid w:val="00D553D1"/>
    <w:rsid w:val="00D557E8"/>
    <w:rsid w:val="00D55D45"/>
    <w:rsid w:val="00D569D2"/>
    <w:rsid w:val="00D57472"/>
    <w:rsid w:val="00D60BEF"/>
    <w:rsid w:val="00D61BAA"/>
    <w:rsid w:val="00D61D5F"/>
    <w:rsid w:val="00D62C03"/>
    <w:rsid w:val="00D63B6F"/>
    <w:rsid w:val="00D6441E"/>
    <w:rsid w:val="00D64CA4"/>
    <w:rsid w:val="00D65249"/>
    <w:rsid w:val="00D65BD6"/>
    <w:rsid w:val="00D6631B"/>
    <w:rsid w:val="00D67541"/>
    <w:rsid w:val="00D70F74"/>
    <w:rsid w:val="00D71E46"/>
    <w:rsid w:val="00D7279C"/>
    <w:rsid w:val="00D733B0"/>
    <w:rsid w:val="00D73420"/>
    <w:rsid w:val="00D736A7"/>
    <w:rsid w:val="00D73B30"/>
    <w:rsid w:val="00D74A6F"/>
    <w:rsid w:val="00D758EC"/>
    <w:rsid w:val="00D75BE5"/>
    <w:rsid w:val="00D75E5F"/>
    <w:rsid w:val="00D8022B"/>
    <w:rsid w:val="00D82C99"/>
    <w:rsid w:val="00D91863"/>
    <w:rsid w:val="00D92156"/>
    <w:rsid w:val="00D92A8F"/>
    <w:rsid w:val="00D93652"/>
    <w:rsid w:val="00D9384E"/>
    <w:rsid w:val="00D9396A"/>
    <w:rsid w:val="00D93F01"/>
    <w:rsid w:val="00D94139"/>
    <w:rsid w:val="00D943F1"/>
    <w:rsid w:val="00DA0334"/>
    <w:rsid w:val="00DA18D9"/>
    <w:rsid w:val="00DA3711"/>
    <w:rsid w:val="00DA4359"/>
    <w:rsid w:val="00DA4388"/>
    <w:rsid w:val="00DA45DB"/>
    <w:rsid w:val="00DA5417"/>
    <w:rsid w:val="00DA6E4A"/>
    <w:rsid w:val="00DB05E3"/>
    <w:rsid w:val="00DB0C0B"/>
    <w:rsid w:val="00DB150A"/>
    <w:rsid w:val="00DB3BC1"/>
    <w:rsid w:val="00DB43EB"/>
    <w:rsid w:val="00DB5ABA"/>
    <w:rsid w:val="00DB6E67"/>
    <w:rsid w:val="00DB76D2"/>
    <w:rsid w:val="00DC05B5"/>
    <w:rsid w:val="00DC3B14"/>
    <w:rsid w:val="00DC3FE1"/>
    <w:rsid w:val="00DC47D8"/>
    <w:rsid w:val="00DC4C21"/>
    <w:rsid w:val="00DC7155"/>
    <w:rsid w:val="00DC7F76"/>
    <w:rsid w:val="00DD0135"/>
    <w:rsid w:val="00DD01AE"/>
    <w:rsid w:val="00DD18F4"/>
    <w:rsid w:val="00DD1CC3"/>
    <w:rsid w:val="00DD1F75"/>
    <w:rsid w:val="00DD21FB"/>
    <w:rsid w:val="00DD27BA"/>
    <w:rsid w:val="00DD7642"/>
    <w:rsid w:val="00DE57AC"/>
    <w:rsid w:val="00DE6132"/>
    <w:rsid w:val="00DE7D40"/>
    <w:rsid w:val="00DF4195"/>
    <w:rsid w:val="00DF4361"/>
    <w:rsid w:val="00DF705E"/>
    <w:rsid w:val="00E00797"/>
    <w:rsid w:val="00E00A9A"/>
    <w:rsid w:val="00E021F9"/>
    <w:rsid w:val="00E075BC"/>
    <w:rsid w:val="00E1147F"/>
    <w:rsid w:val="00E12578"/>
    <w:rsid w:val="00E13667"/>
    <w:rsid w:val="00E14830"/>
    <w:rsid w:val="00E14847"/>
    <w:rsid w:val="00E1540E"/>
    <w:rsid w:val="00E159FE"/>
    <w:rsid w:val="00E16B69"/>
    <w:rsid w:val="00E1772A"/>
    <w:rsid w:val="00E20B94"/>
    <w:rsid w:val="00E2117B"/>
    <w:rsid w:val="00E21D30"/>
    <w:rsid w:val="00E23B14"/>
    <w:rsid w:val="00E23FE3"/>
    <w:rsid w:val="00E24257"/>
    <w:rsid w:val="00E24502"/>
    <w:rsid w:val="00E248E6"/>
    <w:rsid w:val="00E26BF3"/>
    <w:rsid w:val="00E303A0"/>
    <w:rsid w:val="00E3123A"/>
    <w:rsid w:val="00E31F17"/>
    <w:rsid w:val="00E32186"/>
    <w:rsid w:val="00E32620"/>
    <w:rsid w:val="00E3278C"/>
    <w:rsid w:val="00E32850"/>
    <w:rsid w:val="00E33A78"/>
    <w:rsid w:val="00E33AF8"/>
    <w:rsid w:val="00E349C0"/>
    <w:rsid w:val="00E34DD2"/>
    <w:rsid w:val="00E374D7"/>
    <w:rsid w:val="00E37F61"/>
    <w:rsid w:val="00E40857"/>
    <w:rsid w:val="00E413B7"/>
    <w:rsid w:val="00E43332"/>
    <w:rsid w:val="00E434CF"/>
    <w:rsid w:val="00E43781"/>
    <w:rsid w:val="00E43D00"/>
    <w:rsid w:val="00E440C5"/>
    <w:rsid w:val="00E449F4"/>
    <w:rsid w:val="00E45AFD"/>
    <w:rsid w:val="00E46226"/>
    <w:rsid w:val="00E463DB"/>
    <w:rsid w:val="00E473FD"/>
    <w:rsid w:val="00E5078C"/>
    <w:rsid w:val="00E507FF"/>
    <w:rsid w:val="00E526D8"/>
    <w:rsid w:val="00E55762"/>
    <w:rsid w:val="00E56DB9"/>
    <w:rsid w:val="00E5738D"/>
    <w:rsid w:val="00E60925"/>
    <w:rsid w:val="00E61506"/>
    <w:rsid w:val="00E6187B"/>
    <w:rsid w:val="00E6212C"/>
    <w:rsid w:val="00E62FC8"/>
    <w:rsid w:val="00E634E3"/>
    <w:rsid w:val="00E6368E"/>
    <w:rsid w:val="00E72703"/>
    <w:rsid w:val="00E72D91"/>
    <w:rsid w:val="00E74528"/>
    <w:rsid w:val="00E75FC3"/>
    <w:rsid w:val="00E76925"/>
    <w:rsid w:val="00E77CF5"/>
    <w:rsid w:val="00E8069A"/>
    <w:rsid w:val="00E8119E"/>
    <w:rsid w:val="00E81F96"/>
    <w:rsid w:val="00E820E4"/>
    <w:rsid w:val="00E83192"/>
    <w:rsid w:val="00E834D4"/>
    <w:rsid w:val="00E84499"/>
    <w:rsid w:val="00E85D65"/>
    <w:rsid w:val="00E861DC"/>
    <w:rsid w:val="00E86DDA"/>
    <w:rsid w:val="00E87476"/>
    <w:rsid w:val="00E87844"/>
    <w:rsid w:val="00E87973"/>
    <w:rsid w:val="00E91315"/>
    <w:rsid w:val="00E94BD0"/>
    <w:rsid w:val="00EA19C6"/>
    <w:rsid w:val="00EA3320"/>
    <w:rsid w:val="00EA3A35"/>
    <w:rsid w:val="00EA4E2C"/>
    <w:rsid w:val="00EA5344"/>
    <w:rsid w:val="00EA58B8"/>
    <w:rsid w:val="00EA664C"/>
    <w:rsid w:val="00EA6CB6"/>
    <w:rsid w:val="00EA7B9A"/>
    <w:rsid w:val="00EA7F83"/>
    <w:rsid w:val="00EB1144"/>
    <w:rsid w:val="00EB3740"/>
    <w:rsid w:val="00EB3D27"/>
    <w:rsid w:val="00EB55D3"/>
    <w:rsid w:val="00EC3060"/>
    <w:rsid w:val="00EC3920"/>
    <w:rsid w:val="00EC4A2A"/>
    <w:rsid w:val="00EC57A1"/>
    <w:rsid w:val="00EC5B4D"/>
    <w:rsid w:val="00EC6818"/>
    <w:rsid w:val="00EC7445"/>
    <w:rsid w:val="00EC7455"/>
    <w:rsid w:val="00ED103D"/>
    <w:rsid w:val="00ED3EEC"/>
    <w:rsid w:val="00ED3F19"/>
    <w:rsid w:val="00ED4138"/>
    <w:rsid w:val="00ED41E9"/>
    <w:rsid w:val="00ED49D9"/>
    <w:rsid w:val="00ED5073"/>
    <w:rsid w:val="00ED509F"/>
    <w:rsid w:val="00ED52F3"/>
    <w:rsid w:val="00ED53A5"/>
    <w:rsid w:val="00ED5DEB"/>
    <w:rsid w:val="00EE1F3B"/>
    <w:rsid w:val="00EE346A"/>
    <w:rsid w:val="00EE36B6"/>
    <w:rsid w:val="00EE43FA"/>
    <w:rsid w:val="00EE4A56"/>
    <w:rsid w:val="00EE50BA"/>
    <w:rsid w:val="00EE5CDB"/>
    <w:rsid w:val="00EE6B5C"/>
    <w:rsid w:val="00EF154A"/>
    <w:rsid w:val="00EF2166"/>
    <w:rsid w:val="00EF2C49"/>
    <w:rsid w:val="00EF5A28"/>
    <w:rsid w:val="00EF5B85"/>
    <w:rsid w:val="00EF61F4"/>
    <w:rsid w:val="00EF6822"/>
    <w:rsid w:val="00F00430"/>
    <w:rsid w:val="00F00C91"/>
    <w:rsid w:val="00F01EF5"/>
    <w:rsid w:val="00F026B5"/>
    <w:rsid w:val="00F03E04"/>
    <w:rsid w:val="00F03E20"/>
    <w:rsid w:val="00F05E2C"/>
    <w:rsid w:val="00F06F28"/>
    <w:rsid w:val="00F07021"/>
    <w:rsid w:val="00F1040E"/>
    <w:rsid w:val="00F104BC"/>
    <w:rsid w:val="00F10CC3"/>
    <w:rsid w:val="00F126E5"/>
    <w:rsid w:val="00F1307A"/>
    <w:rsid w:val="00F13209"/>
    <w:rsid w:val="00F13728"/>
    <w:rsid w:val="00F1444E"/>
    <w:rsid w:val="00F15CB0"/>
    <w:rsid w:val="00F16B8B"/>
    <w:rsid w:val="00F16C1F"/>
    <w:rsid w:val="00F175E7"/>
    <w:rsid w:val="00F17684"/>
    <w:rsid w:val="00F21B39"/>
    <w:rsid w:val="00F2230F"/>
    <w:rsid w:val="00F2366F"/>
    <w:rsid w:val="00F241A0"/>
    <w:rsid w:val="00F25C23"/>
    <w:rsid w:val="00F25D16"/>
    <w:rsid w:val="00F31F65"/>
    <w:rsid w:val="00F322CE"/>
    <w:rsid w:val="00F3287B"/>
    <w:rsid w:val="00F32B91"/>
    <w:rsid w:val="00F32D7F"/>
    <w:rsid w:val="00F33CA7"/>
    <w:rsid w:val="00F342A9"/>
    <w:rsid w:val="00F35172"/>
    <w:rsid w:val="00F364D5"/>
    <w:rsid w:val="00F36C7F"/>
    <w:rsid w:val="00F36F9B"/>
    <w:rsid w:val="00F40C5E"/>
    <w:rsid w:val="00F40FA7"/>
    <w:rsid w:val="00F436D7"/>
    <w:rsid w:val="00F4549B"/>
    <w:rsid w:val="00F4706D"/>
    <w:rsid w:val="00F477E1"/>
    <w:rsid w:val="00F51EFF"/>
    <w:rsid w:val="00F528AC"/>
    <w:rsid w:val="00F53110"/>
    <w:rsid w:val="00F53F63"/>
    <w:rsid w:val="00F56F2D"/>
    <w:rsid w:val="00F574CF"/>
    <w:rsid w:val="00F57B41"/>
    <w:rsid w:val="00F6075F"/>
    <w:rsid w:val="00F60F82"/>
    <w:rsid w:val="00F623CA"/>
    <w:rsid w:val="00F62409"/>
    <w:rsid w:val="00F627E6"/>
    <w:rsid w:val="00F62DD4"/>
    <w:rsid w:val="00F65212"/>
    <w:rsid w:val="00F661BB"/>
    <w:rsid w:val="00F6638B"/>
    <w:rsid w:val="00F66758"/>
    <w:rsid w:val="00F6682F"/>
    <w:rsid w:val="00F668B1"/>
    <w:rsid w:val="00F66A3D"/>
    <w:rsid w:val="00F67157"/>
    <w:rsid w:val="00F71F3E"/>
    <w:rsid w:val="00F73932"/>
    <w:rsid w:val="00F745EE"/>
    <w:rsid w:val="00F74E17"/>
    <w:rsid w:val="00F75B19"/>
    <w:rsid w:val="00F75BB8"/>
    <w:rsid w:val="00F75DFC"/>
    <w:rsid w:val="00F75EFF"/>
    <w:rsid w:val="00F81EDA"/>
    <w:rsid w:val="00F82A50"/>
    <w:rsid w:val="00F8355B"/>
    <w:rsid w:val="00F84823"/>
    <w:rsid w:val="00F84C95"/>
    <w:rsid w:val="00F86D8E"/>
    <w:rsid w:val="00F8776A"/>
    <w:rsid w:val="00F878B3"/>
    <w:rsid w:val="00F90439"/>
    <w:rsid w:val="00F91B5E"/>
    <w:rsid w:val="00F91F61"/>
    <w:rsid w:val="00F92BEE"/>
    <w:rsid w:val="00F92C02"/>
    <w:rsid w:val="00F92D2A"/>
    <w:rsid w:val="00F948E1"/>
    <w:rsid w:val="00F95E50"/>
    <w:rsid w:val="00F9739E"/>
    <w:rsid w:val="00F97C33"/>
    <w:rsid w:val="00FA0143"/>
    <w:rsid w:val="00FB2EEA"/>
    <w:rsid w:val="00FB3FAA"/>
    <w:rsid w:val="00FB41F7"/>
    <w:rsid w:val="00FB59D6"/>
    <w:rsid w:val="00FB6707"/>
    <w:rsid w:val="00FB736B"/>
    <w:rsid w:val="00FB73A9"/>
    <w:rsid w:val="00FB7D86"/>
    <w:rsid w:val="00FC145D"/>
    <w:rsid w:val="00FC1929"/>
    <w:rsid w:val="00FC2DDF"/>
    <w:rsid w:val="00FC4B5C"/>
    <w:rsid w:val="00FC4ECC"/>
    <w:rsid w:val="00FC7DE2"/>
    <w:rsid w:val="00FD0177"/>
    <w:rsid w:val="00FD10F3"/>
    <w:rsid w:val="00FD2158"/>
    <w:rsid w:val="00FD2759"/>
    <w:rsid w:val="00FD44ED"/>
    <w:rsid w:val="00FD5B79"/>
    <w:rsid w:val="00FD6A4C"/>
    <w:rsid w:val="00FD7509"/>
    <w:rsid w:val="00FD77BE"/>
    <w:rsid w:val="00FE38DE"/>
    <w:rsid w:val="00FE3CAC"/>
    <w:rsid w:val="00FE42F7"/>
    <w:rsid w:val="00FE53DA"/>
    <w:rsid w:val="00FE794B"/>
    <w:rsid w:val="00FE7ACC"/>
    <w:rsid w:val="00FF0E33"/>
    <w:rsid w:val="00FF327E"/>
    <w:rsid w:val="00FF395E"/>
    <w:rsid w:val="00FF39CD"/>
    <w:rsid w:val="00FF4349"/>
    <w:rsid w:val="00FF4EC2"/>
    <w:rsid w:val="00FF62B4"/>
    <w:rsid w:val="00FF7302"/>
    <w:rsid w:val="00FF75FD"/>
    <w:rsid w:val="08AE5DB2"/>
    <w:rsid w:val="08B7FCF1"/>
    <w:rsid w:val="0A01AA9F"/>
    <w:rsid w:val="58524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22490E"/>
  <w15:chartTrackingRefBased/>
  <w15:docId w15:val="{BB69BA5B-879C-44C8-92CE-BB457552B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7F76"/>
  </w:style>
  <w:style w:type="paragraph" w:styleId="Heading1">
    <w:name w:val="heading 1"/>
    <w:basedOn w:val="Normal"/>
    <w:next w:val="Normal"/>
    <w:link w:val="Heading1Char"/>
    <w:uiPriority w:val="9"/>
    <w:qFormat/>
    <w:rsid w:val="00F40C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18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4E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4EF5"/>
  </w:style>
  <w:style w:type="paragraph" w:styleId="Footer">
    <w:name w:val="footer"/>
    <w:basedOn w:val="Normal"/>
    <w:link w:val="FooterChar"/>
    <w:uiPriority w:val="99"/>
    <w:unhideWhenUsed/>
    <w:rsid w:val="006B4E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4EF5"/>
  </w:style>
  <w:style w:type="paragraph" w:styleId="ListParagraph">
    <w:name w:val="List Paragraph"/>
    <w:basedOn w:val="Normal"/>
    <w:uiPriority w:val="34"/>
    <w:qFormat/>
    <w:rsid w:val="0009369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82CD6"/>
  </w:style>
  <w:style w:type="character" w:styleId="Hyperlink">
    <w:name w:val="Hyperlink"/>
    <w:basedOn w:val="DefaultParagraphFont"/>
    <w:uiPriority w:val="99"/>
    <w:unhideWhenUsed/>
    <w:rsid w:val="00882CD6"/>
    <w:rPr>
      <w:color w:val="0563C1" w:themeColor="hyperlink"/>
      <w:u w:val="single"/>
    </w:rPr>
  </w:style>
  <w:style w:type="paragraph" w:customStyle="1" w:styleId="Default">
    <w:name w:val="Default"/>
    <w:rsid w:val="00461C20"/>
    <w:pPr>
      <w:autoSpaceDE w:val="0"/>
      <w:autoSpaceDN w:val="0"/>
      <w:adjustRightInd w:val="0"/>
      <w:spacing w:after="0" w:line="240" w:lineRule="auto"/>
    </w:pPr>
    <w:rPr>
      <w:color w:val="000000"/>
    </w:rPr>
  </w:style>
  <w:style w:type="paragraph" w:styleId="Bibliography">
    <w:name w:val="Bibliography"/>
    <w:basedOn w:val="Normal"/>
    <w:next w:val="Normal"/>
    <w:uiPriority w:val="37"/>
    <w:unhideWhenUsed/>
    <w:rsid w:val="00ED4138"/>
  </w:style>
  <w:style w:type="paragraph" w:styleId="BalloonText">
    <w:name w:val="Balloon Text"/>
    <w:basedOn w:val="Normal"/>
    <w:link w:val="BalloonTextChar"/>
    <w:uiPriority w:val="99"/>
    <w:semiHidden/>
    <w:unhideWhenUsed/>
    <w:rsid w:val="008C5C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C0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279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79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79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9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995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16AB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16AB2"/>
    <w:rPr>
      <w:rFonts w:ascii="Consolas" w:hAnsi="Consolas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40C5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254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63544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4E34EF"/>
    <w:pPr>
      <w:spacing w:after="0" w:line="240" w:lineRule="auto"/>
    </w:pPr>
    <w:rPr>
      <w:rFonts w:ascii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D6E1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1E383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E383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E383B"/>
    <w:rPr>
      <w:vertAlign w:val="superscript"/>
    </w:rPr>
  </w:style>
  <w:style w:type="paragraph" w:styleId="NoSpacing">
    <w:name w:val="No Spacing"/>
    <w:uiPriority w:val="1"/>
    <w:qFormat/>
    <w:rsid w:val="000F7FCC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F5989"/>
    <w:rPr>
      <w:color w:val="954F72" w:themeColor="followedHyperlink"/>
      <w:u w:val="single"/>
    </w:rPr>
  </w:style>
  <w:style w:type="paragraph" w:styleId="Title">
    <w:name w:val="Title"/>
    <w:basedOn w:val="Normal"/>
    <w:link w:val="TitleChar"/>
    <w:qFormat/>
    <w:rsid w:val="00812039"/>
    <w:pPr>
      <w:spacing w:after="0" w:line="240" w:lineRule="auto"/>
      <w:jc w:val="center"/>
    </w:pPr>
    <w:rPr>
      <w:rFonts w:ascii="Bookman Old Style" w:eastAsia="Times New Roman" w:hAnsi="Bookman Old Style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12039"/>
    <w:rPr>
      <w:rFonts w:ascii="Bookman Old Style" w:eastAsia="Times New Roman" w:hAnsi="Bookman Old Style"/>
      <w:b/>
      <w:bCs/>
      <w:sz w:val="32"/>
      <w:szCs w:val="3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75EFF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18E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9A5B6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5B6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9A5B6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5B68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5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52369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752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6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5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7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4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3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9611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8185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3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4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3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1145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02335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81496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03330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7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6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0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1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47553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4153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75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3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6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6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6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7659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63744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70764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7381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82565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7421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9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8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9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9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6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DDB1A0192CA74FB27EBB6DE7FEB0B3" ma:contentTypeVersion="14" ma:contentTypeDescription="Create a new document." ma:contentTypeScope="" ma:versionID="943fda411eb75a4f0e62616efe4cd603">
  <xsd:schema xmlns:xsd="http://www.w3.org/2001/XMLSchema" xmlns:xs="http://www.w3.org/2001/XMLSchema" xmlns:p="http://schemas.microsoft.com/office/2006/metadata/properties" xmlns:ns3="c8204824-727c-42e8-95f9-dd52720b8e72" xmlns:ns4="f3a34188-1c64-44d2-a439-afe03da03c7c" targetNamespace="http://schemas.microsoft.com/office/2006/metadata/properties" ma:root="true" ma:fieldsID="92207bb9d1025aaa83825d7ba2c7fcb1" ns3:_="" ns4:_="">
    <xsd:import namespace="c8204824-727c-42e8-95f9-dd52720b8e72"/>
    <xsd:import namespace="f3a34188-1c64-44d2-a439-afe03da03c7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204824-727c-42e8-95f9-dd52720b8e7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a34188-1c64-44d2-a439-afe03da03c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Sta12</b:Tag>
    <b:SourceType>JournalArticle</b:SourceType>
    <b:Guid>{F9CA41BB-A419-4088-9683-E3F58DC983EE}</b:Guid>
    <b:Title>University Counselling Services in Australia and New Zealand: Activities, Changes, and Challenges</b:Title>
    <b:Year>2012</b:Year>
    <b:JournalName>Australian Psychologist</b:JournalName>
    <b:Pages>249–253</b:Pages>
    <b:Author>
      <b:Author>
        <b:NameList>
          <b:Person>
            <b:Last>Stallman</b:Last>
            <b:First>Helen </b:First>
          </b:Person>
        </b:NameList>
      </b:Author>
    </b:Author>
    <b:Volume>47</b:Volume>
    <b:DOI>10.1111/j.1742-9544.2011.00023.x</b:DOI>
    <b:RefOrder>9</b:RefOrder>
  </b:Source>
  <b:Source>
    <b:Tag>Ril19</b:Tag>
    <b:SourceType>JournalArticle</b:SourceType>
    <b:Guid>{0C33A3CB-7653-4B25-A025-59353B790338}</b:Guid>
    <b:Title>Nursing students' commitment and the mediating effect of stress.</b:Title>
    <b:JournalName>Nurse Education Today</b:JournalName>
    <b:Year>2019</b:Year>
    <b:Pages>172-177</b:Pages>
    <b:Author>
      <b:Author>
        <b:NameList>
          <b:Person>
            <b:Last>Riley</b:Last>
            <b:First>Jason </b:First>
          </b:Person>
          <b:Person>
            <b:Last>Collins </b:Last>
            <b:First>Desiree </b:First>
          </b:Person>
          <b:Person>
            <b:Last>Collins</b:Last>
            <b:First>Jamie </b:First>
          </b:Person>
        </b:NameList>
      </b:Author>
    </b:Author>
    <b:Volume>76</b:Volume>
    <b:DOI> 10.1016/j.nedt.2019.01.018.</b:DOI>
    <b:RefOrder>10</b:RefOrder>
  </b:Source>
  <b:Source>
    <b:Tag>Pul18</b:Tag>
    <b:SourceType>BookSection</b:SourceType>
    <b:Guid>{6CBA7F1F-E7DC-4F3C-9F06-04940EC411B1}</b:Guid>
    <b:Title>Stress in Nursing University Students and Mental Health</b:Title>
    <b:Year>2018</b:Year>
    <b:City>London</b:City>
    <b:Publisher>IntechOpen Limited</b:Publisher>
    <b:BookTitle>Health and Academic Achievement</b:BookTitle>
    <b:Author>
      <b:Author>
        <b:NameList>
          <b:Person>
            <b:Last>Pulido-Criollo</b:Last>
            <b:First>Frank </b:First>
          </b:Person>
          <b:Person>
            <b:Last>Cueto-Escobedo</b:Last>
            <b:First>Jonathan </b:First>
          </b:Person>
          <b:Person>
            <b:Last>Guillén- Ruiz</b:Last>
            <b:First>Gabriel </b:First>
          </b:Person>
        </b:NameList>
      </b:Author>
      <b:BookAuthor>
        <b:NameList>
          <b:Person>
            <b:Last>Bernal-Morales</b:Last>
            <b:First>Blandina </b:First>
          </b:Person>
        </b:NameList>
      </b:BookAuthor>
    </b:Author>
    <b:RefOrder>11</b:RefOrder>
  </b:Source>
  <b:Source>
    <b:Tag>Bro16</b:Tag>
    <b:SourceType>JournalArticle</b:SourceType>
    <b:Guid>{E894F5CB-4D46-42CD-938A-1148CE8DEBDD}</b:Guid>
    <b:Title>Academic-related stress among graduate students in nursing in a Jamaican school of nursing.</b:Title>
    <b:Year>2016</b:Year>
    <b:Pages>117-124</b:Pages>
    <b:JournalName>Nurse Education in Practice</b:JournalName>
    <b:Author>
      <b:Author>
        <b:NameList>
          <b:Person>
            <b:Last>Brown</b:Last>
            <b:First>Kimarie </b:First>
          </b:Person>
          <b:Person>
            <b:Last>Anderson-Johnson </b:Last>
            <b:First>Pauline </b:First>
          </b:Person>
          <b:Person>
            <b:Last>McPherson</b:Last>
            <b:First>Andrea</b:First>
          </b:Person>
        </b:NameList>
      </b:Author>
    </b:Author>
    <b:Volume>20</b:Volume>
    <b:DOI>10.1016/j.nepr.2016.08.004.</b:DOI>
    <b:RefOrder>12</b:RefOrder>
  </b:Source>
  <b:Source>
    <b:Tag>Gof11</b:Tag>
    <b:SourceType>JournalArticle</b:SourceType>
    <b:Guid>{926A256A-5B5A-4B7D-BFE4-C0F83D3107CF}</b:Guid>
    <b:Title>Stressors, Academic Performance, and Learned Resourcefulness in Baccalaureate Nursing Students</b:Title>
    <b:JournalName>International Journal of Nursing Education Scholarship</b:JournalName>
    <b:Year>2011</b:Year>
    <b:Publisher>8</b:Publisher>
    <b:Volume>1</b:Volume>
    <b:DOI>10.2202/1548-923X.2114</b:DOI>
    <b:Author>
      <b:Author>
        <b:NameList>
          <b:Person>
            <b:Last>Goff</b:Last>
            <b:First>Anne-Marie </b:First>
          </b:Person>
        </b:NameList>
      </b:Author>
    </b:Author>
    <b:RefOrder>13</b:RefOrder>
  </b:Source>
  <b:Source>
    <b:Tag>Ame18</b:Tag>
    <b:SourceType>Report</b:SourceType>
    <b:Guid>{B0994724-00B5-4D7A-B95E-0D4B9EB19F18}</b:Guid>
    <b:Title> American College Health Association-National College Health Assessment II: Reference Group Executive Summary Fall 2017</b:Title>
    <b:Year>2018</b:Year>
    <b:Author>
      <b:Author>
        <b:Corporate>American College Health Association</b:Corporate>
      </b:Author>
    </b:Author>
    <b:Publisher>American College Health Association (ACHA)</b:Publisher>
    <b:City>Hanover, MD</b:City>
    <b:RefOrder>14</b:RefOrder>
  </b:Source>
  <b:Source>
    <b:Tag>Gal12</b:Tag>
    <b:SourceType>Report</b:SourceType>
    <b:Guid>{DB2E024A-0D5A-4641-8AD8-B95F501F7A20}</b:Guid>
    <b:Title>National Survey of College Counseling 2012</b:Title>
    <b:Year>2012</b:Year>
    <b:Publisher>International Association of Counseling Services (IACS)</b:Publisher>
    <b:City>Pittsburgh </b:City>
    <b:Author>
      <b:Author>
        <b:NameList>
          <b:Person>
            <b:Last>Gallagher </b:Last>
            <b:First>Robert </b:First>
          </b:Person>
        </b:NameList>
      </b:Author>
    </b:Author>
    <b:RefOrder>15</b:RefOrder>
  </b:Source>
  <b:Source>
    <b:Tag>Nat15</b:Tag>
    <b:SourceType>Report</b:SourceType>
    <b:Guid>{CCA6074D-C302-4297-896B-F2CE4B5DC432}</b:Guid>
    <b:Title>Standards for Quality Assurance and Accreditation of Higher Education Programs</b:Title>
    <b:Year>2015</b:Year>
    <b:Publisher>National Commission for Academic Higher Education Programs </b:Publisher>
    <b:City>Riyadh</b:City>
    <b:Author>
      <b:Author>
        <b:Corporate>National Commission for Academic Accreditation &amp; Assessment</b:Corporate>
      </b:Author>
    </b:Author>
    <b:RefOrder>16</b:RefOrder>
  </b:Source>
  <b:Source>
    <b:Tag>AlA15</b:Tag>
    <b:SourceType>JournalArticle</b:SourceType>
    <b:Guid>{D22595EE-40CB-48F5-BC4E-E4F491BA29E2}</b:Guid>
    <b:Title>Academic advising and student support: Help-seeking behaviors among Saudi dental undergraduate students.</b:Title>
    <b:Year>2015</b:Year>
    <b:JournalName>The Saudi Dental Journal</b:JournalName>
    <b:Pages>57-62</b:Pages>
    <b:Author>
      <b:Author>
        <b:NameList>
          <b:Person>
            <b:Last>Al-Ansari</b:Last>
            <b:First>Asim </b:First>
          </b:Person>
          <b:Person>
            <b:Last>El Tantawi</b:Last>
            <b:First>Maha </b:First>
          </b:Person>
          <b:Person>
            <b:Last>AbdelSalam</b:Last>
            <b:First>Maha </b:First>
          </b:Person>
          <b:Person>
            <b:Last>Al-Harbi</b:Last>
            <b:First>Fahad </b:First>
          </b:Person>
        </b:NameList>
      </b:Author>
    </b:Author>
    <b:Volume>27</b:Volume>
    <b:Issue>2</b:Issue>
    <b:DOI>10.1016/j.sdentj.2014.11.011</b:DOI>
    <b:RefOrder>17</b:RefOrder>
  </b:Source>
  <b:Source>
    <b:Tag>Gor08</b:Tag>
    <b:SourceType>Book</b:SourceType>
    <b:Guid>{7546101A-1A3D-410E-9699-C18482FB4F27}</b:Guid>
    <b:Title>Academic Advising: A Comprehensive Handbook</b:Title>
    <b:Year>2008</b:Year>
    <b:City>San Francisco</b:City>
    <b:Publisher>Jossey-Bass</b:Publisher>
    <b:Author>
      <b:Author>
        <b:NameList>
          <b:Person>
            <b:Last>Gordon</b:Last>
            <b:First>Virginia </b:First>
          </b:Person>
          <b:Person>
            <b:Last>Habley </b:Last>
            <b:First>Wesley </b:First>
          </b:Person>
          <b:Person>
            <b:Last>Grites </b:Last>
            <b:First>Thomas </b:First>
          </b:Person>
        </b:NameList>
      </b:Author>
    </b:Author>
    <b:StateProvince>California </b:StateProvince>
    <b:Edition>2nd ed.</b:Edition>
    <b:RefOrder>18</b:RefOrder>
  </b:Source>
  <b:Source>
    <b:Tag>Wan18</b:Tag>
    <b:SourceType>JournalArticle</b:SourceType>
    <b:Guid>{445DAAE3-0F11-45CD-AEB0-3860CE37EC9F}</b:Guid>
    <b:Title>Associations between loneliness and perceived social support and outcomes of mental health problems: a systematic review</b:Title>
    <b:JournalName>BMC Psychiatry</b:JournalName>
    <b:Year>2018</b:Year>
    <b:Author>
      <b:Author>
        <b:NameList>
          <b:Person>
            <b:Last>Wang</b:Last>
            <b:First>Jingyi </b:First>
          </b:Person>
          <b:Person>
            <b:Last>Mann</b:Last>
            <b:First>Farhana </b:First>
          </b:Person>
          <b:Person>
            <b:Last>Lloyd-Evans</b:Last>
            <b:First>Brynmor </b:First>
          </b:Person>
          <b:Person>
            <b:Last>Ma</b:Last>
            <b:First>Ruimin </b:First>
          </b:Person>
          <b:Person>
            <b:Last>Johnson</b:Last>
            <b:First>Sonia</b:First>
          </b:Person>
        </b:NameList>
      </b:Author>
    </b:Author>
    <b:Volume>18</b:Volume>
    <b:Issue>1</b:Issue>
    <b:DOI>10.1186/s12888-018-1736-5</b:DOI>
    <b:RefOrder>19</b:RefOrder>
  </b:Source>
  <b:Source>
    <b:Tag>Har17</b:Tag>
    <b:SourceType>JournalArticle</b:SourceType>
    <b:Guid>{D1DA761B-6965-411C-BC84-9BF9A663D8AB}</b:Guid>
    <b:Title>The correlation of social support with mental health: A meta-analysis</b:Title>
    <b:JournalName>Electronic Physician</b:JournalName>
    <b:Year>2017</b:Year>
    <b:Pages>5212-5222</b:Pages>
    <b:Author>
      <b:Author>
        <b:NameList>
          <b:Person>
            <b:Last>Harandi</b:Last>
            <b:First>Tayebeh </b:First>
          </b:Person>
          <b:Person>
            <b:Last>Taghinasab</b:Last>
            <b:First>Maryam </b:First>
          </b:Person>
          <b:Person>
            <b:Last>Nayeri</b:Last>
            <b:First>Tayebeh </b:First>
          </b:Person>
        </b:NameList>
      </b:Author>
    </b:Author>
    <b:Volume>9</b:Volume>
    <b:Issue>9</b:Issue>
    <b:DOI>10.19082/5212</b:DOI>
    <b:RefOrder>20</b:RefOrder>
  </b:Source>
  <b:Source>
    <b:Tag>Mer12</b:Tag>
    <b:SourceType>JournalArticle</b:SourceType>
    <b:Guid>{1471BAC5-DE09-4AF5-863C-0AF2F3D4D73C}</b:Guid>
    <b:Title>Validation of the Arabic Translation of the Multidimensional Scale of Perceived Social Support (Arabic-MSPSS) in a Lebanese Community Sample</b:Title>
    <b:JournalName>The Arab Journal of Psychiatry</b:JournalName>
    <b:Year>2012</b:Year>
    <b:Pages>159-168</b:Pages>
    <b:Author>
      <b:Author>
        <b:NameList>
          <b:Person>
            <b:Last>Merhi </b:Last>
            <b:First>Rana </b:First>
          </b:Person>
          <b:Person>
            <b:Last>Kazarian</b:Last>
            <b:First>Shahe </b:First>
          </b:Person>
        </b:NameList>
      </b:Author>
    </b:Author>
    <b:Volume>23</b:Volume>
    <b:Issue>2</b:Issue>
    <b:RefOrder>21</b:RefOrder>
  </b:Source>
  <b:Source>
    <b:Tag>Zim88</b:Tag>
    <b:SourceType>JournalArticle</b:SourceType>
    <b:Guid>{7F5BB34C-B0A5-40F8-8E36-E3ADC06146F5}</b:Guid>
    <b:Title>The Multidimensional Scale of Perceived Social Support</b:Title>
    <b:JournalName>Journal of Personality Assessment</b:JournalName>
    <b:Year>1988</b:Year>
    <b:Pages>30-40</b:Pages>
    <b:Author>
      <b:Author>
        <b:NameList>
          <b:Person>
            <b:Last>Zimet</b:Last>
            <b:First>Gregory </b:First>
          </b:Person>
          <b:Person>
            <b:Last>Dahlem</b:Last>
            <b:First>Nancy </b:First>
          </b:Person>
          <b:Person>
            <b:Last>Zimet </b:Last>
            <b:First>Sara </b:First>
          </b:Person>
          <b:Person>
            <b:Last>Farley</b:Last>
            <b:First>Gordon </b:First>
          </b:Person>
        </b:NameList>
      </b:Author>
    </b:Author>
    <b:Volume>52</b:Volume>
    <b:Issue>1</b:Issue>
    <b:RefOrder>22</b:RefOrder>
  </b:Source>
  <b:Source>
    <b:Tag>Kro09</b:Tag>
    <b:SourceType>JournalArticle</b:SourceType>
    <b:Guid>{64C1EA49-9721-42CF-8663-C4AAA3B2F94C}</b:Guid>
    <b:Title>An ultra-brief screening scale for anxiety and depression: the PHQ-4.</b:Title>
    <b:JournalName>Psychosomatics</b:JournalName>
    <b:Year>2009</b:Year>
    <b:Pages>613-621</b:Pages>
    <b:Author>
      <b:Author>
        <b:NameList>
          <b:Person>
            <b:Last>Kroenke</b:Last>
            <b:First>Kurt</b:First>
          </b:Person>
          <b:Person>
            <b:Last>Spitzer</b:Last>
            <b:First>Robert </b:First>
          </b:Person>
          <b:Person>
            <b:Last>Williams</b:Last>
            <b:First>Janet </b:First>
          </b:Person>
          <b:Person>
            <b:Last>Löwe </b:Last>
            <b:First>Bernd </b:First>
          </b:Person>
        </b:NameList>
      </b:Author>
    </b:Author>
    <b:Volume>50</b:Volume>
    <b:Issue>6</b:Issue>
    <b:DOI>10.1176/appi.psy.50.6.613.</b:DOI>
    <b:RefOrder>23</b:RefOrder>
  </b:Source>
  <b:Source>
    <b:Tag>Khu16</b:Tag>
    <b:SourceType>JournalArticle</b:SourceType>
    <b:Guid>{DE56BD82-96E0-4CCA-A6D2-54DC44EF8C07}</b:Guid>
    <b:Title>The Psychometric Properties of PHQ-4 Depression and Anxiety Screening Scale Among College Students</b:Title>
    <b:JournalName>Archives of Psychiatric Nursing</b:JournalName>
    <b:Year>2016</b:Year>
    <b:Pages>457-462</b:Pages>
    <b:Author>
      <b:Author>
        <b:NameList>
          <b:Person>
            <b:Last>Khubchandani</b:Last>
            <b:First>Jagdish </b:First>
          </b:Person>
          <b:Person>
            <b:Last>Brey</b:Last>
            <b:First>Rebecca </b:First>
          </b:Person>
          <b:Person>
            <b:Last>Kotecki</b:Last>
            <b:First>Jerome </b:First>
          </b:Person>
          <b:Person>
            <b:Last>Kleinfelder</b:Last>
            <b:First>Joann </b:First>
          </b:Person>
          <b:Person>
            <b:Last>Anderson</b:Last>
            <b:First>Jason </b:First>
          </b:Person>
        </b:NameList>
      </b:Author>
    </b:Author>
    <b:Volume>4</b:Volume>
    <b:DOI>10.1016/j.apnu.2016.01.014</b:DOI>
    <b:RefOrder>24</b:RefOrder>
  </b:Source>
  <b:Source>
    <b:Tag>Bei15</b:Tag>
    <b:SourceType>JournalArticle</b:SourceType>
    <b:Guid>{8D9A6BFC-4EF5-4272-B694-F15AA894CA6E}</b:Guid>
    <b:Title>The prevalence and correlates of depression, anxiety, and stress in a sample of college students.</b:Title>
    <b:JournalName>Journal of Affective Disorders</b:JournalName>
    <b:Year>2015</b:Year>
    <b:Pages>90-96</b:Pages>
    <b:Author>
      <b:Author>
        <b:NameList>
          <b:Person>
            <b:Last>Beiter</b:Last>
            <b:First>R</b:First>
          </b:Person>
          <b:Person>
            <b:Last>Nash </b:Last>
            <b:First>R</b:First>
          </b:Person>
          <b:Person>
            <b:Last>McCrady </b:Last>
            <b:First>M</b:First>
          </b:Person>
          <b:Person>
            <b:Last>Rhoades </b:Last>
            <b:First>D</b:First>
          </b:Person>
          <b:Person>
            <b:Last>Linscomb </b:Last>
            <b:First>M</b:First>
          </b:Person>
          <b:Person>
            <b:Last>Clarahan </b:Last>
            <b:First>M</b:First>
          </b:Person>
          <b:Person>
            <b:Last>Sammut </b:Last>
            <b:First>S</b:First>
          </b:Person>
        </b:NameList>
      </b:Author>
    </b:Author>
    <b:Volume>173</b:Volume>
    <b:DOI>10.1016/j.jad.2014.10.054</b:DOI>
    <b:RefOrder>25</b:RefOrder>
  </b:Source>
  <b:Source>
    <b:Tag>Dal19</b:Tag>
    <b:SourceType>JournalArticle</b:SourceType>
    <b:Guid>{AC2E5C0D-4DEA-4781-BFDB-FF2314E54C42}</b:Guid>
    <b:Title>Depression, anxiety, and stress among college students in Jordan and their need for mental health services.</b:Title>
    <b:JournalName>Nursing Forum</b:JournalName>
    <b:Year>2019</b:Year>
    <b:Pages>205-212</b:Pages>
    <b:Author>
      <b:Author>
        <b:NameList>
          <b:Person>
            <b:Last>Dalky </b:Last>
            <b:First>Heyam </b:First>
          </b:Person>
          <b:Person>
            <b:Last>Gharaibeh</b:Last>
            <b:First>Assel </b:First>
          </b:Person>
        </b:NameList>
      </b:Author>
    </b:Author>
    <b:Volume>54</b:Volume>
    <b:Issue>2</b:Issue>
    <b:DOI>10.1111/nuf.12316</b:DOI>
    <b:RefOrder>26</b:RefOrder>
  </b:Source>
  <b:Source>
    <b:Tag>Ibr131</b:Tag>
    <b:SourceType>JournalArticle</b:SourceType>
    <b:Guid>{099A445E-6E7B-41AB-BDCF-2466409AC2FB}</b:Guid>
    <b:Title>A systematic review of studies of depression prevalence in university students</b:Title>
    <b:Year>2013</b:Year>
    <b:Pages>391-400</b:Pages>
    <b:Author>
      <b:Author>
        <b:NameList>
          <b:Person>
            <b:Last>Ibrahim</b:Last>
            <b:First>Ahmed</b:First>
          </b:Person>
          <b:Person>
            <b:Last>Kelly</b:Last>
            <b:First>Shona </b:First>
          </b:Person>
          <b:Person>
            <b:Last>Adams</b:Last>
            <b:First>Clive </b:First>
          </b:Person>
          <b:Person>
            <b:Last>Glazebrook</b:Last>
            <b:First>Cris </b:First>
          </b:Person>
        </b:NameList>
      </b:Author>
    </b:Author>
    <b:Volume>47</b:Volume>
    <b:Issue>3</b:Issue>
    <b:DOI>10.1016/j.jpsychires.2012.11.015</b:DOI>
    <b:RefOrder>27</b:RefOrder>
  </b:Source>
  <b:Source>
    <b:Tag>van19</b:Tag>
    <b:SourceType>JournalArticle</b:SourceType>
    <b:Guid>{BF2EA68E-97BA-498E-B3B4-4B0E1F38351A}</b:Guid>
    <b:Title>The burden of depression and anxiety among medical students in South Africa: A cross-sectional survey at the University of Cape Town.</b:Title>
    <b:JournalName>South African medical journal</b:JournalName>
    <b:Year>2019</b:Year>
    <b:Pages>69-76</b:Pages>
    <b:Author>
      <b:Author>
        <b:NameList>
          <b:Person>
            <b:Last>van der Walt</b:Last>
            <b:First>Stefan </b:First>
          </b:Person>
          <b:Person>
            <b:Last>Mabaso</b:Last>
            <b:First>Wakithi </b:First>
          </b:Person>
          <b:Person>
            <b:Last>Davids</b:Last>
            <b:First>Eugene </b:First>
          </b:Person>
          <b:Person>
            <b:Last>De Vries</b:Last>
            <b:First>Petrus </b:First>
          </b:Person>
        </b:NameList>
      </b:Author>
    </b:Author>
    <b:Volume>110</b:Volume>
    <b:Issue>1</b:Issue>
    <b:DOI>10.7196/SAMJ.2019.v110i1.14151.</b:DOI>
    <b:RefOrder>28</b:RefOrder>
  </b:Source>
  <b:Source>
    <b:Tag>Hef09</b:Tag>
    <b:SourceType>JournalArticle</b:SourceType>
    <b:Guid>{941B3361-A2BE-4A96-872A-C1887401CD27}</b:Guid>
    <b:Title>Social support and mental health among college students.</b:Title>
    <b:JournalName>American Journal of Orthopsychiatry</b:JournalName>
    <b:Year>2009</b:Year>
    <b:Pages>491–499</b:Pages>
    <b:Volume>79</b:Volume>
    <b:Issue>4</b:Issue>
    <b:DOI>10.1037/a0016918</b:DOI>
    <b:Author>
      <b:Author>
        <b:NameList>
          <b:Person>
            <b:Last>Hefner</b:Last>
            <b:First>Jennifer </b:First>
          </b:Person>
          <b:Person>
            <b:Last>Eisenberg</b:Last>
            <b:First>Daniel</b:First>
          </b:Person>
        </b:NameList>
      </b:Author>
    </b:Author>
    <b:RefOrder>29</b:RefOrder>
  </b:Source>
  <b:Source>
    <b:Tag>Fau09</b:Tag>
    <b:SourceType>JournalArticle</b:SourceType>
    <b:Guid>{69B3DFA4-EA49-44D1-9326-13D2A4291790}</b:Guid>
    <b:Title>Statistical power analyses using G*Power 3.1: Tests for correlation and regression analyses</b:Title>
    <b:JournalName>Behavior Research Methods</b:JournalName>
    <b:Year>2009</b:Year>
    <b:Pages>1149–1160</b:Pages>
    <b:Author>
      <b:Author>
        <b:NameList>
          <b:Person>
            <b:Last>Faul</b:Last>
            <b:First>Franz </b:First>
          </b:Person>
          <b:Person>
            <b:Last>Erdfelder</b:Last>
            <b:First>Edgar </b:First>
          </b:Person>
          <b:Person>
            <b:Last>Buchner</b:Last>
            <b:First>Axel </b:First>
          </b:Person>
          <b:Person>
            <b:Last>Lang </b:Last>
            <b:First>Albert-Georg </b:First>
          </b:Person>
        </b:NameList>
      </b:Author>
    </b:Author>
    <b:Volume> 41</b:Volume>
    <b:Issue>4</b:Issue>
    <b:DOI>10.3758/BRM.41.4.1149</b:DOI>
    <b:RefOrder>30</b:RefOrder>
  </b:Source>
  <b:Source>
    <b:Tag>Vel18</b:Tag>
    <b:SourceType>JournalArticle</b:SourceType>
    <b:Guid>{3D3866AA-FAF0-4F1D-9F2F-0DBE9D7596B8}</b:Guid>
    <b:Title>Lifestyle choices and mental health: a longitudinal survey with German and Chinese students</b:Title>
    <b:JournalName>BMC Public Health</b:JournalName>
    <b:Year>2018</b:Year>
    <b:Author>
      <b:Author>
        <b:NameList>
          <b:Person>
            <b:Last>Velten</b:Last>
            <b:First>Julia </b:First>
          </b:Person>
          <b:Person>
            <b:Last>Bieda</b:Last>
            <b:First>Angela</b:First>
          </b:Person>
          <b:Person>
            <b:Last>Scholten</b:Last>
            <b:First>Saskia </b:First>
          </b:Person>
          <b:Person>
            <b:Last>Wannemüller</b:Last>
            <b:First>André </b:First>
          </b:Person>
          <b:Person>
            <b:Last>Margraf </b:Last>
            <b:First>Jürgen </b:First>
          </b:Person>
        </b:NameList>
      </b:Author>
    </b:Author>
    <b:Volume>18</b:Volume>
    <b:DOI>10.1186/s12889-018-5526-2</b:DOI>
    <b:RefOrder>31</b:RefOrder>
  </b:Source>
  <b:Source>
    <b:Tag>Ale18</b:Tag>
    <b:SourceType>JournalArticle</b:SourceType>
    <b:Guid>{C62172D4-9A01-4D1D-BC59-7AF9AD82C594}</b:Guid>
    <b:Title>Social Determinants of Mental Health: Where We Are and Where We Need to Go</b:Title>
    <b:JournalName>Current Psychiatry Reports</b:JournalName>
    <b:Year>2018</b:Year>
    <b:Author>
      <b:Author>
        <b:NameList>
          <b:Person>
            <b:Last>Alegría </b:Last>
            <b:First>Margarita </b:First>
          </b:Person>
          <b:Person>
            <b:Last>NeMoyer </b:Last>
            <b:First>Amanda </b:First>
          </b:Person>
          <b:Person>
            <b:Last>Bagué</b:Last>
            <b:First> Irene </b:First>
          </b:Person>
          <b:Person>
            <b:Last> Wang </b:Last>
            <b:First> Ye </b:First>
          </b:Person>
          <b:Person>
            <b:Last>Alvarez </b:Last>
            <b:First>Kiara </b:First>
          </b:Person>
        </b:NameList>
      </b:Author>
    </b:Author>
    <b:Volume>20</b:Volume>
    <b:Issue>11</b:Issue>
    <b:DOI>10.1007/s11920-018-0969-9</b:DOI>
    <b:RefOrder>32</b:RefOrder>
  </b:Source>
  <b:Source>
    <b:Tag>Wil10</b:Tag>
    <b:SourceType>JournalArticle</b:SourceType>
    <b:Guid>{62EA28B9-64FF-4134-B2DA-D88836D302D6}</b:Guid>
    <b:Title>Exploratory factor analysis: A five-step guide for novices</b:Title>
    <b:JournalName>Journal of Emergency Primary Health Care</b:JournalName>
    <b:Year>2010</b:Year>
    <b:Pages>1–13</b:Pages>
    <b:Author>
      <b:Author>
        <b:NameList>
          <b:Person>
            <b:Last>Williams</b:Last>
            <b:First>Brett </b:First>
          </b:Person>
          <b:Person>
            <b:Last>Brown</b:Last>
            <b:First>Ted </b:First>
          </b:Person>
          <b:Person>
            <b:Last>Onsman</b:Last>
            <b:First>Andrys </b:First>
          </b:Person>
        </b:NameList>
      </b:Author>
    </b:Author>
    <b:Volume>8</b:Volume>
    <b:Issue>3</b:Issue>
    <b:DOI>https://doi.org/10.33151/ajp.8.3.93</b:DOI>
    <b:RefOrder>33</b:RefOrder>
  </b:Source>
  <b:Source>
    <b:Tag>Lat19</b:Tag>
    <b:SourceType>JournalArticle</b:SourceType>
    <b:Guid>{82F05300-1A5D-4B06-BA86-537F70573D41}</b:Guid>
    <b:Title>Stressors and Coping Strategies during Clinical Practice among Diploma Nursing Students</b:Title>
    <b:JournalName>The Malaysian journal of medical sciences</b:JournalName>
    <b:Year>2019</b:Year>
    <b:Pages>88–98</b:Pages>
    <b:Author>
      <b:Author>
        <b:NameList>
          <b:Person>
            <b:Last>Latif</b:Last>
            <b:First>Rusnani</b:First>
          </b:Person>
          <b:Person>
            <b:Last>Nor</b:Last>
            <b:First>Mohd </b:First>
          </b:Person>
        </b:NameList>
      </b:Author>
    </b:Author>
    <b:Volume>Ab Latif, R., &amp; Mat Nor, M. Z. (2019). Stressors and Coping Strategies during Clinical Practice among Diploma Nursing St26</b:Volume>
    <b:Issue>2</b:Issue>
    <b:DOI>https://doi.org/10.21315/mjms2019.26.2.10</b:DOI>
    <b:RefOrder>34</b:RefOrder>
  </b:Source>
  <b:Source>
    <b:Tag>Alv19</b:Tag>
    <b:SourceType>JournalArticle</b:SourceType>
    <b:Guid>{AA8EA370-1DC6-4036-9C21-14D474C1C923}</b:Guid>
    <b:Title>Stress and Health in Nursing Students: The Nurse Engagement and Wellness Study</b:Title>
    <b:JournalName>Nursing Research</b:JournalName>
    <b:Year>2019</b:Year>
    <b:Pages>453-463</b:Pages>
    <b:Volume>68 </b:Volume>
    <b:Issue>6</b:Issue>
    <b:DOI>https://doi: 10.1097/NNR.0000000000000383</b:DOI>
    <b:Author>
      <b:Author>
        <b:NameList>
          <b:Person>
            <b:Last>Alvarez</b:Last>
            <b:First>Hector </b:First>
          </b:Person>
          <b:Person>
            <b:Last>Provencio-Vasquez</b:Last>
            <b:First>Elias </b:First>
          </b:Person>
          <b:Person>
            <b:Last>Slavich</b:Last>
            <b:First>George </b:First>
          </b:Person>
          <b:Person>
            <b:Last>Laurent</b:Last>
            <b:First>Jose </b:First>
          </b:Person>
          <b:Person>
            <b:Last>Browning</b:Last>
            <b:First>Matthew </b:First>
          </b:Person>
          <b:Person>
            <b:Last>McKee-Lopez</b:Last>
            <b:First>Gloria</b:First>
          </b:Person>
          <b:Person>
            <b:Last>Robbins</b:Last>
            <b:First>Leslie</b:First>
          </b:Person>
          <b:Person>
            <b:Last>Spengler</b:Last>
            <b:First>John </b:First>
          </b:Person>
        </b:NameList>
      </b:Author>
    </b:Author>
    <b:RefOrder>35</b:RefOrder>
  </b:Source>
  <b:Source>
    <b:Tag>Iat90</b:Tag>
    <b:SourceType>JournalArticle</b:SourceType>
    <b:Guid>{835A9A51-958B-4FC1-A00A-EFEEA023BB4D}</b:Guid>
    <b:Title>Academic Advising Systems: A Systematic Literature Review of Empirical Evidence</b:Title>
    <b:JournalName>Education Sciences</b:JournalName>
    <b:Year>2017, doi:10.3390/educsci7040090</b:Year>
    <b:Pages>1 - 17</b:Pages>
    <b:Author>
      <b:Author>
        <b:NameList>
          <b:Person>
            <b:Last>Iatrellis</b:Last>
            <b:First>Omiros </b:First>
          </b:Person>
          <b:Person>
            <b:Last>Kameas</b:Last>
            <b:First>Achilles </b:First>
          </b:Person>
          <b:Person>
            <b:Last>Fitsilis</b:Last>
            <b:First>Panos </b:First>
          </b:Person>
        </b:NameList>
      </b:Author>
    </b:Author>
    <b:Volume>7</b:Volume>
    <b:Issue>90</b:Issue>
    <b:DOI>https://doi:10.3390/educsci7040090</b:DOI>
    <b:RefOrder>1</b:RefOrder>
  </b:Source>
  <b:Source>
    <b:Tag>Fri15</b:Tag>
    <b:SourceType>JournalArticle</b:SourceType>
    <b:Guid>{2169B760-B953-4C63-AF81-248FAC3982F1}</b:Guid>
    <b:Title>The Relationship between Academic Advising and Student Success in Canadian Colleges: A Review of the Literature</b:Title>
    <b:JournalName>College Quarterly</b:JournalName>
    <b:Year>2015</b:Year>
    <b:Pages>1 - 15</b:Pages>
    <b:Author>
      <b:Author>
        <b:NameList>
          <b:Person>
            <b:Last>Fricker</b:Last>
            <b:First>Tim </b:First>
          </b:Person>
        </b:NameList>
      </b:Author>
    </b:Author>
    <b:Volume>18 </b:Volume>
    <b:Issue>4</b:Issue>
    <b:RefOrder>36</b:RefOrder>
  </b:Source>
  <b:Source>
    <b:Tag>McG20</b:Tag>
    <b:SourceType>JournalArticle</b:SourceType>
    <b:Guid>{8154022F-8A3E-4576-B1F1-0DC7B4323CB5}</b:Guid>
    <b:Title>Skills and Competencies for Effective Academic Advising and Personal Tutoring</b:Title>
    <b:JournalName>Frontiers in Education</b:JournalName>
    <b:Year>2020</b:Year>
    <b:Author>
      <b:Author>
        <b:NameList>
          <b:Person>
            <b:Last>McGill</b:Last>
            <b:First>Craig </b:First>
          </b:Person>
          <b:Person>
            <b:Last>Ali</b:Last>
            <b:First>Mehvash </b:First>
          </b:Person>
          <b:Person>
            <b:Last>Barton</b:Last>
            <b:First>Dionne </b:First>
          </b:Person>
        </b:NameList>
      </b:Author>
    </b:Author>
    <b:Volume>5</b:Volume>
    <b:Issue>135</b:Issue>
    <b:DOI>https://doi.org/10.3389/feduc.2020.00135</b:DOI>
    <b:RefOrder>37</b:RefOrder>
  </b:Source>
  <b:Source>
    <b:Tag>Raf20</b:Tag>
    <b:SourceType>JournalArticle</b:SourceType>
    <b:Guid>{490BF5FC-7869-4791-AFF2-14E82E4785E2}</b:Guid>
    <b:Title>Perceived Stress Among Iranian Nursing Students in a Clinical Learning Environment: A Cross-Sectional Study</b:Title>
    <b:Year>2020</b:Year>
    <b:JournalName>Advances in Medical Education and Practice</b:JournalName>
    <b:Pages>485–491</b:Pages>
    <b:Author>
      <b:Author>
        <b:NameList>
          <b:Person>
            <b:Last>Rafati</b:Last>
            <b:First>Foozieh </b:First>
          </b:Person>
          <b:Person>
            <b:Last>Rafati</b:Last>
            <b:First>Shideh</b:First>
          </b:Person>
          <b:Person>
            <b:Last>Khoshnood</b:Last>
            <b:First>Zohre </b:First>
          </b:Person>
        </b:NameList>
      </b:Author>
    </b:Author>
    <b:Volume>11</b:Volume>
    <b:DOI>https://doi.org/10.2147/AMEP.S259557</b:DOI>
    <b:RefOrder>38</b:RefOrder>
  </b:Source>
  <b:Source>
    <b:Tag>deS16</b:Tag>
    <b:SourceType>JournalArticle</b:SourceType>
    <b:Guid>{FB5EBDDF-AA2A-44F2-A024-4F32C53499D1}</b:Guid>
    <b:Title>Stress among nursing undergraduate students of a Brazilian public university</b:Title>
    <b:JournalName>Investigación y Educación en Enfermería</b:JournalName>
    <b:Year>2016</b:Year>
    <b:Pages>518–527</b:Pages>
    <b:Author>
      <b:Author>
        <b:NameList>
          <b:Person>
            <b:Last>de Souza</b:Last>
            <b:First>Verusca </b:First>
          </b:Person>
          <b:Person>
            <b:Last>Costa</b:Last>
            <b:First>Maria </b:First>
          </b:Person>
          <b:Person>
            <b:Last>Rodrigues</b:Last>
            <b:First>Anderson</b:First>
          </b:Person>
          <b:Person>
            <b:Last>Bevilaqua</b:Last>
            <b:First>Jéssica</b:First>
          </b:Person>
          <b:Person>
            <b:Last>Inoue</b:Last>
            <b:First>Kelly </b:First>
          </b:Person>
          <b:Person>
            <b:Last>de Oliveira</b:Last>
            <b:First>João </b:First>
          </b:Person>
          <b:Person>
            <b:Last>Matsuda</b:Last>
            <b:First>Laura </b:First>
          </b:Person>
        </b:NameList>
      </b:Author>
    </b:Author>
    <b:Volume>34</b:Volume>
    <b:Issue>3</b:Issue>
    <b:DOI>https://doi.org/10.17533/udea.iee.v34n3a11</b:DOI>
    <b:RefOrder>39</b:RefOrder>
  </b:Source>
  <b:Source>
    <b:Tag>Oni20</b:Tag>
    <b:SourceType>JournalArticle</b:SourceType>
    <b:Guid>{DAE7AFCF-C100-4905-BB95-91A0FCAD8735}</b:Guid>
    <b:Title>Anxiety, perceived stress and coping strategies in nursing students: a cross-sectional, correlational, descriptive study</b:Title>
    <b:JournalName>BMC Medical Education</b:JournalName>
    <b:Year>2020</b:Year>
    <b:Pages>1-9</b:Pages>
    <b:Author>
      <b:Author>
        <b:NameList>
          <b:Person>
            <b:Last>Onieva-Zafra</b:Last>
            <b:First>María </b:First>
          </b:Person>
          <b:Person>
            <b:Last>Fernández-Muñoz</b:Last>
            <b:First>Juan </b:First>
          </b:Person>
          <b:Person>
            <b:Last>Fernández-Martínez</b:Last>
            <b:First>Elia </b:First>
          </b:Person>
          <b:Person>
            <b:Last>García-Sánchez</b:Last>
            <b:First>Francisco </b:First>
          </b:Person>
          <b:Person>
            <b:Last>Abreu-Sánchez </b:Last>
            <b:First>Ana </b:First>
          </b:Person>
          <b:Person>
            <b:Last>Parra-Fernández </b:Last>
            <b:First>María </b:First>
          </b:Person>
        </b:NameList>
      </b:Author>
    </b:Author>
    <b:Volume>20</b:Volume>
    <b:Issue>370 </b:Issue>
    <b:DOI>https://doi.org/10.1186/s12909-020-02294-z</b:DOI>
    <b:RefOrder>40</b:RefOrder>
  </b:Source>
  <b:Source>
    <b:Tag>Kar19</b:Tag>
    <b:SourceType>JournalArticle</b:SourceType>
    <b:Guid>{73736CF4-89F5-4BA0-A267-A70B046B2ECA}</b:Guid>
    <b:Title>Relationship between mental health of nursing students and coping, self-esteem and social support</b:Title>
    <b:JournalName>Nurse Education Today</b:JournalName>
    <b:Year>2019</b:Year>
    <b:Pages>44-50</b:Pages>
    <b:Author>
      <b:Author>
        <b:NameList>
          <b:Person>
            <b:Last>Karaca</b:Last>
            <b:First>A</b:First>
          </b:Person>
          <b:Person>
            <b:Last>Yildirim</b:Last>
            <b:First>N</b:First>
          </b:Person>
          <b:Person>
            <b:Last>Cangur</b:Last>
            <b:First>S</b:First>
          </b:Person>
          <b:Person>
            <b:Last>Acikgoz</b:Last>
            <b:First>F</b:First>
          </b:Person>
          <b:Person>
            <b:Last>Akkus</b:Last>
            <b:First>D</b:First>
          </b:Person>
        </b:NameList>
      </b:Author>
    </b:Author>
    <b:Volume>76</b:Volume>
    <b:DOI>https://doi.org/10.1016/j.nedt.2019.01.029</b:DOI>
    <b:RefOrder>41</b:RefOrder>
  </b:Source>
  <b:Source>
    <b:Tag>Wat18</b:Tag>
    <b:SourceType>JournalArticle</b:SourceType>
    <b:Guid>{86DC3B20-6B22-4A1B-9B40-432D996A5890}</b:Guid>
    <b:Title>Exploratory Factor Analysis: A Guide to Best Practice</b:Title>
    <b:JournalName>Journal of Black Psychology</b:JournalName>
    <b:Year>2018</b:Year>
    <b:Pages>219-246</b:Pages>
    <b:Author>
      <b:Author>
        <b:NameList>
          <b:Person>
            <b:Last>Watkins</b:Last>
            <b:First>Marley </b:First>
          </b:Person>
        </b:NameList>
      </b:Author>
    </b:Author>
    <b:Volume>44</b:Volume>
    <b:Issue>3</b:Issue>
    <b:DOI>https://doi.org/10.1177/0095798418771807</b:DOI>
    <b:RefOrder>2</b:RefOrder>
  </b:Source>
  <b:Source>
    <b:Tag>Gua88</b:Tag>
    <b:SourceType>JournalArticle</b:SourceType>
    <b:Guid>{894BE6D8-B0D1-4102-8C62-2F7686B19E1F}</b:Guid>
    <b:Title>Relation of sample size to the stability of component patterns.</b:Title>
    <b:JournalName>Psychological Bulletin,</b:JournalName>
    <b:Year>1988</b:Year>
    <b:Pages>265–275.</b:Pages>
    <b:Author>
      <b:Author>
        <b:NameList>
          <b:Person>
            <b:Last>Guadagnoli</b:Last>
            <b:First>E</b:First>
          </b:Person>
          <b:Person>
            <b:Last>Velicer</b:Last>
            <b:First>W</b:First>
          </b:Person>
        </b:NameList>
      </b:Author>
    </b:Author>
    <b:Volume>103</b:Volume>
    <b:Issue>2</b:Issue>
    <b:DOI>https://doi.org/10.1037/0033-2909.103.2.265</b:DOI>
    <b:RefOrder>42</b:RefOrder>
  </b:Source>
  <b:Source>
    <b:Tag>Com88</b:Tag>
    <b:SourceType>JournalArticle</b:SourceType>
    <b:Guid>{008E3FE2-C7F5-4D39-9F67-0D5F46FB9A1C}</b:Guid>
    <b:Title>Factor-Analytic Methods of Scale Development in Personality and Clinical Psychology.</b:Title>
    <b:JournalName>Journal of Consulting and Clinical Psychology</b:JournalName>
    <b:Year>1988</b:Year>
    <b:Pages>754-761.</b:Pages>
    <b:Author>
      <b:Author>
        <b:NameList>
          <b:Person>
            <b:Last>Comrey</b:Last>
            <b:First>A</b:First>
          </b:Person>
        </b:NameList>
      </b:Author>
    </b:Author>
    <b:Volume>56</b:Volume>
    <b:DOI>https://doi.org/10.1037/0022-006X.56.5.754</b:DOI>
    <b:RefOrder>43</b:RefOrder>
  </b:Source>
  <b:Source>
    <b:Tag>Com92</b:Tag>
    <b:SourceType>Book</b:SourceType>
    <b:Guid>{8704423D-36C0-441D-A0DF-BD3BEA46EF1B}</b:Guid>
    <b:Title>A First Course in Factor Analysis</b:Title>
    <b:Year>1992</b:Year>
    <b:City>Hillsdale, NJ</b:City>
    <b:Publisher>Lawrence Erlbaum.</b:Publisher>
    <b:Author>
      <b:Author>
        <b:NameList>
          <b:Person>
            <b:Last>Comrey</b:Last>
            <b:First>A</b:First>
          </b:Person>
          <b:Person>
            <b:Last>Lee</b:Last>
            <b:First>H</b:First>
          </b:Person>
        </b:NameList>
      </b:Author>
    </b:Author>
    <b:Edition>2nd Edition</b:Edition>
    <b:DOI>https://doi.org/10.4324/9781315827506</b:DOI>
    <b:RefOrder>3</b:RefOrder>
  </b:Source>
  <b:Source>
    <b:Tag>Kil20</b:Tag>
    <b:SourceType>JournalArticle</b:SourceType>
    <b:Guid>{A698C431-B5D5-40B9-9DB2-624D7AF07042}</b:Guid>
    <b:Title>Exploratory Factor Analysis with R Software</b:Title>
    <b:Year>2020</b:Year>
    <b:JournalName>Anadolu University Journal of Education Faculty</b:JournalName>
    <b:Pages>276-293</b:Pages>
    <b:Author>
      <b:Author>
        <b:NameList>
          <b:Person>
            <b:Last>Kilic</b:Last>
            <b:First>Abdullah </b:First>
          </b:Person>
        </b:NameList>
      </b:Author>
    </b:Author>
    <b:Volume>4</b:Volume>
    <b:Issue>3</b:Issue>
    <b:DOI>https://doi: 10.34056/aujef.713374</b:DOI>
    <b:RefOrder>44</b:RefOrder>
  </b:Source>
  <b:Source>
    <b:Tag>Kai74</b:Tag>
    <b:SourceType>JournalArticle</b:SourceType>
    <b:Guid>{9C26AE77-9A9A-4D05-A917-1892B1EE6690}</b:Guid>
    <b:Title>Little Jiffy, Mark Iv</b:Title>
    <b:JournalName>Educational and Psychological Measurement</b:JournalName>
    <b:Year>1974</b:Year>
    <b:Pages>111–117.</b:Pages>
    <b:Author>
      <b:Author>
        <b:NameList>
          <b:Person>
            <b:Last>Kaiser</b:Last>
            <b:First>H</b:First>
          </b:Person>
          <b:Person>
            <b:Last>Rice</b:Last>
            <b:First>J</b:First>
          </b:Person>
        </b:NameList>
      </b:Author>
    </b:Author>
    <b:Volume>34</b:Volume>
    <b:Issue>1</b:Issue>
    <b:DOI>https://doi.org/10.1177/001316447403400115</b:DOI>
    <b:RefOrder>45</b:RefOrder>
  </b:Source>
  <b:Source>
    <b:Tag>Bar50</b:Tag>
    <b:SourceType>JournalArticle</b:SourceType>
    <b:Guid>{B57082B8-3758-4273-BF36-EDF5C5B32DA7}</b:Guid>
    <b:Title>Tests of significance in factor analysis</b:Title>
    <b:JournalName>British Journal of Statistical Psychology</b:JournalName>
    <b:Year>1950</b:Year>
    <b:Pages>77-85</b:Pages>
    <b:Author>
      <b:Author>
        <b:NameList>
          <b:Person>
            <b:Last>Bartlett</b:Last>
            <b:First>M</b:First>
          </b:Person>
        </b:NameList>
      </b:Author>
    </b:Author>
    <b:Volume>3</b:Volume>
    <b:Issue>2</b:Issue>
    <b:DOI>https://doi.org/10.1111/j.2044-8317.1950.tb00285.x</b:DOI>
    <b:RefOrder>46</b:RefOrder>
  </b:Source>
  <b:Source>
    <b:Tag>Izq14</b:Tag>
    <b:SourceType>JournalArticle</b:SourceType>
    <b:Guid>{0A3ABD57-6460-4792-A741-41EB5745D8F3}</b:Guid>
    <b:Title>Exploratory factor analysis in validation studies: uses and recommendations</b:Title>
    <b:JournalName>Psicothema</b:JournalName>
    <b:Year>2014</b:Year>
    <b:Pages>395–400.</b:Pages>
    <b:Author>
      <b:Author>
        <b:NameList>
          <b:Person>
            <b:Last>Izquierdo</b:Last>
            <b:First>Isabel </b:First>
          </b:Person>
          <b:Person>
            <b:Last>Olea</b:Last>
            <b:First>Julio </b:First>
          </b:Person>
          <b:Person>
            <b:Last>Abad</b:Last>
            <b:First>Francisco </b:First>
          </b:Person>
        </b:NameList>
      </b:Author>
    </b:Author>
    <b:Volume>26</b:Volume>
    <b:Issue>3</b:Issue>
    <b:DOI>https://doi.org/10.7334/psicothema2013.349</b:DOI>
    <b:RefOrder>47</b:RefOrder>
  </b:Source>
  <b:Source>
    <b:Tag>Ber13</b:Tag>
    <b:SourceType>Report</b:SourceType>
    <b:Guid>{6EB99160-85B6-4B79-84A8-CED00586E210}</b:Guid>
    <b:Title>An Evaluation and Assessment of Undergraduate Academic Advising Services at Iowa State University, Spring 2012</b:Title>
    <b:Year>2013</b:Year>
    <b:Publisher>Subcommittee, University Academic Advising Committee (UAAC)</b:Publisher>
    <b:Author>
      <b:Author>
        <b:NameList>
          <b:Person>
            <b:Last>Bertelsen</b:Last>
            <b:First>Roger </b:First>
          </b:Person>
          <b:Person>
            <b:Last>Carroll</b:Last>
            <b:First>Melody </b:First>
          </b:Person>
          <b:Person>
            <b:Last>DeWall</b:Last>
            <b:First>Deb </b:First>
          </b:Person>
          <b:Person>
            <b:Last>Reich</b:Last>
            <b:First>Allison </b:First>
          </b:Person>
          <b:Person>
            <b:Last>Thorland-Oster</b:Last>
            <b:First>Vicky </b:First>
          </b:Person>
          <b:Person>
            <b:Last>Wise</b:Last>
            <b:First>Christine </b:First>
          </b:Person>
        </b:NameList>
      </b:Author>
    </b:Author>
    <b:RefOrder>48</b:RefOrder>
  </b:Source>
  <b:Source>
    <b:Tag>Che17</b:Tag>
    <b:SourceType>JournalArticle</b:SourceType>
    <b:Guid>{77A62B62-4F13-4889-AACA-DCE2C195FE77}</b:Guid>
    <b:Title>Survey of Needs and Expectations for Academic Advising in a Hong Kong University</b:Title>
    <b:Year>2017</b:Year>
    <b:Author>
      <b:Author>
        <b:NameList>
          <b:Person>
            <b:Last>Cheung</b:Last>
            <b:First>Rhonda </b:First>
          </b:Person>
          <b:Person>
            <b:Last>Siu</b:Last>
            <b:First>Andrew </b:First>
          </b:Person>
          <b:Person>
            <b:Last>Shek</b:Last>
            <b:First>Daniel </b:First>
          </b:Person>
        </b:NameList>
      </b:Author>
    </b:Author>
    <b:JournalName>NACADA Journal</b:JournalName>
    <b:Pages>21–32.</b:Pages>
    <b:Volume>37</b:Volume>
    <b:Issue>2</b:Issue>
    <b:DOI>https://doi.org/10.12930/NACADA-15-047</b:DOI>
    <b:RefOrder>49</b:RefOrder>
  </b:Source>
  <b:Source>
    <b:Tag>Szy11</b:Tag>
    <b:SourceType>Report</b:SourceType>
    <b:Guid>{9F828500-B5DB-4D4D-BEAC-A93C94AC5DCD}</b:Guid>
    <b:Title>Best Practices for Evaluating Academic Advising</b:Title>
    <b:Year>2011</b:Year>
    <b:Publisher>The University of North Carolina Charlotte</b:Publisher>
    <b:Author>
      <b:Author>
        <b:NameList>
          <b:Person>
            <b:Last>Szymanska</b:Last>
            <b:First>Izabela </b:First>
          </b:Person>
        </b:NameList>
      </b:Author>
    </b:Author>
    <b:RefOrder>50</b:RefOrder>
  </b:Source>
  <b:Source>
    <b:Tag>AlO14</b:Tag>
    <b:SourceType>JournalArticle</b:SourceType>
    <b:Guid>{1FCE750D-CD91-49D6-8147-F25D9CB1A51E}</b:Guid>
    <b:Title>Academic Advising Styles as Perceived by Undergraduate Students in The Hashemite University - Jordan</b:Title>
    <b:Year>2014</b:Year>
    <b:JournalName>Taibah University Journal of Educational Sciences</b:JournalName>
    <b:Pages>125-140</b:Pages>
    <b:Author>
      <b:Author>
        <b:NameList>
          <b:Person>
            <b:Last>Al-Omari</b:Last>
            <b:First>Aieman </b:First>
          </b:Person>
          <b:Person>
            <b:Last>Khasawneh</b:Last>
            <b:First>Samer</b:First>
          </b:Person>
        </b:NameList>
      </b:Author>
    </b:Author>
    <b:Volume>9</b:Volume>
    <b:Issue>1</b:Issue>
    <b:RefOrder>51</b:RefOrder>
  </b:Source>
  <b:Source>
    <b:Tag>Kai60</b:Tag>
    <b:SourceType>JournalArticle</b:SourceType>
    <b:Guid>{9A1CD104-27E6-394C-ACAA-F04A048B069A}</b:Guid>
    <b:Title>The application of electronic computers to factor analysis.</b:Title>
    <b:Year>1960</b:Year>
    <b:JournalName>Educational and Psychological Measurement</b:JournalName>
    <b:Pages>141–151.</b:Pages>
    <b:Author>
      <b:Author>
        <b:NameList>
          <b:Person>
            <b:Last>Kaiser</b:Last>
            <b:First>Henry </b:First>
          </b:Person>
        </b:NameList>
      </b:Author>
    </b:Author>
    <b:Volume>20</b:Volume>
    <b:StandardNumber>https://doi.org/10.1177/001316446002000116</b:StandardNumber>
    <b:RefOrder>52</b:RefOrder>
  </b:Source>
  <b:Source>
    <b:Tag>Hai12</b:Tag>
    <b:SourceType>JournalArticle</b:SourceType>
    <b:Guid>{2945A911-18C3-4B42-8651-74AEF961DE04}</b:Guid>
    <b:Title>The Use of Partial Least Squares Structural Equation Modeling in Strategic Management Research: A Review of Past Practices and Recommendations for Future Applications</b:Title>
    <b:JournalName>Long Range Planning</b:JournalName>
    <b:Year>2012</b:Year>
    <b:Pages>320–340</b:Pages>
    <b:Author>
      <b:Author>
        <b:NameList>
          <b:Person>
            <b:Last>Hair</b:Last>
            <b:First>Joseph</b:First>
          </b:Person>
          <b:Person>
            <b:Last>Sarstedt</b:Last>
            <b:First>Marko</b:First>
          </b:Person>
          <b:Person>
            <b:Last>Pieper</b:Last>
            <b:First>Torsten </b:First>
          </b:Person>
          <b:Person>
            <b:Last>Ringle</b:Last>
            <b:First>Christian</b:First>
          </b:Person>
        </b:NameList>
      </b:Author>
    </b:Author>
    <b:Volume>45</b:Volume>
    <b:Issue>5-6</b:Issue>
    <b:StandardNumber>https://doi.org/10.1016/j.lrp.2012.09.008</b:StandardNumber>
    <b:RefOrder>53</b:RefOrder>
  </b:Source>
  <b:Source>
    <b:Tag>Cat67</b:Tag>
    <b:SourceType>JournalArticle</b:SourceType>
    <b:Guid>{C7C638E7-0977-FA46-80F6-69F0BC11B602}</b:Guid>
    <b:Title>A general plasmode (No. 30-10-5-2) for factor analytic exercises and research.</b:Title>
    <b:JournalName>Multivariate Behavioral Research Monographs</b:JournalName>
    <b:Year>1967</b:Year>
    <b:Pages>1-212.</b:Pages>
    <b:Author>
      <b:Author>
        <b:NameList>
          <b:Person>
            <b:Last>Cattell</b:Last>
            <b:First>R</b:First>
          </b:Person>
          <b:Person>
            <b:Last>Jaspers</b:Last>
            <b:First>J</b:First>
          </b:Person>
        </b:NameList>
      </b:Author>
    </b:Author>
    <b:Volume>2</b:Volume>
    <b:RefOrder>5</b:RefOrder>
  </b:Source>
  <b:Source>
    <b:Tag>Als21</b:Tag>
    <b:SourceType>JournalArticle</b:SourceType>
    <b:Guid>{3D96C500-ED34-6E45-BAC2-C5E03367740F}</b:Guid>
    <b:Title>Factors Affecting Students' Satisfaction with Academic Advisory Services in Jordan: A Case Study of Al Shoubak College</b:Title>
    <b:JournalName>Eurasian Journal of Educational Research</b:JournalName>
    <b:Year>2021</b:Year>
    <b:Pages>98-117</b:Pages>
    <b:Author>
      <b:Author>
        <b:NameList>
          <b:Person>
            <b:Last>Alshuaybat</b:Last>
            <b:First>Walaa</b:First>
          </b:Person>
        </b:NameList>
      </b:Author>
    </b:Author>
    <b:Volume>95</b:Volume>
    <b:StandardNumber> https://doi.org/10.14689/ejer.2021.95.6 </b:StandardNumber>
    <b:RefOrder>7</b:RefOrder>
  </b:Source>
  <b:Source>
    <b:Tag>Ham17</b:Tag>
    <b:SourceType>Book</b:SourceType>
    <b:Guid>{86BFCF8C-7E98-1E48-9ABE-DF7FBE49E7A7}</b:Guid>
    <b:Title>School Counseling Practicum and Internship: 30 Essential Lessons.</b:Title>
    <b:Year>2017</b:Year>
    <b:City>Thousand Oaks</b:City>
    <b:Publisher>SAGE Publications, Inc</b:Publisher>
    <b:StandardNumber>https://doi.org/10.4135/9781506382289</b:StandardNumber>
    <b:Edition>First Edition</b:Edition>
    <b:Author>
      <b:Author>
        <b:NameList>
          <b:Person>
            <b:Last>Hamlet</b:Last>
            <b:First>Helen</b:First>
          </b:Person>
        </b:NameList>
      </b:Author>
    </b:Author>
    <b:RefOrder>54</b:RefOrder>
  </b:Source>
  <b:Source>
    <b:Tag>ElS19</b:Tag>
    <b:SourceType>JournalArticle</b:SourceType>
    <b:Guid>{F171B400-AC3B-004A-AD6E-FE08C09804A3}</b:Guid>
    <b:Title>Developing Corrective Actions to Improve Academic Advising Process</b:Title>
    <b:Year>2019</b:Year>
    <b:Author>
      <b:Author>
        <b:NameList>
          <b:Person>
            <b:Last>El-Sheikh </b:Last>
            <b:First>Ohoud</b:First>
          </b:Person>
          <b:Person>
            <b:Last>Mohammed</b:Last>
            <b:First>Boshra </b:First>
          </b:Person>
          <b:Person>
            <b:Last>EL-Gazar</b:Last>
            <b:First>Heba </b:First>
          </b:Person>
          <b:Person>
            <b:Last>Zoromba</b:Last>
            <b:First>Mohamed </b:First>
          </b:Person>
        </b:NameList>
      </b:Author>
    </b:Author>
    <b:JournalName>American Journal of Nursing Research</b:JournalName>
    <b:Pages>286-292</b:Pages>
    <b:Volume>7</b:Volume>
    <b:Issue>3</b:Issue>
    <b:StandardNumber>https//:doi.10.12691/ajnr-7-3-8</b:StandardNumber>
    <b:RefOrder>55</b:RefOrder>
  </b:Source>
  <b:Source>
    <b:Tag>Gol21</b:Tag>
    <b:SourceType>JournalArticle</b:SourceType>
    <b:Guid>{1AFD5551-5392-2C4D-939F-9B21D22175FE}</b:Guid>
    <b:Title>Dental Students’ Satisfaction with Academic Advisors: A Qualitative Study</b:Title>
    <b:JournalName>Educational Research in Medical Sciences: Vol.10, issue 2; e121312</b:JournalName>
    <b:Year>2021</b:Year>
    <b:Pages>e121312</b:Pages>
    <b:Author>
      <b:Author>
        <b:NameList>
          <b:Person>
            <b:Last>Golshah </b:Last>
            <b:First>Amin </b:First>
          </b:Person>
          <b:Person>
            <b:Last>Sadegh</b:Last>
            <b:First>Solmaz </b:First>
          </b:Person>
          <b:Person>
            <b:Last>Rezaie</b:Last>
            <b:First>Leeba </b:First>
          </b:Person>
        </b:NameList>
      </b:Author>
    </b:Author>
    <b:Volume>10</b:Volume>
    <b:StandardNumber>https://doi.10.5812/erms.121312</b:StandardNumber>
    <b:RefOrder>56</b:RefOrder>
  </b:Source>
  <b:Source>
    <b:Tag>Moh21</b:Tag>
    <b:SourceType>JournalArticle</b:SourceType>
    <b:Guid>{ED320D8E-392D-D04F-8976-16EF059B8B05}</b:Guid>
    <b:Title>Under and postgraduates nursing students’ satisfaction with academic advising management: a comparative study. </b:Title>
    <b:JournalName>The Malaysian Journal of Nursing </b:JournalName>
    <b:Year>2021</b:Year>
    <b:Pages>36-41.</b:Pages>
    <b:Volume>13</b:Volume>
    <b:Issue>1</b:Issue>
    <b:StandardNumber>https://doi.org/10.31674/mjn.2021.v13i01.005</b:StandardNumber>
    <b:Author>
      <b:Author>
        <b:NameList>
          <b:Person>
            <b:Last>Mohammed</b:Last>
            <b:First>Shreen </b:First>
          </b:Person>
        </b:NameList>
      </b:Author>
    </b:Author>
    <b:RefOrder>8</b:RefOrder>
  </b:Source>
  <b:Source>
    <b:Tag>Meu20</b:Tag>
    <b:SourceType>JournalArticle</b:SourceType>
    <b:Guid>{2C7A70F4-DDDC-AB42-A4EE-91C3E61A26DD}</b:Guid>
    <b:Title>Life satisfaction in persons with mental disorders</b:Title>
    <b:JournalName>Quality of life research : an international journal of quality of life aspects of treatment, care and rehabilitation</b:JournalName>
    <b:Year>2020</b:Year>
    <b:Pages>3043–3052.</b:Pages>
    <b:Author>
      <b:Author>
        <b:NameList>
          <b:Person>
            <b:Last>Meule</b:Last>
            <b:First>Adrian </b:First>
          </b:Person>
          <b:Person>
            <b:Last>Voderholzer</b:Last>
            <b:First>Ulrich </b:First>
          </b:Person>
        </b:NameList>
      </b:Author>
    </b:Author>
    <b:Volume>29</b:Volume>
    <b:Issue>11</b:Issue>
    <b:StandardNumber>https://doi.org/10.1007/s11136-020-02556-9</b:StandardNumber>
    <b:RefOrder>57</b:RefOrder>
  </b:Source>
  <b:Source>
    <b:Tag>Tea13</b:Tag>
    <b:SourceType>JournalArticle</b:SourceType>
    <b:Guid>{234518C2-7181-4143-89D2-9194D7E9E872}</b:Guid>
    <b:Title>Capturing the Student Perspective: A New Instrument for Measuring Advising Satisfaction</b:Title>
    <b:JournalName>NACADA Journal</b:JournalName>
    <b:Year>2013</b:Year>
    <b:Pages>4–15.</b:Pages>
    <b:Author>
      <b:Author>
        <b:NameList>
          <b:Person>
            <b:Last>Teasley</b:Last>
            <b:First>Marilee </b:First>
          </b:Person>
          <b:Person>
            <b:Last>Buchanan</b:Last>
            <b:First>Erin</b:First>
          </b:Person>
        </b:NameList>
      </b:Author>
    </b:Author>
    <b:Volume>33</b:Volume>
    <b:Issue>2</b:Issue>
    <b:StandardNumber>https://doi.org/10.12930/NACADA-12-132</b:StandardNumber>
    <b:RefOrder>58</b:RefOrder>
  </b:Source>
  <b:Source>
    <b:Tag>Dew20</b:Tag>
    <b:SourceType>JournalArticle</b:SourceType>
    <b:Guid>{DBC0D66A-9CF4-AD47-99EA-373EC8536361}</b:Guid>
    <b:Title>Nursing education in a pandemic: Academic challenges in response to COVID-19</b:Title>
    <b:JournalName>Nurse education today</b:JournalName>
    <b:Year>2020</b:Year>
    <b:Author>
      <b:Author>
        <b:NameList>
          <b:Person>
            <b:Last>Dewart</b:Last>
            <b:First>Georgia </b:First>
          </b:Person>
          <b:Person>
            <b:Last>Corcoran</b:Last>
            <b:First>Lynn</b:First>
          </b:Person>
          <b:Person>
            <b:Last>Thirsk</b:Last>
            <b:First>Lorraine </b:First>
          </b:Person>
          <b:Person>
            <b:Last>Petrovic</b:Last>
            <b:First>Kristin </b:First>
          </b:Person>
        </b:NameList>
      </b:Author>
    </b:Author>
    <b:Volume>92, 104471. </b:Volume>
    <b:StandardNumber>https://doi.org/10.1016/j.nedt.2020.104471</b:StandardNumber>
    <b:RefOrder>59</b:RefOrder>
  </b:Source>
  <b:Source>
    <b:Tag>Nic22</b:Tag>
    <b:SourceType>JournalArticle</b:SourceType>
    <b:Guid>{13D3F5A2-D0C9-3749-85AE-68D23585D367}</b:Guid>
    <b:Title>Humanistic Advising Evolution Stemming from COVID-19</b:Title>
    <b:JournalName>Academic Advising Today</b:JournalName>
    <b:Year>2022</b:Year>
    <b:Author>
      <b:Author>
        <b:NameList>
          <b:Person>
            <b:Last>Nicklin</b:Last>
            <b:First>Jessica </b:First>
          </b:Person>
          <b:Person>
            <b:Last>Shattuck</b:Last>
            <b:First>James </b:First>
          </b:Person>
          <b:Person>
            <b:Last>Segoo</b:Last>
            <b:First>Natasha </b:First>
          </b:Person>
        </b:NameList>
      </b:Author>
    </b:Author>
    <b:Volume>45</b:Volume>
    <b:Issue>1</b:Issue>
    <b:StandardNumber>https://nacada.ksu.edu/Resources/Academic-Advising-Today/View-Articles/Humanistic-Advising-Evolution-Stemming-from-COVID-19.aspx</b:StandardNumber>
    <b:RefOrder>60</b:RefOrder>
  </b:Source>
  <b:Source>
    <b:Tag>Hos99</b:Tag>
    <b:SourceType>Book</b:SourceType>
    <b:Guid>{724D194B-70AC-8944-A50E-350590053226}</b:Guid>
    <b:Title>Applied Survival Analysis: Regression Modeling of Time to Event Data </b:Title>
    <b:Year>1999</b:Year>
    <b:Author>
      <b:Author>
        <b:NameList>
          <b:Person>
            <b:Last>Hosmer</b:Last>
            <b:First>DW</b:First>
          </b:Person>
          <b:Person>
            <b:Last>Lemeshow</b:Last>
            <b:First>S</b:First>
          </b:Person>
        </b:NameList>
      </b:Author>
    </b:Author>
    <b:City>New York</b:City>
    <b:Publisher>Wiley</b:Publisher>
    <b:RefOrder>61</b:RefOrder>
  </b:Source>
  <b:Source>
    <b:Tag>Hos00</b:Tag>
    <b:SourceType>Book</b:SourceType>
    <b:Guid>{2278A3FE-FEA6-434B-A3DB-48B575707923}</b:Guid>
    <b:Title>Applied Logistic Regression </b:Title>
    <b:City>New York </b:City>
    <b:Publisher>Wiley </b:Publisher>
    <b:Year>2000</b:Year>
    <b:Author>
      <b:Author>
        <b:NameList>
          <b:Person>
            <b:Last>Hosmer</b:Last>
            <b:First>DW</b:First>
          </b:Person>
          <b:Person>
            <b:Last>Lemeshow</b:Last>
            <b:First>S</b:First>
          </b:Person>
        </b:NameList>
      </b:Author>
    </b:Author>
    <b:RefOrder>62</b:RefOrder>
  </b:Source>
  <b:Source>
    <b:Tag>Boa18</b:Tag>
    <b:SourceType>JournalArticle</b:SourceType>
    <b:Guid>{E8447E04-0102-7D49-BAB6-1C0AE92B9905}</b:Guid>
    <b:Title>Best Practices for Developing and Validating Scales for Health, Social, and Behavioral Research: A Primer</b:Title>
    <b:Year>2018</b:Year>
    <b:Author>
      <b:Author>
        <b:NameList>
          <b:Person>
            <b:Last>Boateng</b:Last>
            <b:First>Godfred </b:First>
          </b:Person>
          <b:Person>
            <b:Last>Neilands</b:Last>
            <b:First>Torsten </b:First>
          </b:Person>
          <b:Person>
            <b:Last>Frongillo</b:Last>
            <b:First>Edward </b:First>
          </b:Person>
          <b:Person>
            <b:Last>Melgar-Quiñonez</b:Last>
            <b:First>Hugo </b:First>
          </b:Person>
          <b:Person>
            <b:Last>Young</b:Last>
            <b:First>Sera </b:First>
          </b:Person>
        </b:NameList>
      </b:Author>
    </b:Author>
    <b:JournalName>Frontiers in public health</b:JournalName>
    <b:Pages>149</b:Pages>
    <b:Volume>6</b:Volume>
    <b:StandardNumber>https://doi.org/10.3389/fpubh.2018.00149</b:StandardNumber>
    <b:RefOrder>63</b:RefOrder>
  </b:Source>
  <b:Source>
    <b:Tag>Pol07</b:Tag>
    <b:SourceType>JournalArticle</b:SourceType>
    <b:Guid>{B3638808-5CB5-4154-950A-87A04A59C353}</b:Guid>
    <b:Title>Is the CVI an acceptable indicator of content validity? Appraisal and recommendations</b:Title>
    <b:JournalName>Research in nursing &amp; health</b:JournalName>
    <b:Year>2007</b:Year>
    <b:Pages>459–467</b:Pages>
    <b:Author>
      <b:Author>
        <b:NameList>
          <b:Person>
            <b:Last>Polit </b:Last>
            <b:First>Denise </b:First>
          </b:Person>
          <b:Person>
            <b:Last>Beck</b:Last>
            <b:First>Cheryl </b:First>
          </b:Person>
          <b:Person>
            <b:Last>Owen</b:Last>
            <b:First>Steven</b:First>
          </b:Person>
        </b:NameList>
      </b:Author>
    </b:Author>
    <b:Volume>30</b:Volume>
    <b:Issue>4</b:Issue>
    <b:DOI>https://doi.org/10.1002/nur.20199</b:DOI>
    <b:RefOrder>64</b:RefOrder>
  </b:Source>
  <b:Source>
    <b:Tag>Tur17</b:Tag>
    <b:SourceType>JournalArticle</b:SourceType>
    <b:Guid>{6EC2602F-84E7-4900-80F0-A3B8DCCFA8AD}</b:Guid>
    <b:Title>Stress and anxiety among nursing students: A review of intervention strategies in literature between 2009 and 2015</b:Title>
    <b:Year>2017</b:Year>
    <b:JournalName>Nurse education in practice</b:JournalName>
    <b:Pages>21–29</b:Pages>
    <b:Author>
      <b:Author>
        <b:NameList>
          <b:Person>
            <b:Last>Turner </b:Last>
            <b:First>Katrina </b:First>
          </b:Person>
          <b:Person>
            <b:Last>McCarthy</b:Last>
            <b:First>Valerie </b:First>
          </b:Person>
        </b:NameList>
      </b:Author>
    </b:Author>
    <b:Volume>22</b:Volume>
    <b:DOI>https://doi.org/10.1016/j.nepr.2016.11.002</b:DOI>
    <b:RefOrder>65</b:RefOrder>
  </b:Source>
  <b:Source>
    <b:Tag>Mul21</b:Tag>
    <b:SourceType>JournalArticle</b:SourceType>
    <b:Guid>{11DCF231-0930-48AE-89D9-68D9DE4F0CE0}</b:Guid>
    <b:Title>Prevalence of mental health problems and sleep disturbances in nursing students during the COVID-19 pandemic: A systematic review and meta-analysis</b:Title>
    <b:JournalName>Nurse education in practice</b:JournalName>
    <b:Year>2021</b:Year>
    <b:Author>
      <b:Author>
        <b:NameList>
          <b:Person>
            <b:Last>Mulyadi </b:Last>
            <b:First>Mulyadi </b:First>
          </b:Person>
          <b:Person>
            <b:Last>Santo</b:Last>
            <b:First>Tonapa</b:First>
          </b:Person>
          <b:Person>
            <b:Last>Luneto</b:Last>
            <b:First>Suwandi </b:First>
          </b:Person>
          <b:Person>
            <b:Last>Lin</b:Last>
            <b:First>Wei-Ting </b:First>
          </b:Person>
          <b:Person>
            <b:Last>Lee</b:Last>
            <b:First>Bih-O </b:First>
          </b:Person>
        </b:NameList>
      </b:Author>
    </b:Author>
    <b:Volume>57</b:Volume>
    <b:DOI>https://doi.org/10.1016/j.nepr.2021.103228</b:DOI>
    <b:RefOrder>66</b:RefOrder>
  </b:Source>
  <b:Source>
    <b:Tag>Ni</b:Tag>
    <b:SourceType>JournalArticle</b:SourceType>
    <b:Guid>{FB996CAA-DF8A-4BE7-9B22-C180064C2496}</b:Guid>
    <b:Title>Humanistic Advising Evolution Stemming from COVID-19</b:Title>
    <b:JournalName>Academic Advising Today</b:JournalName>
    <b:Year>2022</b:Year>
    <b:Volume>45</b:Volume>
    <b:Issue>1</b:Issue>
    <b:URL>https://nacada.ksu.edu/Resources/Academic-Advising-Today/View-Articles/Humanistic-Advising-Evolution-Stemming-from-COVID-19.aspx</b:URL>
    <b:Author>
      <b:Author>
        <b:NameList>
          <b:Person>
            <b:Last>Nicklin</b:Last>
            <b:First>Jessica </b:First>
          </b:Person>
          <b:Person>
            <b:Last>Shattuck</b:Last>
            <b:First>James </b:First>
          </b:Person>
          <b:Person>
            <b:Last>Segool</b:Last>
            <b:First>Natasha </b:First>
          </b:Person>
        </b:NameList>
      </b:Author>
    </b:Author>
    <b:RefOrder>67</b:RefOrder>
  </b:Source>
  <b:Source>
    <b:Tag>Gor16</b:Tag>
    <b:SourceType>JournalArticle</b:SourceType>
    <b:Guid>{F913E9F9-76DD-45BE-AEC8-879DD488E84B}</b:Guid>
    <b:Title>Academic advising is relationship building.</b:Title>
    <b:JournalName>Academic Advising Today</b:JournalName>
    <b:Year>2016</b:Year>
    <b:Author>
      <b:Author>
        <b:NameList>
          <b:Person>
            <b:Last>Gordon-Starks</b:Last>
            <b:First>Dionne </b:First>
          </b:Person>
        </b:NameList>
      </b:Author>
    </b:Author>
    <b:Volume>38</b:Volume>
    <b:Issue>3</b:Issue>
    <b:URL>https://nacada.ksu.edu/Resources/Academic-Advising-Today/View-Articles/Academic-Advising-is-Relationship-Building.aspx</b:URL>
    <b:RefOrder>6</b:RefOrder>
  </b:Source>
  <b:Source>
    <b:Tag>Fag11</b:Tag>
    <b:SourceType>JournalArticle</b:SourceType>
    <b:Guid>{AAB823B4-19BB-4AB8-BB16-DE88B3CE46FF}</b:Guid>
    <b:Title>Parametric methods outperformed non-parametric methods in comparisons of discrete numerical variables</b:Title>
    <b:JournalName>BMC medical research methodology</b:JournalName>
    <b:Year>2011</b:Year>
    <b:Author>
      <b:Author>
        <b:NameList>
          <b:Person>
            <b:Last>Fagerland</b:Last>
            <b:First>Morten </b:First>
          </b:Person>
          <b:Person>
            <b:Last>Sandvik</b:Last>
            <b:First>Leiv </b:First>
          </b:Person>
          <b:Person>
            <b:Last>Mowinckel</b:Last>
            <b:First>Petter </b:First>
          </b:Person>
        </b:NameList>
      </b:Author>
    </b:Author>
    <b:Volume>11</b:Volume>
    <b:DOI>https://doi.org/10.1186/1471-2288-11-44</b:DOI>
    <b:RefOrder>68</b:RefOrder>
  </b:Source>
  <b:Source>
    <b:Tag>deW10</b:Tag>
    <b:SourceType>JournalArticle</b:SourceType>
    <b:Guid>{FDE13937-5E9D-4088-B0BB-941AF4CCAB18}</b:Guid>
    <b:Title>Five-Point Likert Items: t test versus Mann-Whitney-Wilcoxon (Addendum added October 2012)</b:Title>
    <b:JournalName>Practical Assessment, Research, and Evaluation</b:JournalName>
    <b:Year>2010</b:Year>
    <b:Author>
      <b:Author>
        <b:NameList>
          <b:Person>
            <b:Last>de Winter</b:Last>
            <b:First>J</b:First>
          </b:Person>
          <b:Person>
            <b:Last>Dodou</b:Last>
            <b:First>D</b:First>
          </b:Person>
        </b:NameList>
      </b:Author>
    </b:Author>
    <b:Volume>15</b:Volume>
    <b:DOI>https://doi.org/10.7275/bj1p-ts64</b:DOI>
    <b:RefOrder>4</b:RefOrder>
  </b:Source>
  <b:Source>
    <b:Tag>Kai741</b:Tag>
    <b:SourceType>JournalArticle</b:SourceType>
    <b:Guid>{7F847ED4-5A13-45F8-95A0-C52320F9A0A6}</b:Guid>
    <b:Title>An index of factorial simplicity</b:Title>
    <b:JournalName>Psychometrika</b:JournalName>
    <b:Year>1974</b:Year>
    <b:Pages>31–36</b:Pages>
    <b:Volume>39</b:Volume>
    <b:DOI>https://doi.org/10.1007/BF02291575</b:DOI>
    <b:Author>
      <b:Author>
        <b:NameList>
          <b:Person>
            <b:Last>Kaiser</b:Last>
            <b:First>H</b:First>
          </b:Person>
        </b:NameList>
      </b:Author>
    </b:Author>
    <b:RefOrder>69</b:RefOrder>
  </b:Source>
  <b:Source>
    <b:Tag>K60</b:Tag>
    <b:SourceType>JournalArticle</b:SourceType>
    <b:Guid>{3066DB59-36E9-489B-9B0B-1BEB9D5EB8C9}</b:Guid>
    <b:Title>The Application of Electronic Computers to Factor Analysis.</b:Title>
    <b:JournalName>Educational and Psychological Measurement</b:JournalName>
    <b:Year>1960</b:Year>
    <b:Pages>141-151</b:Pages>
    <b:Volume>20</b:Volume>
    <b:DOI>http://dx.doi.org/10.1177/001316446002000116</b:DOI>
    <b:Author>
      <b:Author>
        <b:NameList>
          <b:Person>
            <b:Last>Kaiser</b:Last>
            <b:First>H</b:First>
          </b:Person>
        </b:NameList>
      </b:Author>
    </b:Author>
    <b:RefOrder>70</b:RefOrder>
  </b:Source>
  <b:Source>
    <b:Tag>Hol20</b:Tag>
    <b:SourceType>JournalArticle</b:SourceType>
    <b:Guid>{E2056109-9D8B-436E-AA83-0BB60C001B69}</b:Guid>
    <b:Title>Underestimating the Relationship Between Academic Advising and Attainment: A Case Study in Practice</b:Title>
    <b:JournalName>Frontiers in Education</b:JournalName>
    <b:Year>2020</b:Year>
    <b:Author>
      <b:Author>
        <b:NameList>
          <b:Person>
            <b:Last>Holland</b:Last>
            <b:First>Claire </b:First>
          </b:Person>
          <b:Person>
            <b:Last>Westwood</b:Last>
            <b:First>Caroline </b:First>
          </b:Person>
          <b:Person>
            <b:Last>Hanif</b:Last>
            <b:First>Naveen </b:First>
          </b:Person>
        </b:NameList>
      </b:Author>
    </b:Author>
    <b:Volume>5</b:Volume>
    <b:Issue>145</b:Issue>
    <b:DOI>https://doi.org/10.3389/feduc.2020.00145</b:DOI>
    <b:RefOrder>71</b:RefOrder>
  </b:Source>
</b:Sources>
</file>

<file path=customXml/itemProps1.xml><?xml version="1.0" encoding="utf-8"?>
<ds:datastoreItem xmlns:ds="http://schemas.openxmlformats.org/officeDocument/2006/customXml" ds:itemID="{7D92AAD6-F8C1-4643-9F65-0FD61E22384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01F3CBA-801E-4762-9492-640ED2E76F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204824-727c-42e8-95f9-dd52720b8e72"/>
    <ds:schemaRef ds:uri="f3a34188-1c64-44d2-a439-afe03da03c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DE7A1CB-0C41-448B-BD04-6D19A4AD452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EBDC601-AE3B-4880-B2C4-110A04433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35</Words>
  <Characters>362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beer Abdelhameed Selim</dc:creator>
  <cp:keywords/>
  <dc:description/>
  <cp:lastModifiedBy>Dr. Abeer Abdelhameed Selim</cp:lastModifiedBy>
  <cp:revision>3</cp:revision>
  <cp:lastPrinted>2022-10-10T13:22:00Z</cp:lastPrinted>
  <dcterms:created xsi:type="dcterms:W3CDTF">2022-10-13T08:25:00Z</dcterms:created>
  <dcterms:modified xsi:type="dcterms:W3CDTF">2022-10-13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DDB1A0192CA74FB27EBB6DE7FEB0B3</vt:lpwstr>
  </property>
  <property fmtid="{D5CDD505-2E9C-101B-9397-08002B2CF9AE}" pid="3" name="GrammarlyDocumentId">
    <vt:lpwstr>1d4ade468460fcfeb2ae3216109721ce6b96fd70e94e638de2fbca56bad5466e</vt:lpwstr>
  </property>
</Properties>
</file>